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8E34E3" w14:textId="77777777" w:rsidR="008F37D4" w:rsidRDefault="008F37D4" w:rsidP="00687772">
      <w:pPr>
        <w:spacing w:line="480" w:lineRule="auto"/>
        <w:rPr>
          <w:b/>
          <w:lang w:eastAsia="en-AU"/>
        </w:rPr>
      </w:pPr>
    </w:p>
    <w:p w14:paraId="0DAFF10B" w14:textId="3607718D" w:rsidR="00687772" w:rsidRPr="007C4A2D" w:rsidRDefault="008F37D4" w:rsidP="00E67C55">
      <w:pPr>
        <w:spacing w:line="276" w:lineRule="auto"/>
        <w:rPr>
          <w:lang w:eastAsia="en-AU"/>
        </w:rPr>
      </w:pPr>
      <w:r>
        <w:rPr>
          <w:b/>
          <w:lang w:eastAsia="en-AU"/>
        </w:rPr>
        <w:t xml:space="preserve">Supplementary </w:t>
      </w:r>
      <w:r w:rsidR="00687772" w:rsidRPr="007C4A2D">
        <w:rPr>
          <w:b/>
          <w:lang w:eastAsia="en-AU"/>
        </w:rPr>
        <w:t xml:space="preserve">Table </w:t>
      </w:r>
      <w:r>
        <w:rPr>
          <w:b/>
          <w:lang w:eastAsia="en-AU"/>
        </w:rPr>
        <w:t>1</w:t>
      </w:r>
      <w:r w:rsidR="00687772" w:rsidRPr="007C4A2D">
        <w:rPr>
          <w:b/>
          <w:lang w:eastAsia="en-AU"/>
        </w:rPr>
        <w:t>:</w:t>
      </w:r>
      <w:r w:rsidR="00687772" w:rsidRPr="007C4A2D">
        <w:rPr>
          <w:lang w:eastAsia="en-AU"/>
        </w:rPr>
        <w:t xml:space="preserve">  </w:t>
      </w:r>
      <w:r w:rsidR="00687772" w:rsidRPr="00452DC7">
        <w:rPr>
          <w:b/>
          <w:bCs/>
          <w:lang w:eastAsia="en-AU"/>
        </w:rPr>
        <w:t xml:space="preserve">The proportion of </w:t>
      </w:r>
      <w:r w:rsidR="00243403">
        <w:rPr>
          <w:b/>
          <w:bCs/>
          <w:lang w:eastAsia="en-AU"/>
        </w:rPr>
        <w:t xml:space="preserve">904 </w:t>
      </w:r>
      <w:r w:rsidR="00687772" w:rsidRPr="00452DC7">
        <w:rPr>
          <w:b/>
          <w:bCs/>
          <w:lang w:eastAsia="en-AU"/>
        </w:rPr>
        <w:t xml:space="preserve">saliva samples </w:t>
      </w:r>
      <w:r w:rsidR="00243403">
        <w:rPr>
          <w:b/>
          <w:bCs/>
          <w:lang w:eastAsia="en-AU"/>
        </w:rPr>
        <w:t xml:space="preserve">that were </w:t>
      </w:r>
      <w:r w:rsidR="00243403" w:rsidRPr="00452DC7">
        <w:rPr>
          <w:b/>
          <w:bCs/>
          <w:lang w:eastAsia="en-AU"/>
        </w:rPr>
        <w:t>lactose</w:t>
      </w:r>
      <w:r w:rsidR="00243403">
        <w:rPr>
          <w:b/>
          <w:bCs/>
          <w:lang w:eastAsia="en-AU"/>
        </w:rPr>
        <w:t>-</w:t>
      </w:r>
      <w:r w:rsidR="00243403" w:rsidRPr="00452DC7">
        <w:rPr>
          <w:b/>
          <w:bCs/>
          <w:lang w:eastAsia="en-AU"/>
        </w:rPr>
        <w:t xml:space="preserve">positive </w:t>
      </w:r>
      <w:r w:rsidR="00687772">
        <w:rPr>
          <w:b/>
          <w:bCs/>
          <w:lang w:eastAsia="en-AU"/>
        </w:rPr>
        <w:t>in the</w:t>
      </w:r>
      <w:r w:rsidR="00B708D8">
        <w:rPr>
          <w:b/>
          <w:bCs/>
          <w:lang w:eastAsia="en-AU"/>
        </w:rPr>
        <w:t xml:space="preserve"> </w:t>
      </w:r>
      <w:r w:rsidR="002A51FE">
        <w:rPr>
          <w:b/>
          <w:bCs/>
          <w:lang w:eastAsia="en-AU"/>
        </w:rPr>
        <w:t>two</w:t>
      </w:r>
      <w:r w:rsidR="00B708D8">
        <w:rPr>
          <w:b/>
          <w:bCs/>
          <w:lang w:eastAsia="en-AU"/>
        </w:rPr>
        <w:t xml:space="preserve"> </w:t>
      </w:r>
      <w:r w:rsidR="00687772">
        <w:rPr>
          <w:b/>
          <w:bCs/>
          <w:lang w:eastAsia="en-AU"/>
        </w:rPr>
        <w:t xml:space="preserve">7vPCV groups </w:t>
      </w:r>
      <w:r w:rsidR="002A51FE">
        <w:rPr>
          <w:b/>
          <w:bCs/>
          <w:lang w:eastAsia="en-AU"/>
        </w:rPr>
        <w:t>and control</w:t>
      </w:r>
      <w:r w:rsidR="009E3A53">
        <w:rPr>
          <w:b/>
          <w:bCs/>
          <w:lang w:eastAsia="en-AU"/>
        </w:rPr>
        <w:t>s</w:t>
      </w:r>
      <w:r w:rsidR="002A51FE">
        <w:rPr>
          <w:b/>
          <w:bCs/>
          <w:lang w:eastAsia="en-AU"/>
        </w:rPr>
        <w:t xml:space="preserve"> </w:t>
      </w:r>
      <w:r w:rsidR="00687772" w:rsidRPr="00452DC7">
        <w:rPr>
          <w:b/>
          <w:bCs/>
          <w:lang w:eastAsia="en-AU"/>
        </w:rPr>
        <w:t>at each time point</w:t>
      </w:r>
    </w:p>
    <w:tbl>
      <w:tblPr>
        <w:tblStyle w:val="TableGrid"/>
        <w:tblW w:w="0" w:type="auto"/>
        <w:tblInd w:w="-176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7"/>
        <w:gridCol w:w="1296"/>
        <w:gridCol w:w="1296"/>
        <w:gridCol w:w="1296"/>
        <w:gridCol w:w="1296"/>
        <w:gridCol w:w="1296"/>
        <w:gridCol w:w="1296"/>
        <w:gridCol w:w="1277"/>
        <w:gridCol w:w="1416"/>
      </w:tblGrid>
      <w:tr w:rsidR="00687772" w:rsidRPr="007C4A2D" w14:paraId="3335A2DE" w14:textId="77777777" w:rsidTr="002F793C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1BEEABE" w14:textId="77777777" w:rsidR="00687772" w:rsidRPr="007C4A2D" w:rsidRDefault="00687772" w:rsidP="00E67C55">
            <w:pPr>
              <w:spacing w:before="240" w:line="276" w:lineRule="auto"/>
              <w:rPr>
                <w:b/>
                <w:bCs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4405A43" w14:textId="77777777" w:rsidR="00687772" w:rsidRPr="007C4A2D" w:rsidRDefault="00687772" w:rsidP="00E67C55">
            <w:pPr>
              <w:spacing w:before="240" w:line="276" w:lineRule="auto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D36AA6" w14:textId="77777777" w:rsidR="00687772" w:rsidRPr="007C4A2D" w:rsidRDefault="00687772" w:rsidP="00E67C55">
            <w:pPr>
              <w:spacing w:before="240" w:line="276" w:lineRule="auto"/>
              <w:rPr>
                <w:b/>
                <w:bCs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0AF1F85" w14:textId="77777777" w:rsidR="00687772" w:rsidRPr="007C4A2D" w:rsidRDefault="00687772" w:rsidP="00E67C55">
            <w:pPr>
              <w:spacing w:before="240" w:line="276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ge at sampl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91A83" w14:textId="77777777" w:rsidR="00687772" w:rsidRPr="007C4A2D" w:rsidRDefault="00687772" w:rsidP="00E67C55">
            <w:pPr>
              <w:spacing w:before="240" w:line="276" w:lineRule="auto"/>
              <w:rPr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A5B14B2" w14:textId="77777777" w:rsidR="00687772" w:rsidRPr="007C4A2D" w:rsidRDefault="00687772" w:rsidP="00E67C55">
            <w:pPr>
              <w:spacing w:before="240" w:line="276" w:lineRule="auto"/>
              <w:rPr>
                <w:b/>
              </w:rPr>
            </w:pPr>
          </w:p>
        </w:tc>
      </w:tr>
      <w:tr w:rsidR="00687772" w:rsidRPr="007C4A2D" w14:paraId="137D0CD6" w14:textId="77777777" w:rsidTr="002F793C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B5ECF3" w14:textId="77777777" w:rsidR="00687772" w:rsidRPr="007C4A2D" w:rsidRDefault="00687772" w:rsidP="00E67C55">
            <w:pPr>
              <w:spacing w:before="240" w:line="276" w:lineRule="auto"/>
            </w:pPr>
            <w:r w:rsidRPr="007C4A2D">
              <w:rPr>
                <w:b/>
                <w:bCs/>
                <w:lang w:eastAsia="en-AU"/>
              </w:rPr>
              <w:t>7vPCV group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4FF8FF" w14:textId="77777777" w:rsidR="00687772" w:rsidRPr="007C4A2D" w:rsidRDefault="00687772" w:rsidP="00E67C55">
            <w:pPr>
              <w:spacing w:before="240" w:line="276" w:lineRule="auto"/>
              <w:rPr>
                <w:b/>
                <w:bCs/>
              </w:rPr>
            </w:pPr>
            <w:r w:rsidRPr="007C4A2D">
              <w:rPr>
                <w:b/>
                <w:bCs/>
              </w:rPr>
              <w:t>1 mon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103CDC" w14:textId="77777777" w:rsidR="00687772" w:rsidRPr="007C4A2D" w:rsidRDefault="00687772" w:rsidP="00E67C55">
            <w:pPr>
              <w:spacing w:before="240" w:line="276" w:lineRule="auto"/>
              <w:rPr>
                <w:b/>
                <w:bCs/>
              </w:rPr>
            </w:pPr>
            <w:r w:rsidRPr="007C4A2D">
              <w:rPr>
                <w:b/>
                <w:bCs/>
              </w:rPr>
              <w:t>2 month</w:t>
            </w:r>
            <w:r>
              <w:rPr>
                <w:b/>
                <w:bCs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FB7EE5" w14:textId="77777777" w:rsidR="00687772" w:rsidRPr="007C4A2D" w:rsidRDefault="00687772" w:rsidP="00E67C55">
            <w:pPr>
              <w:spacing w:before="240" w:line="276" w:lineRule="auto"/>
              <w:rPr>
                <w:b/>
                <w:bCs/>
              </w:rPr>
            </w:pPr>
            <w:r w:rsidRPr="007C4A2D">
              <w:rPr>
                <w:b/>
                <w:bCs/>
              </w:rPr>
              <w:t>3 month</w:t>
            </w:r>
            <w:r>
              <w:rPr>
                <w:b/>
                <w:bCs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3FC8CC" w14:textId="77777777" w:rsidR="00687772" w:rsidRPr="007C4A2D" w:rsidRDefault="00687772" w:rsidP="00E67C55">
            <w:pPr>
              <w:spacing w:before="240" w:line="276" w:lineRule="auto"/>
              <w:rPr>
                <w:b/>
                <w:bCs/>
              </w:rPr>
            </w:pPr>
            <w:r w:rsidRPr="007C4A2D">
              <w:rPr>
                <w:b/>
                <w:bCs/>
              </w:rPr>
              <w:t>4 month</w:t>
            </w:r>
            <w:r>
              <w:rPr>
                <w:b/>
                <w:bCs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0704AE" w14:textId="77777777" w:rsidR="00687772" w:rsidRPr="007C4A2D" w:rsidRDefault="00687772" w:rsidP="00E67C55">
            <w:pPr>
              <w:spacing w:before="240" w:line="276" w:lineRule="auto"/>
              <w:rPr>
                <w:b/>
                <w:bCs/>
              </w:rPr>
            </w:pPr>
            <w:r w:rsidRPr="007C4A2D">
              <w:rPr>
                <w:b/>
                <w:bCs/>
              </w:rPr>
              <w:t>9 month</w:t>
            </w:r>
            <w:r>
              <w:rPr>
                <w:b/>
                <w:bCs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4B754C" w14:textId="77777777" w:rsidR="00687772" w:rsidRPr="007C4A2D" w:rsidRDefault="00687772" w:rsidP="00E67C55">
            <w:pPr>
              <w:spacing w:before="240" w:line="276" w:lineRule="auto"/>
              <w:rPr>
                <w:b/>
                <w:bCs/>
              </w:rPr>
            </w:pPr>
            <w:r w:rsidRPr="007C4A2D">
              <w:rPr>
                <w:b/>
                <w:bCs/>
              </w:rPr>
              <w:t>10 month</w:t>
            </w:r>
            <w:r>
              <w:rPr>
                <w:b/>
                <w:bCs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FD693" w14:textId="77777777" w:rsidR="00687772" w:rsidRPr="007C4A2D" w:rsidRDefault="00687772" w:rsidP="00E67C55">
            <w:pPr>
              <w:spacing w:before="240" w:line="276" w:lineRule="auto"/>
              <w:rPr>
                <w:b/>
                <w:bCs/>
              </w:rPr>
            </w:pPr>
            <w:r w:rsidRPr="007C4A2D">
              <w:rPr>
                <w:b/>
                <w:bCs/>
              </w:rPr>
              <w:t>18 month</w:t>
            </w:r>
            <w:r>
              <w:rPr>
                <w:b/>
                <w:bCs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537A9E2" w14:textId="77777777" w:rsidR="00687772" w:rsidRPr="007C4A2D" w:rsidRDefault="00687772" w:rsidP="00E67C55">
            <w:pPr>
              <w:spacing w:before="240" w:line="276" w:lineRule="auto"/>
              <w:rPr>
                <w:b/>
              </w:rPr>
            </w:pPr>
            <w:r w:rsidRPr="007C4A2D">
              <w:rPr>
                <w:b/>
              </w:rPr>
              <w:t>Total</w:t>
            </w:r>
          </w:p>
        </w:tc>
      </w:tr>
      <w:tr w:rsidR="00687772" w:rsidRPr="00452DC7" w14:paraId="0A92D7AB" w14:textId="77777777" w:rsidTr="002F793C"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3F621707" w14:textId="77777777" w:rsidR="00687772" w:rsidRPr="008F37D4" w:rsidRDefault="00687772" w:rsidP="00E67C55">
            <w:pPr>
              <w:spacing w:line="276" w:lineRule="auto"/>
              <w:rPr>
                <w:b/>
                <w:bCs/>
              </w:rPr>
            </w:pPr>
            <w:r w:rsidRPr="008F37D4">
              <w:rPr>
                <w:b/>
                <w:bCs/>
              </w:rPr>
              <w:t>Neona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311A449B" w14:textId="77777777" w:rsidR="00687772" w:rsidRPr="007C4A2D" w:rsidRDefault="00687772" w:rsidP="00E67C55">
            <w:pPr>
              <w:spacing w:line="276" w:lineRule="auto"/>
            </w:pPr>
            <w:r w:rsidRPr="007C4A2D">
              <w:t>42.9</w:t>
            </w:r>
            <w:r>
              <w:t>%</w:t>
            </w:r>
            <w:r w:rsidRPr="007C4A2D">
              <w:t xml:space="preserve"> (1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C6B8B6" w14:textId="77777777" w:rsidR="00687772" w:rsidRPr="007C4A2D" w:rsidRDefault="00687772" w:rsidP="00E67C55">
            <w:pPr>
              <w:spacing w:line="276" w:lineRule="auto"/>
            </w:pPr>
            <w:r w:rsidRPr="007C4A2D">
              <w:t>31.0</w:t>
            </w:r>
            <w:r>
              <w:t>%</w:t>
            </w:r>
            <w:r w:rsidRPr="007C4A2D">
              <w:t xml:space="preserve"> (1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A9061D" w14:textId="77777777" w:rsidR="00687772" w:rsidRPr="007C4A2D" w:rsidRDefault="00687772" w:rsidP="00E67C55">
            <w:pPr>
              <w:spacing w:line="276" w:lineRule="auto"/>
            </w:pPr>
            <w:r w:rsidRPr="007C4A2D">
              <w:t>7.1</w:t>
            </w:r>
            <w:r>
              <w:t>%</w:t>
            </w:r>
            <w:r w:rsidRPr="007C4A2D">
              <w:t xml:space="preserve"> (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5C8B3B" w14:textId="77777777" w:rsidR="00687772" w:rsidRPr="007C4A2D" w:rsidRDefault="00687772" w:rsidP="00E67C55">
            <w:pPr>
              <w:spacing w:line="276" w:lineRule="auto"/>
            </w:pPr>
            <w:r w:rsidRPr="007C4A2D">
              <w:t>23.8</w:t>
            </w:r>
            <w:r>
              <w:t>%</w:t>
            </w:r>
            <w:r w:rsidRPr="007C4A2D">
              <w:t xml:space="preserve"> (1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564AA5" w14:textId="77777777" w:rsidR="00687772" w:rsidRPr="007C4A2D" w:rsidRDefault="00687772" w:rsidP="00E67C55">
            <w:pPr>
              <w:spacing w:line="276" w:lineRule="auto"/>
            </w:pPr>
            <w:r w:rsidRPr="007C4A2D">
              <w:t>11.9</w:t>
            </w:r>
            <w:r>
              <w:t>%</w:t>
            </w:r>
            <w:r w:rsidRPr="007C4A2D">
              <w:t xml:space="preserve"> (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7A9195" w14:textId="77777777" w:rsidR="00687772" w:rsidRPr="007C4A2D" w:rsidRDefault="00687772" w:rsidP="00E67C55">
            <w:pPr>
              <w:spacing w:line="276" w:lineRule="auto"/>
            </w:pPr>
            <w:r w:rsidRPr="007C4A2D">
              <w:t>0.0</w:t>
            </w:r>
            <w:r>
              <w:t>%</w:t>
            </w:r>
            <w:r w:rsidRPr="007C4A2D">
              <w:t xml:space="preserve"> (0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772FBB7F" w14:textId="77777777" w:rsidR="00687772" w:rsidRPr="007C4A2D" w:rsidRDefault="00687772" w:rsidP="00E67C55">
            <w:pPr>
              <w:spacing w:line="276" w:lineRule="auto"/>
            </w:pPr>
            <w:r w:rsidRPr="007C4A2D">
              <w:t>2.4</w:t>
            </w:r>
            <w:r>
              <w:t>%</w:t>
            </w:r>
            <w:r w:rsidRPr="007C4A2D">
              <w:t xml:space="preserve"> (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7D38E414" w14:textId="77777777" w:rsidR="00687772" w:rsidRPr="00452DC7" w:rsidRDefault="00687772" w:rsidP="00E67C55">
            <w:pPr>
              <w:spacing w:line="276" w:lineRule="auto"/>
              <w:rPr>
                <w:bCs/>
              </w:rPr>
            </w:pPr>
            <w:r w:rsidRPr="00452DC7">
              <w:rPr>
                <w:bCs/>
              </w:rPr>
              <w:t>17.0</w:t>
            </w:r>
            <w:r>
              <w:rPr>
                <w:bCs/>
              </w:rPr>
              <w:t>%</w:t>
            </w:r>
            <w:r w:rsidRPr="00452DC7">
              <w:rPr>
                <w:bCs/>
              </w:rPr>
              <w:t xml:space="preserve"> (50)</w:t>
            </w:r>
          </w:p>
        </w:tc>
      </w:tr>
      <w:tr w:rsidR="00687772" w:rsidRPr="00452DC7" w14:paraId="1FEE33E0" w14:textId="77777777" w:rsidTr="002F793C"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14:paraId="3E686D19" w14:textId="77777777" w:rsidR="00687772" w:rsidRPr="008F37D4" w:rsidRDefault="00687772" w:rsidP="00E67C55">
            <w:pPr>
              <w:spacing w:line="276" w:lineRule="auto"/>
              <w:rPr>
                <w:b/>
                <w:bCs/>
              </w:rPr>
            </w:pPr>
            <w:r w:rsidRPr="008F37D4">
              <w:rPr>
                <w:b/>
                <w:bCs/>
              </w:rPr>
              <w:t xml:space="preserve">Infant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72E37D7" w14:textId="77777777" w:rsidR="00687772" w:rsidRPr="007C4A2D" w:rsidRDefault="00687772" w:rsidP="00E67C55">
            <w:pPr>
              <w:spacing w:line="276" w:lineRule="auto"/>
            </w:pPr>
            <w:r w:rsidRPr="007C4A2D">
              <w:t>42.0</w:t>
            </w:r>
            <w:r>
              <w:t>%</w:t>
            </w:r>
            <w:r w:rsidRPr="007C4A2D">
              <w:t xml:space="preserve"> (21)</w:t>
            </w:r>
          </w:p>
        </w:tc>
        <w:tc>
          <w:tcPr>
            <w:tcW w:w="0" w:type="auto"/>
          </w:tcPr>
          <w:p w14:paraId="53211230" w14:textId="77777777" w:rsidR="00687772" w:rsidRPr="007C4A2D" w:rsidRDefault="00687772" w:rsidP="00E67C55">
            <w:pPr>
              <w:spacing w:line="276" w:lineRule="auto"/>
            </w:pPr>
            <w:r w:rsidRPr="007C4A2D">
              <w:t>36.0</w:t>
            </w:r>
            <w:r>
              <w:t>%</w:t>
            </w:r>
            <w:r w:rsidRPr="007C4A2D">
              <w:t xml:space="preserve"> (18)</w:t>
            </w:r>
          </w:p>
        </w:tc>
        <w:tc>
          <w:tcPr>
            <w:tcW w:w="0" w:type="auto"/>
          </w:tcPr>
          <w:p w14:paraId="36C3A889" w14:textId="77777777" w:rsidR="00687772" w:rsidRPr="007C4A2D" w:rsidRDefault="00687772" w:rsidP="00E67C55">
            <w:pPr>
              <w:spacing w:line="276" w:lineRule="auto"/>
            </w:pPr>
            <w:r w:rsidRPr="007C4A2D">
              <w:t>24.0</w:t>
            </w:r>
            <w:r>
              <w:t>%</w:t>
            </w:r>
            <w:r w:rsidRPr="007C4A2D">
              <w:t xml:space="preserve"> (12)</w:t>
            </w:r>
          </w:p>
        </w:tc>
        <w:tc>
          <w:tcPr>
            <w:tcW w:w="0" w:type="auto"/>
          </w:tcPr>
          <w:p w14:paraId="0B25553B" w14:textId="77777777" w:rsidR="00687772" w:rsidRPr="007C4A2D" w:rsidRDefault="00687772" w:rsidP="00E67C55">
            <w:pPr>
              <w:spacing w:line="276" w:lineRule="auto"/>
            </w:pPr>
            <w:r w:rsidRPr="007C4A2D">
              <w:t>15.7</w:t>
            </w:r>
            <w:r>
              <w:t>%</w:t>
            </w:r>
            <w:r w:rsidRPr="007C4A2D">
              <w:t xml:space="preserve"> (8)</w:t>
            </w:r>
          </w:p>
        </w:tc>
        <w:tc>
          <w:tcPr>
            <w:tcW w:w="0" w:type="auto"/>
          </w:tcPr>
          <w:p w14:paraId="32437A86" w14:textId="77777777" w:rsidR="00687772" w:rsidRPr="007C4A2D" w:rsidRDefault="00687772" w:rsidP="00E67C55">
            <w:pPr>
              <w:spacing w:line="276" w:lineRule="auto"/>
            </w:pPr>
            <w:r w:rsidRPr="007C4A2D">
              <w:t>4.0</w:t>
            </w:r>
            <w:r>
              <w:t>%</w:t>
            </w:r>
            <w:r w:rsidRPr="007C4A2D">
              <w:t xml:space="preserve"> (2)</w:t>
            </w:r>
          </w:p>
        </w:tc>
        <w:tc>
          <w:tcPr>
            <w:tcW w:w="0" w:type="auto"/>
          </w:tcPr>
          <w:p w14:paraId="61C02219" w14:textId="77777777" w:rsidR="00687772" w:rsidRPr="007C4A2D" w:rsidRDefault="00687772" w:rsidP="00E67C55">
            <w:pPr>
              <w:spacing w:line="276" w:lineRule="auto"/>
            </w:pPr>
            <w:r w:rsidRPr="007C4A2D">
              <w:t>22.9</w:t>
            </w:r>
            <w:r>
              <w:t>%</w:t>
            </w:r>
            <w:r w:rsidRPr="007C4A2D">
              <w:t xml:space="preserve"> (11)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2E8F47F" w14:textId="77777777" w:rsidR="00687772" w:rsidRPr="007C4A2D" w:rsidRDefault="00687772" w:rsidP="00E67C55">
            <w:pPr>
              <w:spacing w:line="276" w:lineRule="auto"/>
            </w:pPr>
            <w:r w:rsidRPr="007C4A2D">
              <w:t>8.0</w:t>
            </w:r>
            <w:r>
              <w:t>%</w:t>
            </w:r>
            <w:r w:rsidRPr="007C4A2D">
              <w:t xml:space="preserve"> (4)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</w:tcPr>
          <w:p w14:paraId="5DF876B0" w14:textId="77777777" w:rsidR="00687772" w:rsidRPr="00452DC7" w:rsidRDefault="00687772" w:rsidP="00E67C55">
            <w:pPr>
              <w:spacing w:line="276" w:lineRule="auto"/>
              <w:rPr>
                <w:bCs/>
              </w:rPr>
            </w:pPr>
            <w:r w:rsidRPr="00452DC7">
              <w:rPr>
                <w:bCs/>
              </w:rPr>
              <w:t>21.8</w:t>
            </w:r>
            <w:r>
              <w:rPr>
                <w:bCs/>
              </w:rPr>
              <w:t>%</w:t>
            </w:r>
            <w:r w:rsidRPr="00452DC7">
              <w:rPr>
                <w:bCs/>
              </w:rPr>
              <w:t xml:space="preserve"> (76)</w:t>
            </w:r>
          </w:p>
        </w:tc>
      </w:tr>
      <w:tr w:rsidR="00687772" w:rsidRPr="00452DC7" w14:paraId="2F82BBCD" w14:textId="77777777" w:rsidTr="002F793C"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048EE79" w14:textId="77777777" w:rsidR="00687772" w:rsidRPr="008F37D4" w:rsidRDefault="00687772" w:rsidP="00E67C55">
            <w:pPr>
              <w:spacing w:line="276" w:lineRule="auto"/>
              <w:rPr>
                <w:b/>
                <w:bCs/>
              </w:rPr>
            </w:pPr>
            <w:r w:rsidRPr="008F37D4">
              <w:rPr>
                <w:b/>
                <w:bCs/>
              </w:rPr>
              <w:t>Control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58F1401E" w14:textId="77777777" w:rsidR="00687772" w:rsidRPr="007C4A2D" w:rsidRDefault="00687772" w:rsidP="00E67C55">
            <w:pPr>
              <w:spacing w:line="276" w:lineRule="auto"/>
            </w:pPr>
            <w:r w:rsidRPr="007C4A2D">
              <w:t>33.3</w:t>
            </w:r>
            <w:r>
              <w:t>%</w:t>
            </w:r>
            <w:r w:rsidRPr="007C4A2D">
              <w:t xml:space="preserve"> (1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35A686" w14:textId="77777777" w:rsidR="00687772" w:rsidRPr="007C4A2D" w:rsidRDefault="00687772" w:rsidP="00E67C55">
            <w:pPr>
              <w:spacing w:line="276" w:lineRule="auto"/>
            </w:pPr>
            <w:r w:rsidRPr="007C4A2D">
              <w:t>21.1</w:t>
            </w:r>
            <w:r>
              <w:t>%</w:t>
            </w:r>
            <w:r w:rsidRPr="007C4A2D">
              <w:t xml:space="preserve"> (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424489" w14:textId="77777777" w:rsidR="00687772" w:rsidRPr="007C4A2D" w:rsidRDefault="00687772" w:rsidP="00E67C55">
            <w:pPr>
              <w:spacing w:line="276" w:lineRule="auto"/>
            </w:pPr>
            <w:r w:rsidRPr="007C4A2D">
              <w:t>21.1</w:t>
            </w:r>
            <w:r>
              <w:t>%</w:t>
            </w:r>
            <w:r w:rsidRPr="007C4A2D">
              <w:t xml:space="preserve"> (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4C1E28" w14:textId="77777777" w:rsidR="00687772" w:rsidRPr="007C4A2D" w:rsidRDefault="00687772" w:rsidP="00E67C55">
            <w:pPr>
              <w:spacing w:line="276" w:lineRule="auto"/>
            </w:pPr>
            <w:r w:rsidRPr="007C4A2D">
              <w:t>23.7</w:t>
            </w:r>
            <w:r>
              <w:t>%</w:t>
            </w:r>
            <w:r w:rsidRPr="007C4A2D">
              <w:t xml:space="preserve"> (9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2D8499" w14:textId="77777777" w:rsidR="00687772" w:rsidRPr="007C4A2D" w:rsidRDefault="00687772" w:rsidP="00E67C55">
            <w:pPr>
              <w:spacing w:line="276" w:lineRule="auto"/>
            </w:pPr>
            <w:r w:rsidRPr="007C4A2D">
              <w:t>15.8</w:t>
            </w:r>
            <w:r>
              <w:t>%</w:t>
            </w:r>
            <w:r w:rsidRPr="007C4A2D">
              <w:t xml:space="preserve"> (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44D7E5" w14:textId="77777777" w:rsidR="00687772" w:rsidRPr="007C4A2D" w:rsidRDefault="00687772" w:rsidP="00E67C55">
            <w:pPr>
              <w:spacing w:line="276" w:lineRule="auto"/>
            </w:pPr>
            <w:r w:rsidRPr="007C4A2D">
              <w:t>10.8</w:t>
            </w:r>
            <w:r>
              <w:t>%</w:t>
            </w:r>
            <w:r w:rsidRPr="007C4A2D">
              <w:t xml:space="preserve"> (4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741B3ED6" w14:textId="77777777" w:rsidR="00687772" w:rsidRPr="007C4A2D" w:rsidRDefault="00687772" w:rsidP="00E67C55">
            <w:pPr>
              <w:spacing w:line="276" w:lineRule="auto"/>
            </w:pPr>
            <w:r w:rsidRPr="007C4A2D">
              <w:t>2.8</w:t>
            </w:r>
            <w:r>
              <w:t>%</w:t>
            </w:r>
            <w:r w:rsidRPr="007C4A2D">
              <w:t xml:space="preserve"> (1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54467EFE" w14:textId="77777777" w:rsidR="00687772" w:rsidRPr="00452DC7" w:rsidRDefault="00687772" w:rsidP="00E67C55">
            <w:pPr>
              <w:spacing w:line="276" w:lineRule="auto"/>
              <w:rPr>
                <w:bCs/>
              </w:rPr>
            </w:pPr>
            <w:r w:rsidRPr="00452DC7">
              <w:rPr>
                <w:bCs/>
              </w:rPr>
              <w:t>18.4</w:t>
            </w:r>
            <w:r>
              <w:rPr>
                <w:bCs/>
              </w:rPr>
              <w:t>%</w:t>
            </w:r>
            <w:r w:rsidRPr="00452DC7">
              <w:rPr>
                <w:bCs/>
              </w:rPr>
              <w:t xml:space="preserve"> (48)</w:t>
            </w:r>
          </w:p>
        </w:tc>
      </w:tr>
      <w:tr w:rsidR="00687772" w:rsidRPr="00452DC7" w14:paraId="545C471F" w14:textId="77777777" w:rsidTr="00C271DA">
        <w:trPr>
          <w:trHeight w:val="89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6B8608" w14:textId="77777777" w:rsidR="00687772" w:rsidRPr="00E67C55" w:rsidRDefault="00687772" w:rsidP="00E67C55">
            <w:pPr>
              <w:spacing w:line="276" w:lineRule="auto"/>
              <w:rPr>
                <w:b/>
              </w:rPr>
            </w:pPr>
            <w:r w:rsidRPr="00E67C55">
              <w:rPr>
                <w:b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01C396" w14:textId="77777777" w:rsidR="00687772" w:rsidRPr="00452DC7" w:rsidRDefault="00687772" w:rsidP="00E67C55">
            <w:pPr>
              <w:spacing w:line="276" w:lineRule="auto"/>
              <w:rPr>
                <w:bCs/>
              </w:rPr>
            </w:pPr>
            <w:r w:rsidRPr="00452DC7">
              <w:rPr>
                <w:bCs/>
              </w:rPr>
              <w:t>39.8</w:t>
            </w:r>
            <w:r>
              <w:rPr>
                <w:bCs/>
              </w:rPr>
              <w:t>%</w:t>
            </w:r>
            <w:r w:rsidRPr="00452DC7">
              <w:rPr>
                <w:bCs/>
              </w:rPr>
              <w:t xml:space="preserve"> (5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B933CC" w14:textId="77777777" w:rsidR="00687772" w:rsidRPr="00452DC7" w:rsidRDefault="00687772" w:rsidP="00E67C55">
            <w:pPr>
              <w:spacing w:line="276" w:lineRule="auto"/>
              <w:rPr>
                <w:bCs/>
              </w:rPr>
            </w:pPr>
            <w:r w:rsidRPr="00452DC7">
              <w:rPr>
                <w:bCs/>
              </w:rPr>
              <w:t>30.0</w:t>
            </w:r>
            <w:r>
              <w:rPr>
                <w:bCs/>
              </w:rPr>
              <w:t>%</w:t>
            </w:r>
            <w:r w:rsidRPr="00452DC7">
              <w:rPr>
                <w:bCs/>
              </w:rPr>
              <w:t xml:space="preserve"> (3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04FEF0" w14:textId="77777777" w:rsidR="00687772" w:rsidRPr="00452DC7" w:rsidRDefault="00687772" w:rsidP="00E67C55">
            <w:pPr>
              <w:spacing w:line="276" w:lineRule="auto"/>
              <w:rPr>
                <w:bCs/>
              </w:rPr>
            </w:pPr>
            <w:r w:rsidRPr="00452DC7">
              <w:rPr>
                <w:bCs/>
              </w:rPr>
              <w:t>17.7</w:t>
            </w:r>
            <w:r>
              <w:rPr>
                <w:bCs/>
              </w:rPr>
              <w:t>%</w:t>
            </w:r>
            <w:r w:rsidRPr="00452DC7">
              <w:rPr>
                <w:bCs/>
              </w:rPr>
              <w:t xml:space="preserve"> (2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B51143" w14:textId="77777777" w:rsidR="00687772" w:rsidRPr="00452DC7" w:rsidRDefault="00687772" w:rsidP="00E67C55">
            <w:pPr>
              <w:spacing w:line="276" w:lineRule="auto"/>
              <w:rPr>
                <w:bCs/>
              </w:rPr>
            </w:pPr>
            <w:r w:rsidRPr="00452DC7">
              <w:rPr>
                <w:bCs/>
              </w:rPr>
              <w:t>20.6</w:t>
            </w:r>
            <w:r>
              <w:rPr>
                <w:bCs/>
              </w:rPr>
              <w:t>%</w:t>
            </w:r>
            <w:r w:rsidRPr="00452DC7">
              <w:rPr>
                <w:bCs/>
              </w:rPr>
              <w:t xml:space="preserve"> (2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63E32D" w14:textId="77777777" w:rsidR="00687772" w:rsidRPr="00452DC7" w:rsidRDefault="00687772" w:rsidP="00E67C55">
            <w:pPr>
              <w:spacing w:line="276" w:lineRule="auto"/>
              <w:rPr>
                <w:bCs/>
              </w:rPr>
            </w:pPr>
            <w:r w:rsidRPr="00452DC7">
              <w:rPr>
                <w:bCs/>
              </w:rPr>
              <w:t>10.0</w:t>
            </w:r>
            <w:r>
              <w:rPr>
                <w:bCs/>
              </w:rPr>
              <w:t>%</w:t>
            </w:r>
            <w:r w:rsidRPr="00452DC7">
              <w:rPr>
                <w:bCs/>
              </w:rPr>
              <w:t xml:space="preserve"> (1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0EF2CC" w14:textId="77777777" w:rsidR="00687772" w:rsidRPr="00452DC7" w:rsidRDefault="00687772" w:rsidP="00E67C55">
            <w:pPr>
              <w:spacing w:line="276" w:lineRule="auto"/>
              <w:rPr>
                <w:bCs/>
              </w:rPr>
            </w:pPr>
            <w:r w:rsidRPr="00452DC7">
              <w:rPr>
                <w:bCs/>
              </w:rPr>
              <w:t>11.8</w:t>
            </w:r>
            <w:r>
              <w:rPr>
                <w:bCs/>
              </w:rPr>
              <w:t>%</w:t>
            </w:r>
            <w:r w:rsidRPr="00452DC7">
              <w:rPr>
                <w:bCs/>
              </w:rPr>
              <w:t xml:space="preserve"> (1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51E21" w14:textId="77777777" w:rsidR="00687772" w:rsidRPr="00452DC7" w:rsidRDefault="00687772" w:rsidP="00E67C55">
            <w:pPr>
              <w:spacing w:line="276" w:lineRule="auto"/>
              <w:rPr>
                <w:bCs/>
              </w:rPr>
            </w:pPr>
            <w:r w:rsidRPr="00452DC7">
              <w:rPr>
                <w:bCs/>
              </w:rPr>
              <w:t>4.7</w:t>
            </w:r>
            <w:r>
              <w:rPr>
                <w:bCs/>
              </w:rPr>
              <w:t>%</w:t>
            </w:r>
            <w:r w:rsidRPr="00452DC7">
              <w:rPr>
                <w:bCs/>
              </w:rPr>
              <w:t xml:space="preserve"> (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2E19D4B" w14:textId="77777777" w:rsidR="00687772" w:rsidRPr="00452DC7" w:rsidRDefault="00687772" w:rsidP="00E67C55">
            <w:pPr>
              <w:spacing w:line="276" w:lineRule="auto"/>
              <w:rPr>
                <w:bCs/>
              </w:rPr>
            </w:pPr>
            <w:r w:rsidRPr="00452DC7">
              <w:rPr>
                <w:bCs/>
              </w:rPr>
              <w:t>19.2</w:t>
            </w:r>
            <w:r>
              <w:rPr>
                <w:bCs/>
              </w:rPr>
              <w:t>%</w:t>
            </w:r>
            <w:r w:rsidRPr="00452DC7">
              <w:rPr>
                <w:bCs/>
              </w:rPr>
              <w:t xml:space="preserve"> (174)</w:t>
            </w:r>
          </w:p>
        </w:tc>
      </w:tr>
    </w:tbl>
    <w:p w14:paraId="73215A48" w14:textId="409610AB" w:rsidR="00687772" w:rsidRDefault="00687772" w:rsidP="00687772">
      <w:pPr>
        <w:rPr>
          <w:lang w:eastAsia="en-AU"/>
        </w:rPr>
      </w:pPr>
      <w:r>
        <w:rPr>
          <w:lang w:eastAsia="en-AU"/>
        </w:rPr>
        <w:t xml:space="preserve">Proportions are </w:t>
      </w:r>
      <w:r w:rsidRPr="00452DC7">
        <w:rPr>
          <w:lang w:eastAsia="en-AU"/>
        </w:rPr>
        <w:t xml:space="preserve">expressed as % </w:t>
      </w:r>
      <w:r w:rsidR="00B46508">
        <w:rPr>
          <w:lang w:eastAsia="en-AU"/>
        </w:rPr>
        <w:t xml:space="preserve">of saliva samples tested in relevant </w:t>
      </w:r>
      <w:proofErr w:type="gramStart"/>
      <w:r w:rsidR="00B46508">
        <w:rPr>
          <w:lang w:eastAsia="en-AU"/>
        </w:rPr>
        <w:t>group;</w:t>
      </w:r>
      <w:proofErr w:type="gramEnd"/>
      <w:r w:rsidR="00B46508">
        <w:rPr>
          <w:lang w:eastAsia="en-AU"/>
        </w:rPr>
        <w:t xml:space="preserve"> </w:t>
      </w:r>
      <w:r w:rsidRPr="00452DC7">
        <w:rPr>
          <w:lang w:eastAsia="en-AU"/>
        </w:rPr>
        <w:t xml:space="preserve">number of positive </w:t>
      </w:r>
      <w:r w:rsidR="00453ED2">
        <w:rPr>
          <w:lang w:eastAsia="en-AU"/>
        </w:rPr>
        <w:t xml:space="preserve">samples </w:t>
      </w:r>
      <w:r w:rsidR="00B46508">
        <w:rPr>
          <w:lang w:eastAsia="en-AU"/>
        </w:rPr>
        <w:t xml:space="preserve">in </w:t>
      </w:r>
      <w:r w:rsidRPr="00452DC7">
        <w:rPr>
          <w:lang w:eastAsia="en-AU"/>
        </w:rPr>
        <w:t>brackets.</w:t>
      </w:r>
    </w:p>
    <w:p w14:paraId="1615377D" w14:textId="22655D1F" w:rsidR="008F37D4" w:rsidRDefault="008F37D4" w:rsidP="00687772">
      <w:pPr>
        <w:rPr>
          <w:lang w:eastAsia="en-AU"/>
        </w:rPr>
      </w:pPr>
    </w:p>
    <w:p w14:paraId="4079E22A" w14:textId="77777777" w:rsidR="008F37D4" w:rsidRDefault="008F37D4" w:rsidP="008F37D4">
      <w:pPr>
        <w:spacing w:line="480" w:lineRule="auto"/>
        <w:rPr>
          <w:b/>
          <w:lang w:eastAsia="en-AU"/>
        </w:rPr>
      </w:pPr>
    </w:p>
    <w:p w14:paraId="7FB2E4C3" w14:textId="77777777" w:rsidR="008F37D4" w:rsidRDefault="008F37D4">
      <w:pPr>
        <w:spacing w:after="200" w:line="276" w:lineRule="auto"/>
        <w:rPr>
          <w:b/>
          <w:lang w:eastAsia="en-AU"/>
        </w:rPr>
      </w:pPr>
      <w:r>
        <w:rPr>
          <w:b/>
          <w:lang w:eastAsia="en-AU"/>
        </w:rPr>
        <w:br w:type="page"/>
      </w:r>
    </w:p>
    <w:p w14:paraId="14816C5C" w14:textId="77777777" w:rsidR="00292D11" w:rsidRDefault="00292D11" w:rsidP="008F37D4">
      <w:pPr>
        <w:spacing w:line="480" w:lineRule="auto"/>
        <w:rPr>
          <w:b/>
          <w:lang w:eastAsia="en-AU"/>
        </w:rPr>
        <w:sectPr w:rsidR="00292D11" w:rsidSect="008F37D4">
          <w:pgSz w:w="16838" w:h="11906" w:orient="landscape" w:code="9"/>
          <w:pgMar w:top="1440" w:right="1440" w:bottom="1440" w:left="1440" w:header="706" w:footer="706" w:gutter="0"/>
          <w:cols w:space="708"/>
          <w:docGrid w:linePitch="360"/>
        </w:sectPr>
      </w:pPr>
    </w:p>
    <w:p w14:paraId="1EE642EC" w14:textId="0B124E64" w:rsidR="008F37D4" w:rsidRDefault="008F37D4" w:rsidP="008F37D4">
      <w:pPr>
        <w:spacing w:line="480" w:lineRule="auto"/>
        <w:rPr>
          <w:b/>
          <w:bCs/>
          <w:lang w:eastAsia="en-AU"/>
        </w:rPr>
      </w:pPr>
      <w:r>
        <w:rPr>
          <w:b/>
          <w:lang w:eastAsia="en-AU"/>
        </w:rPr>
        <w:lastRenderedPageBreak/>
        <w:t xml:space="preserve">Supplementary </w:t>
      </w:r>
      <w:r w:rsidR="00292D11">
        <w:rPr>
          <w:b/>
          <w:lang w:eastAsia="en-AU"/>
        </w:rPr>
        <w:t>Figure 1</w:t>
      </w:r>
      <w:r w:rsidRPr="007C4A2D">
        <w:rPr>
          <w:b/>
          <w:lang w:eastAsia="en-AU"/>
        </w:rPr>
        <w:t>:</w:t>
      </w:r>
      <w:r w:rsidRPr="007C4A2D">
        <w:rPr>
          <w:lang w:eastAsia="en-AU"/>
        </w:rPr>
        <w:t xml:space="preserve">  </w:t>
      </w:r>
      <w:r>
        <w:rPr>
          <w:b/>
          <w:bCs/>
          <w:lang w:eastAsia="en-AU"/>
        </w:rPr>
        <w:t xml:space="preserve">Total protein levels </w:t>
      </w:r>
      <w:r w:rsidR="00453ED2">
        <w:rPr>
          <w:b/>
          <w:bCs/>
          <w:lang w:eastAsia="en-AU"/>
        </w:rPr>
        <w:t xml:space="preserve">(and 95% confidence intervals) </w:t>
      </w:r>
      <w:r>
        <w:rPr>
          <w:b/>
          <w:bCs/>
          <w:lang w:eastAsia="en-AU"/>
        </w:rPr>
        <w:t xml:space="preserve">in saliva samples in the </w:t>
      </w:r>
      <w:r w:rsidR="002A51FE">
        <w:rPr>
          <w:b/>
          <w:bCs/>
          <w:lang w:eastAsia="en-AU"/>
        </w:rPr>
        <w:t>two</w:t>
      </w:r>
      <w:r w:rsidR="00453ED2">
        <w:rPr>
          <w:b/>
          <w:bCs/>
          <w:lang w:eastAsia="en-AU"/>
        </w:rPr>
        <w:t xml:space="preserve"> </w:t>
      </w:r>
      <w:r>
        <w:rPr>
          <w:b/>
          <w:bCs/>
          <w:lang w:eastAsia="en-AU"/>
        </w:rPr>
        <w:t xml:space="preserve">7vPCV groups </w:t>
      </w:r>
      <w:r w:rsidR="002A51FE">
        <w:rPr>
          <w:b/>
          <w:bCs/>
          <w:lang w:eastAsia="en-AU"/>
        </w:rPr>
        <w:t xml:space="preserve">and controls </w:t>
      </w:r>
      <w:r>
        <w:rPr>
          <w:b/>
          <w:bCs/>
          <w:lang w:eastAsia="en-AU"/>
        </w:rPr>
        <w:t>at different ages</w:t>
      </w:r>
    </w:p>
    <w:p w14:paraId="1E8B7805" w14:textId="2BABCD95" w:rsidR="00292D11" w:rsidRDefault="00292D11" w:rsidP="008F37D4">
      <w:pPr>
        <w:spacing w:line="480" w:lineRule="auto"/>
        <w:rPr>
          <w:b/>
          <w:bCs/>
          <w:lang w:eastAsia="en-AU"/>
        </w:rPr>
      </w:pPr>
      <w:r>
        <w:rPr>
          <w:noProof/>
          <w:lang w:eastAsia="en-AU"/>
        </w:rPr>
        <w:drawing>
          <wp:inline distT="0" distB="0" distL="0" distR="0" wp14:anchorId="78FA97C1" wp14:editId="596E823D">
            <wp:extent cx="5381624" cy="3067050"/>
            <wp:effectExtent l="0" t="0" r="1016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F56C9F7-4BEA-4469-B9B3-2F7A0DB5379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25B233CC" w14:textId="77777777" w:rsidR="008F37D4" w:rsidRDefault="008F37D4" w:rsidP="00687772">
      <w:pPr>
        <w:rPr>
          <w:lang w:eastAsia="en-AU"/>
        </w:rPr>
      </w:pPr>
    </w:p>
    <w:p w14:paraId="29AF7573" w14:textId="4B397A4B" w:rsidR="008F37D4" w:rsidRDefault="008F37D4" w:rsidP="00687772">
      <w:pPr>
        <w:rPr>
          <w:lang w:eastAsia="en-AU"/>
        </w:rPr>
      </w:pPr>
    </w:p>
    <w:p w14:paraId="77156DF4" w14:textId="77777777" w:rsidR="008F37D4" w:rsidRPr="00452DC7" w:rsidRDefault="008F37D4" w:rsidP="00687772"/>
    <w:p w14:paraId="7F6CD529" w14:textId="58560D98" w:rsidR="00BC5DA4" w:rsidRDefault="008F37D4" w:rsidP="0021631F">
      <w:pPr>
        <w:spacing w:after="200" w:line="276" w:lineRule="auto"/>
        <w:rPr>
          <w:rStyle w:val="Strong"/>
        </w:rPr>
      </w:pPr>
      <w:r>
        <w:rPr>
          <w:rStyle w:val="Strong"/>
        </w:rPr>
        <w:br w:type="page"/>
      </w:r>
      <w:r w:rsidR="00BC5DA4">
        <w:rPr>
          <w:rStyle w:val="Strong"/>
        </w:rPr>
        <w:lastRenderedPageBreak/>
        <w:t>Supplementary Table 2</w:t>
      </w:r>
      <w:r w:rsidR="00BC5DA4" w:rsidRPr="008806BA">
        <w:rPr>
          <w:rStyle w:val="Strong"/>
        </w:rPr>
        <w:t xml:space="preserve">.  </w:t>
      </w:r>
      <w:r w:rsidR="00BC5DA4">
        <w:rPr>
          <w:rStyle w:val="Strong"/>
        </w:rPr>
        <w:t>Proportions of children with pneumococcal serotype-specific IgA and IgG in saliva (%) and 95% confidence interval</w:t>
      </w:r>
      <w:r w:rsidR="00BC5DA4" w:rsidRPr="008806BA">
        <w:rPr>
          <w:rStyle w:val="Strong"/>
        </w:rPr>
        <w:t>s (95%</w:t>
      </w:r>
      <w:r w:rsidR="00BC5DA4">
        <w:rPr>
          <w:rStyle w:val="Strong"/>
        </w:rPr>
        <w:t xml:space="preserve"> </w:t>
      </w:r>
      <w:r w:rsidR="00BC5DA4" w:rsidRPr="008806BA">
        <w:rPr>
          <w:rStyle w:val="Strong"/>
        </w:rPr>
        <w:t xml:space="preserve">CI) by age in </w:t>
      </w:r>
      <w:r w:rsidR="00BC5DA4">
        <w:rPr>
          <w:rStyle w:val="Strong"/>
        </w:rPr>
        <w:t xml:space="preserve">the </w:t>
      </w:r>
      <w:r w:rsidR="002A51FE">
        <w:rPr>
          <w:rStyle w:val="Strong"/>
        </w:rPr>
        <w:t>two</w:t>
      </w:r>
      <w:r w:rsidR="00A20B22">
        <w:rPr>
          <w:rStyle w:val="Strong"/>
        </w:rPr>
        <w:t xml:space="preserve"> </w:t>
      </w:r>
      <w:r w:rsidR="00BC5DA4">
        <w:rPr>
          <w:rStyle w:val="Strong"/>
        </w:rPr>
        <w:t>7v</w:t>
      </w:r>
      <w:r w:rsidR="00BC5DA4" w:rsidRPr="008806BA">
        <w:rPr>
          <w:rStyle w:val="Strong"/>
        </w:rPr>
        <w:t xml:space="preserve">PCV </w:t>
      </w:r>
      <w:r w:rsidR="00BC5DA4">
        <w:rPr>
          <w:rStyle w:val="Strong"/>
        </w:rPr>
        <w:t>vaccine groups</w:t>
      </w:r>
      <w:r w:rsidR="002A51FE">
        <w:rPr>
          <w:rStyle w:val="Strong"/>
        </w:rPr>
        <w:t xml:space="preserve"> and controls</w:t>
      </w:r>
    </w:p>
    <w:tbl>
      <w:tblPr>
        <w:tblW w:w="13545" w:type="dxa"/>
        <w:jc w:val="center"/>
        <w:tblLayout w:type="fixed"/>
        <w:tblLook w:val="04A0" w:firstRow="1" w:lastRow="0" w:firstColumn="1" w:lastColumn="0" w:noHBand="0" w:noVBand="1"/>
      </w:tblPr>
      <w:tblGrid>
        <w:gridCol w:w="1261"/>
        <w:gridCol w:w="810"/>
        <w:gridCol w:w="1889"/>
        <w:gridCol w:w="1889"/>
        <w:gridCol w:w="1979"/>
        <w:gridCol w:w="1979"/>
        <w:gridCol w:w="1799"/>
        <w:gridCol w:w="1473"/>
        <w:gridCol w:w="466"/>
      </w:tblGrid>
      <w:tr w:rsidR="00BC5DA4" w:rsidRPr="0047654F" w14:paraId="2EB98B2A" w14:textId="77777777" w:rsidTr="00B708D8">
        <w:trPr>
          <w:trHeight w:val="293"/>
          <w:jc w:val="center"/>
        </w:trPr>
        <w:tc>
          <w:tcPr>
            <w:tcW w:w="1261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903A8" w14:textId="12B66D2A" w:rsidR="00BC5DA4" w:rsidRPr="00BC5DA4" w:rsidRDefault="00BC5DA4" w:rsidP="0021631F">
            <w:pPr>
              <w:spacing w:line="276" w:lineRule="auto"/>
              <w:jc w:val="center"/>
              <w:rPr>
                <w:b/>
                <w:color w:val="000000"/>
                <w:lang w:eastAsia="en-AU"/>
              </w:rPr>
            </w:pPr>
            <w:r w:rsidRPr="00BC5DA4">
              <w:br w:type="page"/>
            </w:r>
            <w:r w:rsidRPr="00BC5DA4">
              <w:rPr>
                <w:b/>
                <w:bCs/>
              </w:rPr>
              <w:t>7vPCV</w:t>
            </w:r>
            <w:r w:rsidRPr="00BC5DA4">
              <w:t xml:space="preserve"> 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E1BEC" w14:textId="77777777" w:rsidR="00BC5DA4" w:rsidRPr="00BC5DA4" w:rsidRDefault="00BC5DA4" w:rsidP="0021631F">
            <w:pPr>
              <w:spacing w:line="276" w:lineRule="auto"/>
              <w:jc w:val="center"/>
              <w:rPr>
                <w:b/>
                <w:color w:val="000000"/>
                <w:lang w:eastAsia="en-AU"/>
              </w:rPr>
            </w:pPr>
            <w:r w:rsidRPr="00BC5DA4">
              <w:rPr>
                <w:b/>
                <w:color w:val="000000"/>
                <w:lang w:eastAsia="en-AU"/>
              </w:rPr>
              <w:t>Age</w:t>
            </w:r>
          </w:p>
        </w:tc>
        <w:tc>
          <w:tcPr>
            <w:tcW w:w="5757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2090B" w14:textId="700B1981" w:rsidR="00BC5DA4" w:rsidRPr="00BC5DA4" w:rsidRDefault="00BC5DA4" w:rsidP="0021631F">
            <w:pPr>
              <w:spacing w:line="276" w:lineRule="auto"/>
              <w:jc w:val="center"/>
              <w:rPr>
                <w:b/>
                <w:color w:val="000000"/>
                <w:lang w:eastAsia="en-AU"/>
              </w:rPr>
            </w:pPr>
            <w:r w:rsidRPr="00BC5DA4">
              <w:rPr>
                <w:rStyle w:val="Strong"/>
              </w:rPr>
              <w:t>Proportion with detectable IgA (%) (95% CI)</w:t>
            </w:r>
          </w:p>
        </w:tc>
        <w:tc>
          <w:tcPr>
            <w:tcW w:w="52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1E2CE" w14:textId="218B9EE7" w:rsidR="00BC5DA4" w:rsidRPr="00BC5DA4" w:rsidRDefault="00BC5DA4" w:rsidP="0021631F">
            <w:pPr>
              <w:spacing w:line="276" w:lineRule="auto"/>
              <w:jc w:val="center"/>
              <w:rPr>
                <w:b/>
                <w:color w:val="000000"/>
                <w:lang w:eastAsia="en-AU"/>
              </w:rPr>
            </w:pPr>
            <w:r w:rsidRPr="00BC5DA4">
              <w:rPr>
                <w:rStyle w:val="Strong"/>
              </w:rPr>
              <w:t xml:space="preserve"> Proportion with detectable IgG (%) (95% CI)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6E3AF" w14:textId="77777777" w:rsidR="00BC5DA4" w:rsidRPr="00BC5DA4" w:rsidRDefault="00BC5DA4" w:rsidP="0021631F">
            <w:pPr>
              <w:spacing w:line="276" w:lineRule="auto"/>
              <w:rPr>
                <w:color w:val="000000"/>
                <w:lang w:eastAsia="en-AU"/>
              </w:rPr>
            </w:pPr>
          </w:p>
        </w:tc>
      </w:tr>
      <w:tr w:rsidR="00BC5DA4" w:rsidRPr="0047654F" w14:paraId="2427BC6A" w14:textId="77777777" w:rsidTr="00B708D8">
        <w:trPr>
          <w:trHeight w:val="292"/>
          <w:jc w:val="center"/>
        </w:trPr>
        <w:tc>
          <w:tcPr>
            <w:tcW w:w="1261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7BFF56" w14:textId="77777777" w:rsidR="00BC5DA4" w:rsidRPr="00BC5DA4" w:rsidRDefault="00BC5DA4" w:rsidP="0021631F">
            <w:pPr>
              <w:spacing w:line="276" w:lineRule="auto"/>
              <w:jc w:val="center"/>
              <w:rPr>
                <w:rStyle w:val="Strong"/>
              </w:rPr>
            </w:pPr>
          </w:p>
        </w:tc>
        <w:tc>
          <w:tcPr>
            <w:tcW w:w="8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FF3B11" w14:textId="77777777" w:rsidR="00BC5DA4" w:rsidRPr="00BC5DA4" w:rsidRDefault="00BC5DA4" w:rsidP="0021631F">
            <w:pPr>
              <w:spacing w:line="276" w:lineRule="auto"/>
              <w:jc w:val="center"/>
              <w:rPr>
                <w:b/>
                <w:color w:val="000000"/>
                <w:lang w:eastAsia="en-AU"/>
              </w:rPr>
            </w:pP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89D72F" w14:textId="77777777" w:rsidR="00BC5DA4" w:rsidRPr="00BC5DA4" w:rsidRDefault="00BC5DA4" w:rsidP="0021631F">
            <w:pPr>
              <w:spacing w:line="276" w:lineRule="auto"/>
              <w:jc w:val="center"/>
              <w:rPr>
                <w:b/>
                <w:color w:val="000000"/>
                <w:lang w:eastAsia="en-AU"/>
              </w:rPr>
            </w:pPr>
            <w:r w:rsidRPr="00BC5DA4">
              <w:rPr>
                <w:b/>
                <w:color w:val="000000"/>
                <w:lang w:eastAsia="en-AU"/>
              </w:rPr>
              <w:t>Neonatal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112860" w14:textId="77777777" w:rsidR="00BC5DA4" w:rsidRPr="00BC5DA4" w:rsidRDefault="00BC5DA4" w:rsidP="0021631F">
            <w:pPr>
              <w:spacing w:line="276" w:lineRule="auto"/>
              <w:jc w:val="center"/>
              <w:rPr>
                <w:b/>
                <w:color w:val="000000"/>
                <w:lang w:eastAsia="en-AU"/>
              </w:rPr>
            </w:pPr>
            <w:r w:rsidRPr="00BC5DA4">
              <w:rPr>
                <w:b/>
                <w:color w:val="000000"/>
                <w:lang w:eastAsia="en-AU"/>
              </w:rPr>
              <w:t>Infant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46BFEC" w14:textId="77777777" w:rsidR="00BC5DA4" w:rsidRPr="00BC5DA4" w:rsidRDefault="00BC5DA4" w:rsidP="0021631F">
            <w:pPr>
              <w:spacing w:line="276" w:lineRule="auto"/>
              <w:jc w:val="center"/>
              <w:rPr>
                <w:b/>
                <w:color w:val="000000"/>
                <w:lang w:eastAsia="en-AU"/>
              </w:rPr>
            </w:pPr>
            <w:r w:rsidRPr="00BC5DA4">
              <w:rPr>
                <w:b/>
                <w:color w:val="000000"/>
                <w:lang w:eastAsia="en-AU"/>
              </w:rPr>
              <w:t>Control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3D7A6E" w14:textId="77777777" w:rsidR="00BC5DA4" w:rsidRPr="00BC5DA4" w:rsidRDefault="00BC5DA4" w:rsidP="0021631F">
            <w:pPr>
              <w:spacing w:line="276" w:lineRule="auto"/>
              <w:jc w:val="center"/>
              <w:rPr>
                <w:b/>
                <w:color w:val="000000"/>
                <w:lang w:eastAsia="en-AU"/>
              </w:rPr>
            </w:pPr>
            <w:r w:rsidRPr="00BC5DA4">
              <w:rPr>
                <w:b/>
                <w:color w:val="000000"/>
                <w:lang w:eastAsia="en-AU"/>
              </w:rPr>
              <w:t>Neonatal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8EA28F" w14:textId="77777777" w:rsidR="00BC5DA4" w:rsidRPr="00BC5DA4" w:rsidRDefault="00BC5DA4" w:rsidP="0021631F">
            <w:pPr>
              <w:spacing w:line="276" w:lineRule="auto"/>
              <w:jc w:val="center"/>
              <w:rPr>
                <w:b/>
                <w:color w:val="000000"/>
                <w:lang w:eastAsia="en-AU"/>
              </w:rPr>
            </w:pPr>
            <w:r w:rsidRPr="00BC5DA4">
              <w:rPr>
                <w:b/>
                <w:color w:val="000000"/>
                <w:lang w:eastAsia="en-AU"/>
              </w:rPr>
              <w:t>Infant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FEFE33" w14:textId="77777777" w:rsidR="00BC5DA4" w:rsidRPr="00BC5DA4" w:rsidRDefault="00BC5DA4" w:rsidP="0021631F">
            <w:pPr>
              <w:spacing w:line="276" w:lineRule="auto"/>
              <w:jc w:val="center"/>
              <w:rPr>
                <w:b/>
                <w:color w:val="000000"/>
                <w:lang w:eastAsia="en-AU"/>
              </w:rPr>
            </w:pPr>
            <w:r w:rsidRPr="00BC5DA4">
              <w:rPr>
                <w:b/>
                <w:color w:val="000000"/>
                <w:lang w:eastAsia="en-AU"/>
              </w:rPr>
              <w:t>Control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6AB17B" w14:textId="77777777" w:rsidR="00BC5DA4" w:rsidRPr="00BC5DA4" w:rsidRDefault="00BC5DA4" w:rsidP="0021631F">
            <w:pPr>
              <w:spacing w:line="276" w:lineRule="auto"/>
              <w:rPr>
                <w:color w:val="000000"/>
                <w:lang w:eastAsia="en-AU"/>
              </w:rPr>
            </w:pPr>
          </w:p>
        </w:tc>
      </w:tr>
      <w:tr w:rsidR="00BC5DA4" w:rsidRPr="0047654F" w14:paraId="20D41D50" w14:textId="77777777" w:rsidTr="00D02254">
        <w:trPr>
          <w:trHeight w:val="300"/>
          <w:jc w:val="center"/>
        </w:trPr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3E462" w14:textId="77777777" w:rsidR="00BC5DA4" w:rsidRPr="00BC5DA4" w:rsidRDefault="00BC5DA4" w:rsidP="0021631F">
            <w:pPr>
              <w:spacing w:line="276" w:lineRule="auto"/>
              <w:jc w:val="center"/>
              <w:rPr>
                <w:b/>
                <w:color w:val="000000"/>
                <w:lang w:eastAsia="en-AU"/>
              </w:rPr>
            </w:pPr>
            <w:r w:rsidRPr="00BC5DA4">
              <w:rPr>
                <w:b/>
                <w:color w:val="000000"/>
                <w:lang w:eastAsia="en-AU"/>
              </w:rPr>
              <w:t>ST 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D4E15" w14:textId="77777777" w:rsidR="00BC5DA4" w:rsidRPr="00BC5DA4" w:rsidRDefault="00BC5DA4" w:rsidP="0021631F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1m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443D" w14:textId="30FCBA65" w:rsidR="00BC5DA4" w:rsidRPr="00BC5DA4" w:rsidRDefault="00BC5DA4" w:rsidP="0021631F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95.8 (78.9-99.9)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8C04" w14:textId="6C86A3BF" w:rsidR="00BC5DA4" w:rsidRPr="00BC5DA4" w:rsidRDefault="00BC5DA4" w:rsidP="0021631F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82.8 (64.2-94.2)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71D3D" w14:textId="5C2BFBBE" w:rsidR="00BC5DA4" w:rsidRPr="00BC5DA4" w:rsidRDefault="00BC5DA4" w:rsidP="0021631F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78.3 (56.3-92.5)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984E" w14:textId="76ACB30C" w:rsidR="00BC5DA4" w:rsidRPr="00BC5DA4" w:rsidRDefault="00BC5DA4" w:rsidP="0021631F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82.9 (67.9-92.8)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DECC" w14:textId="5DDA5DDA" w:rsidR="00BC5DA4" w:rsidRPr="00BC5DA4" w:rsidRDefault="00BC5DA4" w:rsidP="0021631F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70.6 (56.2-82.5)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18B1" w14:textId="08DB8524" w:rsidR="00BC5DA4" w:rsidRPr="00BC5DA4" w:rsidRDefault="00BC5DA4" w:rsidP="0021631F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63.9 (46.2-79.2)</w:t>
            </w:r>
          </w:p>
        </w:tc>
      </w:tr>
      <w:tr w:rsidR="00BC5DA4" w:rsidRPr="0047654F" w14:paraId="353E977E" w14:textId="77777777" w:rsidTr="00D02254">
        <w:trPr>
          <w:trHeight w:val="30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545D5" w14:textId="77777777" w:rsidR="00BC5DA4" w:rsidRPr="00BC5DA4" w:rsidRDefault="00BC5DA4" w:rsidP="0021631F">
            <w:pPr>
              <w:spacing w:line="276" w:lineRule="auto"/>
              <w:jc w:val="center"/>
              <w:rPr>
                <w:b/>
                <w:color w:val="000000"/>
                <w:lang w:eastAsia="en-AU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49F99" w14:textId="77777777" w:rsidR="00BC5DA4" w:rsidRPr="00BC5DA4" w:rsidRDefault="00BC5DA4" w:rsidP="0021631F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2m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724C" w14:textId="37E8E4CF" w:rsidR="00BC5DA4" w:rsidRPr="00BC5DA4" w:rsidRDefault="00BC5DA4" w:rsidP="0021631F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96.6 (82.2-99.9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8C8E" w14:textId="708C29B0" w:rsidR="00BC5DA4" w:rsidRPr="00BC5DA4" w:rsidRDefault="00BC5DA4" w:rsidP="0021631F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93.8 (79.2-99.2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8C6E1" w14:textId="3F16D1A7" w:rsidR="00BC5DA4" w:rsidRPr="00BC5DA4" w:rsidRDefault="00BC5DA4" w:rsidP="0021631F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83.3 (65.3-94.4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6E6C" w14:textId="6033255E" w:rsidR="00BC5DA4" w:rsidRPr="00BC5DA4" w:rsidRDefault="00BC5DA4" w:rsidP="0021631F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47.4 (39.7-71.5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F70F" w14:textId="5E160038" w:rsidR="00BC5DA4" w:rsidRPr="00BC5DA4" w:rsidRDefault="00BC5DA4" w:rsidP="0021631F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50.0 (35.5-64.5)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BB69" w14:textId="3A30959D" w:rsidR="00BC5DA4" w:rsidRPr="00BC5DA4" w:rsidRDefault="00BC5DA4" w:rsidP="0021631F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47.4 (31.0-64.2)</w:t>
            </w:r>
          </w:p>
        </w:tc>
      </w:tr>
      <w:tr w:rsidR="00BC5DA4" w:rsidRPr="0047654F" w14:paraId="75812D25" w14:textId="77777777" w:rsidTr="00D02254">
        <w:trPr>
          <w:trHeight w:val="30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68947" w14:textId="77777777" w:rsidR="00BC5DA4" w:rsidRPr="00BC5DA4" w:rsidRDefault="00BC5DA4" w:rsidP="0021631F">
            <w:pPr>
              <w:spacing w:line="276" w:lineRule="auto"/>
              <w:jc w:val="center"/>
              <w:rPr>
                <w:b/>
                <w:color w:val="000000"/>
                <w:lang w:eastAsia="en-AU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D2DBA" w14:textId="77777777" w:rsidR="00BC5DA4" w:rsidRPr="00BC5DA4" w:rsidRDefault="00BC5DA4" w:rsidP="0021631F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3m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169B" w14:textId="69454FC8" w:rsidR="00BC5DA4" w:rsidRPr="00BC5DA4" w:rsidRDefault="00BC5DA4" w:rsidP="0021631F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89.7 (75.8-97.1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1093" w14:textId="1C2761D1" w:rsidR="00BC5DA4" w:rsidRPr="00BC5DA4" w:rsidRDefault="00BC5DA4" w:rsidP="0021631F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81.6 (65.7-92.3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8B031" w14:textId="0F015F5C" w:rsidR="00BC5DA4" w:rsidRPr="00BC5DA4" w:rsidRDefault="00BC5DA4" w:rsidP="0021631F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73.3 (54.1-87.7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2B01" w14:textId="13E88149" w:rsidR="00BC5DA4" w:rsidRPr="00BC5DA4" w:rsidRDefault="00BC5DA4" w:rsidP="0021631F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61.9 (45.6-76.4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B216" w14:textId="003520BD" w:rsidR="00BC5DA4" w:rsidRPr="00BC5DA4" w:rsidRDefault="00BC5DA4" w:rsidP="0021631F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66.0 (51.2-78.8)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BEF8" w14:textId="52DFD6A1" w:rsidR="00BC5DA4" w:rsidRPr="00BC5DA4" w:rsidRDefault="00BC5DA4" w:rsidP="0021631F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36.1 (20.8-53.8)</w:t>
            </w:r>
          </w:p>
        </w:tc>
      </w:tr>
      <w:tr w:rsidR="00BC5DA4" w:rsidRPr="0047654F" w14:paraId="7795D0B1" w14:textId="77777777" w:rsidTr="00D02254">
        <w:trPr>
          <w:trHeight w:val="30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DEAC9" w14:textId="77777777" w:rsidR="00BC5DA4" w:rsidRPr="00BC5DA4" w:rsidRDefault="00BC5DA4" w:rsidP="0021631F">
            <w:pPr>
              <w:spacing w:line="276" w:lineRule="auto"/>
              <w:jc w:val="center"/>
              <w:rPr>
                <w:b/>
                <w:color w:val="000000"/>
                <w:lang w:eastAsia="en-AU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51515" w14:textId="77777777" w:rsidR="00BC5DA4" w:rsidRPr="00BC5DA4" w:rsidRDefault="00BC5DA4" w:rsidP="0021631F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4m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AE67" w14:textId="117DA8EC" w:rsidR="00BC5DA4" w:rsidRPr="00BC5DA4" w:rsidRDefault="00BC5DA4" w:rsidP="0021631F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87.5 (71.0-96.5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9536" w14:textId="7A907272" w:rsidR="00BC5DA4" w:rsidRPr="00BC5DA4" w:rsidRDefault="00BC5DA4" w:rsidP="0021631F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79.1 (64.0-90.0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212C2" w14:textId="574E1E64" w:rsidR="00BC5DA4" w:rsidRPr="00BC5DA4" w:rsidRDefault="00BC5DA4" w:rsidP="0021631F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69.0 (49.2-84.7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663A8" w14:textId="70E7CDAB" w:rsidR="00BC5DA4" w:rsidRPr="00A40B7C" w:rsidRDefault="00BC5DA4" w:rsidP="0021631F">
            <w:pPr>
              <w:spacing w:line="276" w:lineRule="auto"/>
              <w:rPr>
                <w:b/>
                <w:bCs/>
                <w:color w:val="000000"/>
                <w:lang w:eastAsia="en-AU"/>
              </w:rPr>
            </w:pPr>
            <w:r w:rsidRPr="00A40B7C">
              <w:rPr>
                <w:b/>
                <w:bCs/>
                <w:color w:val="000000"/>
                <w:lang w:eastAsia="en-AU"/>
              </w:rPr>
              <w:t>64.3 (48.0-78.4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134D" w14:textId="6CC7B317" w:rsidR="00BC5DA4" w:rsidRPr="00A40B7C" w:rsidRDefault="00BC5DA4" w:rsidP="0021631F">
            <w:pPr>
              <w:spacing w:line="276" w:lineRule="auto"/>
              <w:rPr>
                <w:b/>
                <w:bCs/>
                <w:color w:val="000000"/>
                <w:lang w:eastAsia="en-AU"/>
              </w:rPr>
            </w:pPr>
            <w:r w:rsidRPr="00A40B7C">
              <w:rPr>
                <w:b/>
                <w:bCs/>
                <w:color w:val="000000"/>
                <w:lang w:eastAsia="en-AU"/>
              </w:rPr>
              <w:t>76.5 (62.5-87.2)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40B2" w14:textId="439BAFE9" w:rsidR="00BC5DA4" w:rsidRPr="00A40B7C" w:rsidRDefault="00BC5DA4" w:rsidP="0021631F">
            <w:pPr>
              <w:spacing w:line="276" w:lineRule="auto"/>
              <w:rPr>
                <w:b/>
                <w:bCs/>
                <w:color w:val="000000"/>
                <w:lang w:eastAsia="en-AU"/>
              </w:rPr>
            </w:pPr>
            <w:r w:rsidRPr="00A40B7C">
              <w:rPr>
                <w:b/>
                <w:bCs/>
                <w:color w:val="000000"/>
                <w:lang w:eastAsia="en-AU"/>
              </w:rPr>
              <w:t>28.9 (15.4-45.9)</w:t>
            </w:r>
          </w:p>
        </w:tc>
      </w:tr>
      <w:tr w:rsidR="00BC5DA4" w:rsidRPr="0047654F" w14:paraId="3730FA65" w14:textId="77777777" w:rsidTr="00D02254">
        <w:trPr>
          <w:trHeight w:val="30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402F2" w14:textId="77777777" w:rsidR="00BC5DA4" w:rsidRPr="00BC5DA4" w:rsidRDefault="00BC5DA4" w:rsidP="0021631F">
            <w:pPr>
              <w:spacing w:line="276" w:lineRule="auto"/>
              <w:jc w:val="center"/>
              <w:rPr>
                <w:b/>
                <w:color w:val="000000"/>
                <w:lang w:eastAsia="en-AU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1E671" w14:textId="77777777" w:rsidR="00BC5DA4" w:rsidRPr="00BC5DA4" w:rsidRDefault="00BC5DA4" w:rsidP="0021631F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9m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3F71" w14:textId="33638D48" w:rsidR="00BC5DA4" w:rsidRPr="00BC5DA4" w:rsidRDefault="00BC5DA4" w:rsidP="0021631F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56.8 (39.5-72.9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82FC" w14:textId="7EBCC5A2" w:rsidR="00BC5DA4" w:rsidRPr="00BC5DA4" w:rsidRDefault="00BC5DA4" w:rsidP="0021631F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66.7 (51.6-79.6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5B91E" w14:textId="5CFEC97C" w:rsidR="00BC5DA4" w:rsidRPr="00BC5DA4" w:rsidRDefault="00BC5DA4" w:rsidP="0021631F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50.0 (31.9-68.1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76E2" w14:textId="2704389C" w:rsidR="00BC5DA4" w:rsidRPr="00A40B7C" w:rsidRDefault="00BC5DA4" w:rsidP="0021631F">
            <w:pPr>
              <w:spacing w:line="276" w:lineRule="auto"/>
              <w:rPr>
                <w:b/>
                <w:bCs/>
                <w:color w:val="000000"/>
                <w:lang w:eastAsia="en-AU"/>
              </w:rPr>
            </w:pPr>
            <w:r w:rsidRPr="00A40B7C">
              <w:rPr>
                <w:b/>
                <w:bCs/>
                <w:color w:val="000000"/>
                <w:lang w:eastAsia="en-AU"/>
              </w:rPr>
              <w:t>71.4 (55.4-84.3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A4C6" w14:textId="5F905D21" w:rsidR="00BC5DA4" w:rsidRPr="00A40B7C" w:rsidRDefault="00BC5DA4" w:rsidP="0021631F">
            <w:pPr>
              <w:spacing w:line="276" w:lineRule="auto"/>
              <w:rPr>
                <w:b/>
                <w:bCs/>
                <w:color w:val="000000"/>
                <w:lang w:eastAsia="en-AU"/>
              </w:rPr>
            </w:pPr>
            <w:r w:rsidRPr="00A40B7C">
              <w:rPr>
                <w:b/>
                <w:bCs/>
                <w:color w:val="000000"/>
                <w:lang w:eastAsia="en-AU"/>
              </w:rPr>
              <w:t>74.0 (59.7-85.4)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A36B2" w14:textId="19D7C05D" w:rsidR="00BC5DA4" w:rsidRPr="00A40B7C" w:rsidRDefault="00BC5DA4" w:rsidP="0021631F">
            <w:pPr>
              <w:spacing w:line="276" w:lineRule="auto"/>
              <w:rPr>
                <w:b/>
                <w:bCs/>
                <w:color w:val="000000"/>
                <w:lang w:eastAsia="en-AU"/>
              </w:rPr>
            </w:pPr>
            <w:r w:rsidRPr="00A40B7C">
              <w:rPr>
                <w:b/>
                <w:bCs/>
                <w:color w:val="000000"/>
                <w:lang w:eastAsia="en-AU"/>
              </w:rPr>
              <w:t>29.7 (15.9-47.0)</w:t>
            </w:r>
          </w:p>
        </w:tc>
      </w:tr>
      <w:tr w:rsidR="00BC5DA4" w:rsidRPr="0047654F" w14:paraId="1DEC4CCC" w14:textId="77777777" w:rsidTr="00D02254">
        <w:trPr>
          <w:trHeight w:val="30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2C337" w14:textId="77777777" w:rsidR="00BC5DA4" w:rsidRPr="00BC5DA4" w:rsidRDefault="00BC5DA4" w:rsidP="0021631F">
            <w:pPr>
              <w:spacing w:line="276" w:lineRule="auto"/>
              <w:jc w:val="center"/>
              <w:rPr>
                <w:b/>
                <w:color w:val="000000"/>
                <w:lang w:eastAsia="en-AU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80813" w14:textId="77777777" w:rsidR="00BC5DA4" w:rsidRPr="00BC5DA4" w:rsidRDefault="00BC5DA4" w:rsidP="0021631F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10m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7461" w14:textId="36083582" w:rsidR="00BC5DA4" w:rsidRPr="00BC5DA4" w:rsidRDefault="00BC5DA4" w:rsidP="0021631F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85.7 (71.5-94.6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F7EE9" w14:textId="46FC52FF" w:rsidR="00BC5DA4" w:rsidRPr="00BC5DA4" w:rsidRDefault="00BC5DA4" w:rsidP="0021631F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97.3 (85.8-99.9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48A09" w14:textId="44F43D82" w:rsidR="00BC5DA4" w:rsidRPr="00BC5DA4" w:rsidRDefault="00BC5DA4" w:rsidP="0021631F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81.8 (64.5-93.0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4980" w14:textId="3E380F30" w:rsidR="00BC5DA4" w:rsidRPr="00A40B7C" w:rsidRDefault="00BC5DA4" w:rsidP="0021631F">
            <w:pPr>
              <w:spacing w:line="276" w:lineRule="auto"/>
              <w:rPr>
                <w:b/>
                <w:bCs/>
                <w:color w:val="000000"/>
                <w:lang w:eastAsia="en-AU"/>
              </w:rPr>
            </w:pPr>
            <w:r w:rsidRPr="00A40B7C">
              <w:rPr>
                <w:b/>
                <w:bCs/>
                <w:color w:val="000000"/>
                <w:lang w:eastAsia="en-AU"/>
              </w:rPr>
              <w:t>95.2 (83.8-99.4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58E3" w14:textId="5A6E4C13" w:rsidR="00BC5DA4" w:rsidRPr="00A40B7C" w:rsidRDefault="00BC5DA4" w:rsidP="0021631F">
            <w:pPr>
              <w:spacing w:line="276" w:lineRule="auto"/>
              <w:rPr>
                <w:b/>
                <w:bCs/>
                <w:color w:val="000000"/>
                <w:lang w:eastAsia="en-AU"/>
              </w:rPr>
            </w:pPr>
            <w:r w:rsidRPr="00A40B7C">
              <w:rPr>
                <w:b/>
                <w:bCs/>
                <w:color w:val="000000"/>
                <w:lang w:eastAsia="en-AU"/>
              </w:rPr>
              <w:t>96.0 (86.3-99.5)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EECE" w14:textId="682C731D" w:rsidR="00BC5DA4" w:rsidRPr="00A40B7C" w:rsidRDefault="00BC5DA4" w:rsidP="0021631F">
            <w:pPr>
              <w:spacing w:line="276" w:lineRule="auto"/>
              <w:rPr>
                <w:b/>
                <w:bCs/>
                <w:color w:val="000000"/>
                <w:lang w:eastAsia="en-AU"/>
              </w:rPr>
            </w:pPr>
            <w:r w:rsidRPr="00A40B7C">
              <w:rPr>
                <w:b/>
                <w:bCs/>
                <w:color w:val="000000"/>
                <w:lang w:eastAsia="en-AU"/>
              </w:rPr>
              <w:t>44.4 (27.9-61.9)</w:t>
            </w:r>
          </w:p>
        </w:tc>
      </w:tr>
      <w:tr w:rsidR="00B708D8" w:rsidRPr="0047654F" w14:paraId="75DAD40F" w14:textId="77777777" w:rsidTr="00B708D8">
        <w:trPr>
          <w:trHeight w:val="300"/>
          <w:jc w:val="center"/>
        </w:trPr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B009C" w14:textId="77777777" w:rsidR="00D02254" w:rsidRPr="00BC5DA4" w:rsidRDefault="00D02254" w:rsidP="00D02254">
            <w:pPr>
              <w:spacing w:line="276" w:lineRule="auto"/>
              <w:jc w:val="center"/>
              <w:rPr>
                <w:b/>
                <w:color w:val="000000"/>
                <w:lang w:eastAsia="en-AU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313A0" w14:textId="77777777" w:rsidR="00D02254" w:rsidRPr="00BC5DA4" w:rsidRDefault="00D02254" w:rsidP="00D02254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18m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4A862" w14:textId="39F9E6B2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75.6 (59.7-87.6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C8779" w14:textId="70A91578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67.4 (52.0-80.5)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61EEC" w14:textId="00F166E1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65.7 (47.8-80.9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AD2824" w14:textId="72C88E45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73.2 (57.1-85.8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E9AFD8" w14:textId="1306F24B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76.0 (61.8-86.9)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0B9EE0" w14:textId="0C89D93A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45.9 (29.5-63.1)</w:t>
            </w:r>
          </w:p>
        </w:tc>
      </w:tr>
      <w:tr w:rsidR="00B708D8" w:rsidRPr="0047654F" w14:paraId="2F390469" w14:textId="77777777" w:rsidTr="00B708D8">
        <w:trPr>
          <w:trHeight w:val="300"/>
          <w:jc w:val="center"/>
        </w:trPr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637BC" w14:textId="77777777" w:rsidR="00D02254" w:rsidRPr="00BC5DA4" w:rsidRDefault="00D02254" w:rsidP="00D02254">
            <w:pPr>
              <w:spacing w:line="276" w:lineRule="auto"/>
              <w:jc w:val="center"/>
              <w:rPr>
                <w:b/>
                <w:color w:val="000000"/>
                <w:lang w:eastAsia="en-AU"/>
              </w:rPr>
            </w:pPr>
            <w:r w:rsidRPr="00BC5DA4">
              <w:rPr>
                <w:b/>
                <w:color w:val="000000"/>
                <w:lang w:eastAsia="en-AU"/>
              </w:rPr>
              <w:t>ST 6B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523E6" w14:textId="77777777" w:rsidR="00D02254" w:rsidRPr="00BC5DA4" w:rsidRDefault="00D02254" w:rsidP="00D02254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1m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3162" w14:textId="214A5F85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66.7 (44.7-84.4)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35C6" w14:textId="3FCE73BB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55.2 (35.7-73.6)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9B71D" w14:textId="4D37A55E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43.5 (23.2-65.5)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28045" w14:textId="1F5F3F78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53.7 (37.4-69.3)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F9B67" w14:textId="5AEF7B5A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29.4 (17.5-43.8)</w:t>
            </w:r>
          </w:p>
        </w:tc>
        <w:tc>
          <w:tcPr>
            <w:tcW w:w="19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98B12" w14:textId="305C1439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27.8 (14.2-45.2)</w:t>
            </w:r>
          </w:p>
        </w:tc>
      </w:tr>
      <w:tr w:rsidR="00D02254" w:rsidRPr="0047654F" w14:paraId="37188308" w14:textId="77777777" w:rsidTr="00B708D8">
        <w:trPr>
          <w:trHeight w:val="30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B05F0" w14:textId="77777777" w:rsidR="00D02254" w:rsidRPr="00BC5DA4" w:rsidRDefault="00D02254" w:rsidP="00D02254">
            <w:pPr>
              <w:spacing w:line="276" w:lineRule="auto"/>
              <w:jc w:val="center"/>
              <w:rPr>
                <w:b/>
                <w:color w:val="000000"/>
                <w:lang w:eastAsia="en-AU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FA133" w14:textId="77777777" w:rsidR="00D02254" w:rsidRPr="00BC5DA4" w:rsidRDefault="00D02254" w:rsidP="00D02254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2m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19A4" w14:textId="635DA32E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37.9 (20.7-57.7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C6292" w14:textId="247A5B95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31.3 (16.1-50.0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E6B83" w14:textId="0CB7157A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43.3 (25.5-62.6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F266E" w14:textId="57809118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24.4 (12.4-40.3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21962" w14:textId="7A4B1D02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14.0 (5.8-26.7)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4B320" w14:textId="2EA4C705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18.4 (7.7-34.3)</w:t>
            </w:r>
          </w:p>
        </w:tc>
      </w:tr>
      <w:tr w:rsidR="00D02254" w:rsidRPr="0047654F" w14:paraId="07217FE2" w14:textId="77777777" w:rsidTr="00B708D8">
        <w:trPr>
          <w:trHeight w:val="30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78A6B" w14:textId="77777777" w:rsidR="00D02254" w:rsidRPr="00BC5DA4" w:rsidRDefault="00D02254" w:rsidP="00D02254">
            <w:pPr>
              <w:spacing w:line="276" w:lineRule="auto"/>
              <w:jc w:val="center"/>
              <w:rPr>
                <w:b/>
                <w:color w:val="000000"/>
                <w:lang w:eastAsia="en-AU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613C6" w14:textId="77777777" w:rsidR="00D02254" w:rsidRPr="00BC5DA4" w:rsidRDefault="00D02254" w:rsidP="00D02254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3m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51CB" w14:textId="6216F6F3" w:rsidR="00D02254" w:rsidRPr="00E67C55" w:rsidRDefault="00D02254" w:rsidP="00D02254">
            <w:pPr>
              <w:spacing w:line="276" w:lineRule="auto"/>
              <w:rPr>
                <w:b/>
                <w:bCs/>
                <w:color w:val="000000"/>
                <w:lang w:eastAsia="en-AU"/>
              </w:rPr>
            </w:pPr>
            <w:r w:rsidRPr="00E67C55">
              <w:rPr>
                <w:b/>
                <w:bCs/>
                <w:color w:val="000000"/>
                <w:lang w:eastAsia="en-AU"/>
              </w:rPr>
              <w:t>46.2 (30.1-62.8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C1CC" w14:textId="4FCAD284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34.2 (19.6-51.4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67BEA" w14:textId="5F401BE6" w:rsidR="00D02254" w:rsidRPr="00E26F32" w:rsidRDefault="00D02254" w:rsidP="00D02254">
            <w:pPr>
              <w:spacing w:line="276" w:lineRule="auto"/>
              <w:rPr>
                <w:b/>
                <w:bCs/>
                <w:color w:val="000000"/>
                <w:lang w:eastAsia="en-AU"/>
              </w:rPr>
            </w:pPr>
            <w:r w:rsidRPr="00E26F32">
              <w:rPr>
                <w:b/>
                <w:bCs/>
                <w:color w:val="000000"/>
                <w:lang w:eastAsia="en-AU"/>
              </w:rPr>
              <w:t>13.3 (3.8-30.7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C7A74" w14:textId="0273D6DF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7.1 (1.5-19.5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281B2" w14:textId="3106EA80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2.0 (0.1-10.6)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63D11" w14:textId="715F00E6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13.9 (4.7-29.5)</w:t>
            </w:r>
          </w:p>
        </w:tc>
      </w:tr>
      <w:tr w:rsidR="00D02254" w:rsidRPr="0047654F" w14:paraId="2E8D57D1" w14:textId="77777777" w:rsidTr="00B708D8">
        <w:trPr>
          <w:trHeight w:val="30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3B840" w14:textId="77777777" w:rsidR="00D02254" w:rsidRPr="00BC5DA4" w:rsidRDefault="00D02254" w:rsidP="00D02254">
            <w:pPr>
              <w:spacing w:line="276" w:lineRule="auto"/>
              <w:jc w:val="center"/>
              <w:rPr>
                <w:b/>
                <w:color w:val="000000"/>
                <w:lang w:eastAsia="en-AU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03D19" w14:textId="77777777" w:rsidR="00D02254" w:rsidRPr="00BC5DA4" w:rsidRDefault="00D02254" w:rsidP="00D02254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4m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DDB9" w14:textId="46CCAF60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25.0 (11.5-43.4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BC93" w14:textId="45645F90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34.9 (21.0-50.9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14059" w14:textId="0C07DDC1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20.7 (8.0-39.7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E745E" w14:textId="64B26493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14.3 (5.4-28.5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3126A" w14:textId="2AC94055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11.8 (4.4-23.9)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6454D" w14:textId="05B5CA0F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5.3 (0.6-17.7)</w:t>
            </w:r>
          </w:p>
        </w:tc>
      </w:tr>
      <w:tr w:rsidR="00D02254" w:rsidRPr="0047654F" w14:paraId="185F4291" w14:textId="77777777" w:rsidTr="00B708D8">
        <w:trPr>
          <w:trHeight w:val="30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EB348" w14:textId="77777777" w:rsidR="00D02254" w:rsidRPr="00BC5DA4" w:rsidRDefault="00D02254" w:rsidP="00D02254">
            <w:pPr>
              <w:spacing w:line="276" w:lineRule="auto"/>
              <w:jc w:val="center"/>
              <w:rPr>
                <w:b/>
                <w:color w:val="000000"/>
                <w:lang w:eastAsia="en-AU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0C080" w14:textId="77777777" w:rsidR="00D02254" w:rsidRPr="00BC5DA4" w:rsidRDefault="00D02254" w:rsidP="00D02254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9m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C557" w14:textId="4B0C30B3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32.4 (18.0-49.8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8874" w14:textId="171E8DF6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33.3 (20.4-48.4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F888E" w14:textId="436A09B0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31.3 (16.1-50.0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69531" w14:textId="0FEC13D3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19.0 (8.6-34.1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637F8" w14:textId="6EC13AED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18.0 (8.6-31.4)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DDD4B" w14:textId="05FE758F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5.4 (0.7-18.2)</w:t>
            </w:r>
          </w:p>
        </w:tc>
      </w:tr>
      <w:tr w:rsidR="00D02254" w:rsidRPr="0047654F" w14:paraId="2387737A" w14:textId="77777777" w:rsidTr="00B708D8">
        <w:trPr>
          <w:trHeight w:val="30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9709F" w14:textId="77777777" w:rsidR="00D02254" w:rsidRPr="00BC5DA4" w:rsidRDefault="00D02254" w:rsidP="00D02254">
            <w:pPr>
              <w:spacing w:line="276" w:lineRule="auto"/>
              <w:jc w:val="center"/>
              <w:rPr>
                <w:b/>
                <w:color w:val="000000"/>
                <w:lang w:eastAsia="en-AU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2433A" w14:textId="77777777" w:rsidR="00D02254" w:rsidRPr="00BC5DA4" w:rsidRDefault="00D02254" w:rsidP="00D02254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10m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DC23" w14:textId="382B30F3" w:rsidR="00D02254" w:rsidRPr="00E67C55" w:rsidRDefault="00D02254" w:rsidP="00D02254">
            <w:pPr>
              <w:spacing w:line="276" w:lineRule="auto"/>
              <w:rPr>
                <w:b/>
                <w:bCs/>
                <w:color w:val="000000"/>
                <w:lang w:eastAsia="en-AU"/>
              </w:rPr>
            </w:pPr>
            <w:r w:rsidRPr="00E67C55">
              <w:rPr>
                <w:b/>
                <w:bCs/>
                <w:color w:val="000000"/>
                <w:lang w:eastAsia="en-AU"/>
              </w:rPr>
              <w:t>75.6 (59.7-87.6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2346" w14:textId="1731428A" w:rsidR="00D02254" w:rsidRPr="00E67C55" w:rsidRDefault="00D02254" w:rsidP="00D02254">
            <w:pPr>
              <w:spacing w:line="276" w:lineRule="auto"/>
              <w:rPr>
                <w:b/>
                <w:bCs/>
                <w:color w:val="000000"/>
                <w:lang w:eastAsia="en-AU"/>
              </w:rPr>
            </w:pPr>
            <w:r w:rsidRPr="00E67C55">
              <w:rPr>
                <w:b/>
                <w:bCs/>
                <w:color w:val="000000"/>
                <w:lang w:eastAsia="en-AU"/>
              </w:rPr>
              <w:t>73.0 (55.9-86.2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9184E" w14:textId="3F7B1A07" w:rsidR="00D02254" w:rsidRPr="00E67C55" w:rsidRDefault="00D02254" w:rsidP="00D02254">
            <w:pPr>
              <w:spacing w:line="276" w:lineRule="auto"/>
              <w:rPr>
                <w:b/>
                <w:bCs/>
                <w:color w:val="000000"/>
                <w:lang w:eastAsia="en-AU"/>
              </w:rPr>
            </w:pPr>
            <w:r w:rsidRPr="00E67C55">
              <w:rPr>
                <w:b/>
                <w:bCs/>
                <w:color w:val="000000"/>
                <w:lang w:eastAsia="en-AU"/>
              </w:rPr>
              <w:t>12.1 (3.4-28.2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66D69" w14:textId="0DF0B250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A40B7C">
              <w:rPr>
                <w:b/>
                <w:bCs/>
                <w:color w:val="000000"/>
                <w:lang w:eastAsia="en-AU"/>
              </w:rPr>
              <w:t>54.8 (38.7-70.2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01F66" w14:textId="65F565DA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A40B7C">
              <w:rPr>
                <w:b/>
                <w:bCs/>
                <w:color w:val="000000"/>
                <w:lang w:eastAsia="en-AU"/>
              </w:rPr>
              <w:t>68.0 (53.3-80.5)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1661E" w14:textId="12513E48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A40B7C">
              <w:rPr>
                <w:b/>
                <w:bCs/>
                <w:color w:val="000000"/>
                <w:lang w:eastAsia="en-AU"/>
              </w:rPr>
              <w:t>2.8 (0.1-14.5)</w:t>
            </w:r>
          </w:p>
        </w:tc>
      </w:tr>
      <w:tr w:rsidR="00D02254" w:rsidRPr="0047654F" w14:paraId="49107FC8" w14:textId="77777777" w:rsidTr="00B708D8">
        <w:trPr>
          <w:trHeight w:val="300"/>
          <w:jc w:val="center"/>
        </w:trPr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5DC59" w14:textId="77777777" w:rsidR="00D02254" w:rsidRPr="00BC5DA4" w:rsidRDefault="00D02254" w:rsidP="00D02254">
            <w:pPr>
              <w:spacing w:line="276" w:lineRule="auto"/>
              <w:jc w:val="center"/>
              <w:rPr>
                <w:b/>
                <w:color w:val="000000"/>
                <w:lang w:eastAsia="en-AU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311AE" w14:textId="77777777" w:rsidR="00D02254" w:rsidRPr="00BC5DA4" w:rsidRDefault="00D02254" w:rsidP="00D02254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18m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A27C4" w14:textId="210E234A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36.6 (22.1-53.1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43EBA" w14:textId="7FD8C7FB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45.7 (30.9-61.0)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74C13" w14:textId="65142DE6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14.3 (4.8-30.3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7E3AF5" w14:textId="51CEFAB7" w:rsidR="00D02254" w:rsidRPr="00D02254" w:rsidRDefault="00D02254" w:rsidP="00D02254">
            <w:pPr>
              <w:spacing w:line="276" w:lineRule="auto"/>
              <w:rPr>
                <w:b/>
                <w:bCs/>
                <w:color w:val="000000"/>
                <w:lang w:eastAsia="en-AU"/>
              </w:rPr>
            </w:pPr>
            <w:r w:rsidRPr="00D02254">
              <w:rPr>
                <w:b/>
                <w:bCs/>
                <w:color w:val="000000"/>
                <w:lang w:eastAsia="en-AU"/>
              </w:rPr>
              <w:t>34.1 (20.1-50.6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A8C2D7" w14:textId="0C751EEB" w:rsidR="00D02254" w:rsidRPr="00A40B7C" w:rsidRDefault="00D02254" w:rsidP="00D02254">
            <w:pPr>
              <w:spacing w:line="276" w:lineRule="auto"/>
              <w:rPr>
                <w:b/>
                <w:bCs/>
                <w:color w:val="000000"/>
                <w:lang w:eastAsia="en-AU"/>
              </w:rPr>
            </w:pPr>
            <w:r>
              <w:rPr>
                <w:b/>
                <w:bCs/>
                <w:color w:val="000000"/>
                <w:lang w:eastAsia="en-AU"/>
              </w:rPr>
              <w:t>36.0 (22.9-50.8)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4772EB" w14:textId="042FC816" w:rsidR="00D02254" w:rsidRPr="00A40B7C" w:rsidRDefault="00D02254" w:rsidP="00D02254">
            <w:pPr>
              <w:spacing w:line="276" w:lineRule="auto"/>
              <w:rPr>
                <w:b/>
                <w:bCs/>
                <w:color w:val="000000"/>
                <w:lang w:eastAsia="en-AU"/>
              </w:rPr>
            </w:pPr>
            <w:r>
              <w:rPr>
                <w:b/>
                <w:bCs/>
                <w:color w:val="000000"/>
                <w:lang w:eastAsia="en-AU"/>
              </w:rPr>
              <w:t>5.4 (0.7-18.2)</w:t>
            </w:r>
          </w:p>
        </w:tc>
      </w:tr>
      <w:tr w:rsidR="00D02254" w:rsidRPr="0047654F" w14:paraId="5E08754A" w14:textId="77777777" w:rsidTr="00D02254">
        <w:trPr>
          <w:trHeight w:val="300"/>
          <w:jc w:val="center"/>
        </w:trPr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2F067" w14:textId="77777777" w:rsidR="00D02254" w:rsidRPr="00BC5DA4" w:rsidRDefault="00D02254" w:rsidP="00D02254">
            <w:pPr>
              <w:spacing w:line="276" w:lineRule="auto"/>
              <w:jc w:val="center"/>
              <w:rPr>
                <w:b/>
                <w:color w:val="000000"/>
                <w:lang w:eastAsia="en-AU"/>
              </w:rPr>
            </w:pPr>
            <w:r w:rsidRPr="00BC5DA4">
              <w:rPr>
                <w:b/>
                <w:color w:val="000000"/>
                <w:lang w:eastAsia="en-AU"/>
              </w:rPr>
              <w:t>ST 9V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D639B" w14:textId="77777777" w:rsidR="00D02254" w:rsidRPr="00BC5DA4" w:rsidRDefault="00D02254" w:rsidP="00D02254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1m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F007" w14:textId="0DDDF283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100 (85.8-100)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F14C" w14:textId="10843367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93.1 (77.2-99.2)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B9F4B" w14:textId="3ED85405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95.7 (78.1-99.9)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D0F2" w14:textId="70D32E18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95.1 (83.5-99.4)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9F72" w14:textId="3561BE84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90.2 (78.6-96.7)</w:t>
            </w:r>
          </w:p>
        </w:tc>
        <w:tc>
          <w:tcPr>
            <w:tcW w:w="19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78F7D" w14:textId="236E62BB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88.9 (73.9-96.9)</w:t>
            </w:r>
          </w:p>
        </w:tc>
      </w:tr>
      <w:tr w:rsidR="00D02254" w:rsidRPr="0047654F" w14:paraId="754B619C" w14:textId="77777777" w:rsidTr="00D02254">
        <w:trPr>
          <w:trHeight w:val="30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891A5" w14:textId="77777777" w:rsidR="00D02254" w:rsidRPr="00BC5DA4" w:rsidRDefault="00D02254" w:rsidP="00D02254">
            <w:pPr>
              <w:spacing w:line="276" w:lineRule="auto"/>
              <w:jc w:val="center"/>
              <w:rPr>
                <w:b/>
                <w:color w:val="000000"/>
                <w:lang w:eastAsia="en-AU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820C9" w14:textId="77777777" w:rsidR="00D02254" w:rsidRPr="00BC5DA4" w:rsidRDefault="00D02254" w:rsidP="00D02254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2m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A18C" w14:textId="2E290204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96.6 (82.2-99.9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7297" w14:textId="6C7AD8CD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96.9 (83.8-99.9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0F8EC" w14:textId="7AEE497E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90.0 (73.5-97.9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A6F7E" w14:textId="73E3FA7D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82.9 (67.9-92.8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150E" w14:textId="7B4CDC67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86.0 (73.3-94.2)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A3A9" w14:textId="5CF468E3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89.5 (75.2-97.1)</w:t>
            </w:r>
          </w:p>
        </w:tc>
      </w:tr>
      <w:tr w:rsidR="00D02254" w:rsidRPr="0047654F" w14:paraId="78587745" w14:textId="77777777" w:rsidTr="00D02254">
        <w:trPr>
          <w:trHeight w:val="30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C87FE" w14:textId="77777777" w:rsidR="00D02254" w:rsidRPr="00BC5DA4" w:rsidRDefault="00D02254" w:rsidP="00D02254">
            <w:pPr>
              <w:spacing w:line="276" w:lineRule="auto"/>
              <w:jc w:val="center"/>
              <w:rPr>
                <w:b/>
                <w:color w:val="000000"/>
                <w:lang w:eastAsia="en-AU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A11E2" w14:textId="77777777" w:rsidR="00D02254" w:rsidRPr="00BC5DA4" w:rsidRDefault="00D02254" w:rsidP="00D02254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3m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F98D" w14:textId="165D96D9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94.9 (82.7-99.4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3FD0" w14:textId="42A15FC7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94.7 (82.3-99.4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2BAC5" w14:textId="211F7D7D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86.7 (69.3-96.2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0358" w14:textId="75FFE1A6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90.5 (77.4-97.3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3784" w14:textId="058631A2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86.0 (73.3-94.2)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B6FB0" w14:textId="6EBD15B3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75.0 (57.8-87.9)</w:t>
            </w:r>
          </w:p>
        </w:tc>
      </w:tr>
      <w:tr w:rsidR="00D02254" w:rsidRPr="0047654F" w14:paraId="50DEAD76" w14:textId="77777777" w:rsidTr="00D02254">
        <w:trPr>
          <w:trHeight w:val="30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48514" w14:textId="77777777" w:rsidR="00D02254" w:rsidRPr="00BC5DA4" w:rsidRDefault="00D02254" w:rsidP="00D02254">
            <w:pPr>
              <w:spacing w:line="276" w:lineRule="auto"/>
              <w:jc w:val="center"/>
              <w:rPr>
                <w:b/>
                <w:color w:val="000000"/>
                <w:lang w:eastAsia="en-AU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24992" w14:textId="77777777" w:rsidR="00D02254" w:rsidRPr="00BC5DA4" w:rsidRDefault="00D02254" w:rsidP="00D02254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4m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693E" w14:textId="23A8145F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90.6 (75.0-98.0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B2519" w14:textId="7910F5F6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86.0 (72.1-94.7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B050D" w14:textId="40D51493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89.7 (72.6-97.8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9CD1" w14:textId="14F02E8D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88.1 (74.4-96.0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B046" w14:textId="0FCA2E55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84.3 (71.4-93.0)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7007" w14:textId="378C4D22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81.6 (65.7-92.3)</w:t>
            </w:r>
          </w:p>
        </w:tc>
      </w:tr>
      <w:tr w:rsidR="00D02254" w:rsidRPr="0047654F" w14:paraId="0A3FF4F5" w14:textId="77777777" w:rsidTr="00D02254">
        <w:trPr>
          <w:trHeight w:val="30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15772" w14:textId="77777777" w:rsidR="00D02254" w:rsidRPr="00BC5DA4" w:rsidRDefault="00D02254" w:rsidP="00D02254">
            <w:pPr>
              <w:spacing w:line="276" w:lineRule="auto"/>
              <w:jc w:val="center"/>
              <w:rPr>
                <w:b/>
                <w:color w:val="000000"/>
                <w:lang w:eastAsia="en-AU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46024" w14:textId="77777777" w:rsidR="00D02254" w:rsidRPr="00BC5DA4" w:rsidRDefault="00D02254" w:rsidP="00D02254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9m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39F7" w14:textId="46B17346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62.2 (44.8-77.5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1A05B" w14:textId="39ECAC48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75.0 (60.4-86.4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1A4EA" w14:textId="7E7CAECC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78.1 (60.0-90.7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08764" w14:textId="3FCE653D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78.6 (63.2-89.7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CDC2" w14:textId="0C19F0A1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84.0 (70.9-92.8)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81CB" w14:textId="276615E7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56.8 (39.5-72.9)</w:t>
            </w:r>
          </w:p>
        </w:tc>
      </w:tr>
      <w:tr w:rsidR="00D02254" w:rsidRPr="0047654F" w14:paraId="490BBA43" w14:textId="77777777" w:rsidTr="00D02254">
        <w:trPr>
          <w:trHeight w:val="30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514EC" w14:textId="77777777" w:rsidR="00D02254" w:rsidRPr="00BC5DA4" w:rsidRDefault="00D02254" w:rsidP="00D02254">
            <w:pPr>
              <w:spacing w:line="276" w:lineRule="auto"/>
              <w:jc w:val="center"/>
              <w:rPr>
                <w:b/>
                <w:color w:val="000000"/>
                <w:lang w:eastAsia="en-AU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08B3C" w14:textId="77777777" w:rsidR="00D02254" w:rsidRPr="00BC5DA4" w:rsidRDefault="00D02254" w:rsidP="00D02254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10m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4D0B" w14:textId="1F4F9E42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88.1 (74.4-96.0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8D71" w14:textId="0EA09D64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91.9 (78.1-98.3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0F7D9" w14:textId="428EF023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72.7 (54.5-86.7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2AD4" w14:textId="7AAECAB4" w:rsidR="00D02254" w:rsidRPr="00E26F32" w:rsidRDefault="00D02254" w:rsidP="00D02254">
            <w:pPr>
              <w:spacing w:line="276" w:lineRule="auto"/>
              <w:rPr>
                <w:b/>
                <w:bCs/>
                <w:color w:val="000000"/>
                <w:lang w:eastAsia="en-AU"/>
              </w:rPr>
            </w:pPr>
            <w:r w:rsidRPr="00E26F32">
              <w:rPr>
                <w:b/>
                <w:bCs/>
                <w:color w:val="000000"/>
                <w:lang w:eastAsia="en-AU"/>
              </w:rPr>
              <w:t>97.6 (87.4-99.9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EF8B" w14:textId="7A097E77" w:rsidR="00D02254" w:rsidRPr="00E26F32" w:rsidRDefault="00D02254" w:rsidP="00D02254">
            <w:pPr>
              <w:spacing w:line="276" w:lineRule="auto"/>
              <w:rPr>
                <w:b/>
                <w:bCs/>
                <w:color w:val="000000"/>
                <w:lang w:eastAsia="en-AU"/>
              </w:rPr>
            </w:pPr>
            <w:r w:rsidRPr="00E26F32">
              <w:rPr>
                <w:b/>
                <w:bCs/>
                <w:color w:val="000000"/>
                <w:lang w:eastAsia="en-AU"/>
              </w:rPr>
              <w:t>94.0 (83.5-98.7)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69F5" w14:textId="5D9CAC2D" w:rsidR="00D02254" w:rsidRPr="00E26F32" w:rsidRDefault="00D02254" w:rsidP="00D02254">
            <w:pPr>
              <w:spacing w:line="276" w:lineRule="auto"/>
              <w:rPr>
                <w:b/>
                <w:bCs/>
                <w:color w:val="000000"/>
                <w:lang w:eastAsia="en-AU"/>
              </w:rPr>
            </w:pPr>
            <w:r w:rsidRPr="00E26F32">
              <w:rPr>
                <w:b/>
                <w:bCs/>
                <w:color w:val="000000"/>
                <w:lang w:eastAsia="en-AU"/>
              </w:rPr>
              <w:t>72.2 (54.8-85.8)</w:t>
            </w:r>
          </w:p>
        </w:tc>
      </w:tr>
      <w:tr w:rsidR="00D02254" w:rsidRPr="0047654F" w14:paraId="5ABE7F31" w14:textId="77777777" w:rsidTr="00D02254">
        <w:trPr>
          <w:trHeight w:val="300"/>
          <w:jc w:val="center"/>
        </w:trPr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58982" w14:textId="77777777" w:rsidR="00D02254" w:rsidRPr="00BC5DA4" w:rsidRDefault="00D02254" w:rsidP="00D02254">
            <w:pPr>
              <w:spacing w:line="276" w:lineRule="auto"/>
              <w:jc w:val="center"/>
              <w:rPr>
                <w:b/>
                <w:color w:val="000000"/>
                <w:lang w:eastAsia="en-AU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93305" w14:textId="77777777" w:rsidR="00D02254" w:rsidRPr="00BC5DA4" w:rsidRDefault="00D02254" w:rsidP="00D02254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18m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704C9" w14:textId="7B8F4BA8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70.7 (54.5-83.9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F4ECF" w14:textId="65CAF3C6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63.0 (47.5-76.8)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F5974" w14:textId="59AFC101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57.1 (39.4-73.7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79374" w14:textId="5C4ABE5F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87.8 (73.8-95.9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09A96" w14:textId="6107D068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82.0 (68.6-91.4)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75757" w14:textId="54C438F8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64.9 (47.5-79.8)</w:t>
            </w:r>
          </w:p>
        </w:tc>
      </w:tr>
      <w:tr w:rsidR="00D02254" w:rsidRPr="0047654F" w14:paraId="13782923" w14:textId="77777777" w:rsidTr="00D02254">
        <w:trPr>
          <w:trHeight w:val="300"/>
          <w:jc w:val="center"/>
        </w:trPr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26BCB" w14:textId="77777777" w:rsidR="00D02254" w:rsidRPr="00BC5DA4" w:rsidRDefault="00D02254" w:rsidP="00D02254">
            <w:pPr>
              <w:spacing w:line="276" w:lineRule="auto"/>
              <w:jc w:val="center"/>
              <w:rPr>
                <w:b/>
                <w:color w:val="000000"/>
                <w:lang w:eastAsia="en-AU"/>
              </w:rPr>
            </w:pPr>
            <w:r w:rsidRPr="00BC5DA4">
              <w:rPr>
                <w:b/>
                <w:color w:val="000000"/>
                <w:lang w:eastAsia="en-AU"/>
              </w:rPr>
              <w:t>ST 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E214A" w14:textId="77777777" w:rsidR="00D02254" w:rsidRPr="00BC5DA4" w:rsidRDefault="00D02254" w:rsidP="00D02254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1m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E5DB" w14:textId="0C521FFB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91.7 (73.0-99.0)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D175" w14:textId="653FAE52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69.0 (49.2-84.7)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D599B" w14:textId="048C348B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78.3 (56.3-92.5)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82ED" w14:textId="3F42737D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56.1 (39.7-71.5)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7C0F" w14:textId="2B0628D7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66.7 (52.1-79.2)</w:t>
            </w:r>
          </w:p>
        </w:tc>
        <w:tc>
          <w:tcPr>
            <w:tcW w:w="19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53F7" w14:textId="53C1C9A0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52.8 (35.5-69.6)</w:t>
            </w:r>
          </w:p>
        </w:tc>
      </w:tr>
      <w:tr w:rsidR="00D02254" w:rsidRPr="0047654F" w14:paraId="3C5F58C5" w14:textId="77777777" w:rsidTr="00D02254">
        <w:trPr>
          <w:trHeight w:val="30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EE7AE" w14:textId="77777777" w:rsidR="00D02254" w:rsidRPr="00BC5DA4" w:rsidRDefault="00D02254" w:rsidP="00D02254">
            <w:pPr>
              <w:spacing w:line="276" w:lineRule="auto"/>
              <w:jc w:val="center"/>
              <w:rPr>
                <w:b/>
                <w:color w:val="000000"/>
                <w:lang w:eastAsia="en-AU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AA806" w14:textId="77777777" w:rsidR="00D02254" w:rsidRPr="00BC5DA4" w:rsidRDefault="00D02254" w:rsidP="00D02254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2m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AF4B" w14:textId="4E1FE0F1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86.2 (68.3-96.1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DA42C" w14:textId="4257CD95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68.8 (50.0-83.9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FC9E2" w14:textId="0D2C7B8B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80.0 (61.4-92.3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0A8CA" w14:textId="391D1CAA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24.4 (12.4-40.3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0C66" w14:textId="5FFA787F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28.0 (16.2-42.5)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75AD" w14:textId="02195EB7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31.6 (17.5-48.7)</w:t>
            </w:r>
          </w:p>
        </w:tc>
      </w:tr>
      <w:tr w:rsidR="00D02254" w:rsidRPr="0047654F" w14:paraId="4F302802" w14:textId="77777777" w:rsidTr="00D02254">
        <w:trPr>
          <w:trHeight w:val="30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D5F33" w14:textId="77777777" w:rsidR="00D02254" w:rsidRPr="00BC5DA4" w:rsidRDefault="00D02254" w:rsidP="00D02254">
            <w:pPr>
              <w:spacing w:line="276" w:lineRule="auto"/>
              <w:jc w:val="center"/>
              <w:rPr>
                <w:b/>
                <w:color w:val="000000"/>
                <w:lang w:eastAsia="en-AU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9F501" w14:textId="77777777" w:rsidR="00D02254" w:rsidRPr="00BC5DA4" w:rsidRDefault="00D02254" w:rsidP="00D02254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3m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FA29" w14:textId="6522B4BF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87.2 (72.6-95.7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C5B7" w14:textId="7759280C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78.9 (62.7-90.4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B00FB" w14:textId="7D8D1582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63.3 (43.9-80.1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6EA1" w14:textId="721C7DBE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26.2 (13.9-42.0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0157" w14:textId="013A257C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20.0 (10.0-33.7)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1AD4" w14:textId="182646DE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22.2 (10.1-39.2)</w:t>
            </w:r>
          </w:p>
        </w:tc>
      </w:tr>
      <w:tr w:rsidR="00D02254" w:rsidRPr="0047654F" w14:paraId="023C1350" w14:textId="77777777" w:rsidTr="00D02254">
        <w:trPr>
          <w:trHeight w:val="30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BAB46" w14:textId="77777777" w:rsidR="00D02254" w:rsidRPr="00BC5DA4" w:rsidRDefault="00D02254" w:rsidP="00D02254">
            <w:pPr>
              <w:spacing w:line="276" w:lineRule="auto"/>
              <w:jc w:val="center"/>
              <w:rPr>
                <w:b/>
                <w:color w:val="000000"/>
                <w:lang w:eastAsia="en-AU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64809" w14:textId="77777777" w:rsidR="00D02254" w:rsidRPr="00BC5DA4" w:rsidRDefault="00D02254" w:rsidP="00D02254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4m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7689" w14:textId="30F68853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84.4 (67.2-94.7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E2396" w14:textId="1F53D8E8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74.4 (58.8-86.5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805B6" w14:textId="2FDFE5D2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58.6 (38.9-76.5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F740" w14:textId="3E70E552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28.6 (15.7-44.6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2DE3" w14:textId="681AF279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13.7 (5.7-26.3)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3CED" w14:textId="3F668A6F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7.9 (1.7-21.4)</w:t>
            </w:r>
          </w:p>
        </w:tc>
      </w:tr>
      <w:tr w:rsidR="00D02254" w:rsidRPr="0047654F" w14:paraId="7C4C86B4" w14:textId="77777777" w:rsidTr="00D02254">
        <w:trPr>
          <w:trHeight w:val="30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D94EA" w14:textId="77777777" w:rsidR="00D02254" w:rsidRPr="00BC5DA4" w:rsidRDefault="00D02254" w:rsidP="00D02254">
            <w:pPr>
              <w:spacing w:line="276" w:lineRule="auto"/>
              <w:jc w:val="center"/>
              <w:rPr>
                <w:b/>
                <w:color w:val="000000"/>
                <w:lang w:eastAsia="en-AU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6BF55" w14:textId="77777777" w:rsidR="00D02254" w:rsidRPr="00BC5DA4" w:rsidRDefault="00D02254" w:rsidP="00D02254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9m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070E" w14:textId="49DD758F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62.2 (44.8-77.5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8280" w14:textId="58536911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79.2 (65.0-89.5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916E1" w14:textId="01F93A05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50.0 (31.9-68.1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FA04A" w14:textId="48DFE88C" w:rsidR="00D02254" w:rsidRPr="0021631F" w:rsidRDefault="00D02254" w:rsidP="00D02254">
            <w:pPr>
              <w:spacing w:line="276" w:lineRule="auto"/>
              <w:rPr>
                <w:b/>
                <w:bCs/>
                <w:color w:val="000000"/>
                <w:lang w:eastAsia="en-AU"/>
              </w:rPr>
            </w:pPr>
            <w:r w:rsidRPr="0021631F">
              <w:rPr>
                <w:b/>
                <w:bCs/>
                <w:color w:val="000000"/>
                <w:lang w:eastAsia="en-AU"/>
              </w:rPr>
              <w:t>40.5 (25.6-56.7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F598" w14:textId="1A6C0BCA" w:rsidR="00D02254" w:rsidRPr="0021631F" w:rsidRDefault="00D02254" w:rsidP="00D02254">
            <w:pPr>
              <w:spacing w:line="276" w:lineRule="auto"/>
              <w:rPr>
                <w:b/>
                <w:bCs/>
                <w:color w:val="000000"/>
                <w:lang w:eastAsia="en-AU"/>
              </w:rPr>
            </w:pPr>
            <w:r w:rsidRPr="0021631F">
              <w:rPr>
                <w:b/>
                <w:bCs/>
                <w:color w:val="000000"/>
                <w:lang w:eastAsia="en-AU"/>
              </w:rPr>
              <w:t>42.0 (28.2-56.8)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C9B2" w14:textId="12038ACE" w:rsidR="00D02254" w:rsidRPr="0021631F" w:rsidRDefault="00D02254" w:rsidP="00D02254">
            <w:pPr>
              <w:spacing w:line="276" w:lineRule="auto"/>
              <w:rPr>
                <w:b/>
                <w:bCs/>
                <w:color w:val="000000"/>
                <w:lang w:eastAsia="en-AU"/>
              </w:rPr>
            </w:pPr>
            <w:r w:rsidRPr="0021631F">
              <w:rPr>
                <w:b/>
                <w:bCs/>
                <w:color w:val="000000"/>
                <w:lang w:eastAsia="en-AU"/>
              </w:rPr>
              <w:t>10.8 (3.0-25.4)</w:t>
            </w:r>
          </w:p>
        </w:tc>
      </w:tr>
      <w:tr w:rsidR="00D02254" w:rsidRPr="0047654F" w14:paraId="5A96CBE5" w14:textId="77777777" w:rsidTr="00D02254">
        <w:trPr>
          <w:trHeight w:val="30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8ADD0" w14:textId="77777777" w:rsidR="00D02254" w:rsidRPr="00BC5DA4" w:rsidRDefault="00D02254" w:rsidP="00D02254">
            <w:pPr>
              <w:spacing w:line="276" w:lineRule="auto"/>
              <w:jc w:val="center"/>
              <w:rPr>
                <w:b/>
                <w:color w:val="000000"/>
                <w:lang w:eastAsia="en-AU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0D94E" w14:textId="77777777" w:rsidR="00D02254" w:rsidRPr="00474958" w:rsidRDefault="00D02254" w:rsidP="00D02254">
            <w:pPr>
              <w:spacing w:line="276" w:lineRule="auto"/>
              <w:jc w:val="center"/>
              <w:rPr>
                <w:b/>
                <w:bCs/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10m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6FE2" w14:textId="40B59E1C" w:rsidR="00D02254" w:rsidRPr="00474958" w:rsidRDefault="00D02254" w:rsidP="00D02254">
            <w:pPr>
              <w:spacing w:line="276" w:lineRule="auto"/>
              <w:rPr>
                <w:b/>
                <w:bCs/>
                <w:color w:val="000000"/>
                <w:lang w:eastAsia="en-AU"/>
              </w:rPr>
            </w:pPr>
            <w:r w:rsidRPr="00474958">
              <w:rPr>
                <w:b/>
                <w:bCs/>
                <w:color w:val="000000"/>
                <w:lang w:eastAsia="en-AU"/>
              </w:rPr>
              <w:t>78.6 (63.2-89.7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1654" w14:textId="3EC14933" w:rsidR="00D02254" w:rsidRPr="00474958" w:rsidRDefault="00D02254" w:rsidP="00D02254">
            <w:pPr>
              <w:spacing w:line="276" w:lineRule="auto"/>
              <w:rPr>
                <w:b/>
                <w:bCs/>
                <w:color w:val="000000"/>
                <w:lang w:eastAsia="en-AU"/>
              </w:rPr>
            </w:pPr>
            <w:r w:rsidRPr="00474958">
              <w:rPr>
                <w:b/>
                <w:bCs/>
                <w:color w:val="000000"/>
                <w:lang w:eastAsia="en-AU"/>
              </w:rPr>
              <w:t>83.8 (68.0-93.8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77D91" w14:textId="6E074660" w:rsidR="00D02254" w:rsidRPr="00474958" w:rsidRDefault="00D02254" w:rsidP="00D02254">
            <w:pPr>
              <w:spacing w:line="276" w:lineRule="auto"/>
              <w:rPr>
                <w:b/>
                <w:bCs/>
                <w:color w:val="000000"/>
                <w:lang w:eastAsia="en-AU"/>
              </w:rPr>
            </w:pPr>
            <w:r w:rsidRPr="00474958">
              <w:rPr>
                <w:b/>
                <w:bCs/>
                <w:color w:val="000000"/>
                <w:lang w:eastAsia="en-AU"/>
              </w:rPr>
              <w:t>42.4 (25.5-60.8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F07A" w14:textId="2A16E92A" w:rsidR="00D02254" w:rsidRPr="0021631F" w:rsidRDefault="00D02254" w:rsidP="00D02254">
            <w:pPr>
              <w:spacing w:line="276" w:lineRule="auto"/>
              <w:rPr>
                <w:b/>
                <w:bCs/>
                <w:color w:val="000000"/>
                <w:lang w:eastAsia="en-AU"/>
              </w:rPr>
            </w:pPr>
            <w:r w:rsidRPr="0021631F">
              <w:rPr>
                <w:b/>
                <w:bCs/>
                <w:color w:val="000000"/>
                <w:lang w:eastAsia="en-AU"/>
              </w:rPr>
              <w:t>52.4 (36.4-68.0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5920" w14:textId="15BE702C" w:rsidR="00D02254" w:rsidRPr="0021631F" w:rsidRDefault="00D02254" w:rsidP="00D02254">
            <w:pPr>
              <w:spacing w:line="276" w:lineRule="auto"/>
              <w:rPr>
                <w:b/>
                <w:bCs/>
                <w:color w:val="000000"/>
                <w:lang w:eastAsia="en-AU"/>
              </w:rPr>
            </w:pPr>
            <w:r w:rsidRPr="0021631F">
              <w:rPr>
                <w:b/>
                <w:bCs/>
                <w:color w:val="000000"/>
                <w:lang w:eastAsia="en-AU"/>
              </w:rPr>
              <w:t>60.0 (45.2-73.6)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148A" w14:textId="088CFA26" w:rsidR="00D02254" w:rsidRPr="0021631F" w:rsidRDefault="00D02254" w:rsidP="00D02254">
            <w:pPr>
              <w:spacing w:line="276" w:lineRule="auto"/>
              <w:rPr>
                <w:b/>
                <w:bCs/>
                <w:color w:val="000000"/>
                <w:lang w:eastAsia="en-AU"/>
              </w:rPr>
            </w:pPr>
            <w:r w:rsidRPr="0021631F">
              <w:rPr>
                <w:b/>
                <w:bCs/>
                <w:color w:val="000000"/>
                <w:lang w:eastAsia="en-AU"/>
              </w:rPr>
              <w:t>5.6 (0.7-18.7)</w:t>
            </w:r>
          </w:p>
        </w:tc>
      </w:tr>
      <w:tr w:rsidR="00D02254" w:rsidRPr="0047654F" w14:paraId="7E75D8A6" w14:textId="77777777" w:rsidTr="00D02254">
        <w:trPr>
          <w:trHeight w:val="300"/>
          <w:jc w:val="center"/>
        </w:trPr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90142" w14:textId="77777777" w:rsidR="00D02254" w:rsidRPr="00BC5DA4" w:rsidRDefault="00D02254" w:rsidP="00D02254">
            <w:pPr>
              <w:spacing w:line="276" w:lineRule="auto"/>
              <w:jc w:val="center"/>
              <w:rPr>
                <w:b/>
                <w:color w:val="000000"/>
                <w:lang w:eastAsia="en-AU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21E7C" w14:textId="77777777" w:rsidR="00D02254" w:rsidRPr="00BC5DA4" w:rsidRDefault="00D02254" w:rsidP="00D02254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18m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86F43" w14:textId="7F49F2E8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61.0 (44.5-75.8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12C9E" w14:textId="27425447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52.2 (36.9-67.1)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9639F" w14:textId="6525A31A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48.6 (31.4-66.0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F8368" w14:textId="7BDBA446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24.4 (12.4-40.3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112E8" w14:textId="33AEFAFF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22.0 (11.5-36.0)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F3E4D" w14:textId="56543E48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13.5 (4.5-28.8)</w:t>
            </w:r>
          </w:p>
        </w:tc>
      </w:tr>
      <w:tr w:rsidR="00D02254" w:rsidRPr="0047654F" w14:paraId="69D9AA9A" w14:textId="77777777" w:rsidTr="00D02254">
        <w:trPr>
          <w:trHeight w:val="300"/>
          <w:jc w:val="center"/>
        </w:trPr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55FDB" w14:textId="77777777" w:rsidR="00D02254" w:rsidRPr="00BC5DA4" w:rsidRDefault="00D02254" w:rsidP="00D02254">
            <w:pPr>
              <w:spacing w:line="276" w:lineRule="auto"/>
              <w:jc w:val="center"/>
              <w:rPr>
                <w:b/>
                <w:color w:val="000000"/>
                <w:lang w:eastAsia="en-AU"/>
              </w:rPr>
            </w:pPr>
            <w:r w:rsidRPr="00BC5DA4">
              <w:rPr>
                <w:b/>
                <w:color w:val="000000"/>
                <w:lang w:eastAsia="en-AU"/>
              </w:rPr>
              <w:t>ST 18C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AF84E" w14:textId="77777777" w:rsidR="00D02254" w:rsidRPr="00BC5DA4" w:rsidRDefault="00D02254" w:rsidP="00D02254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1m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46E19" w14:textId="47BCEE51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100 (85.8-100)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A3E6" w14:textId="08643949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86.2 (68.3-96.1)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CA146" w14:textId="11E912FE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87.0 (66.4-97.2)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3B180" w14:textId="77452F46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90.2 (76.9-97.3)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D68BE" w14:textId="3574D450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90.2 (78.6-96.7)</w:t>
            </w:r>
          </w:p>
        </w:tc>
        <w:tc>
          <w:tcPr>
            <w:tcW w:w="19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3AEF" w14:textId="05382420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75.0 (57.8-87.9)</w:t>
            </w:r>
          </w:p>
        </w:tc>
      </w:tr>
      <w:tr w:rsidR="00D02254" w:rsidRPr="0047654F" w14:paraId="0F0671C8" w14:textId="77777777" w:rsidTr="00D02254">
        <w:trPr>
          <w:trHeight w:val="30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2D698" w14:textId="77777777" w:rsidR="00D02254" w:rsidRPr="00BC5DA4" w:rsidRDefault="00D02254" w:rsidP="00D02254">
            <w:pPr>
              <w:spacing w:line="276" w:lineRule="auto"/>
              <w:jc w:val="center"/>
              <w:rPr>
                <w:b/>
                <w:color w:val="000000"/>
                <w:lang w:eastAsia="en-AU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F80B3" w14:textId="77777777" w:rsidR="00D02254" w:rsidRPr="00BC5DA4" w:rsidRDefault="00D02254" w:rsidP="00D02254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2m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3A0D" w14:textId="15657578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96.6 (82.2-99.9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FBA2" w14:textId="033E8872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93.8 (79.2-99.2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659CD" w14:textId="106D9E48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90.0 (73.5-97.9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1983" w14:textId="6F0853F8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82.9 (67.9-92.8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A32A" w14:textId="2F2F78D7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68.0 (53.3-80.5)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33D5F" w14:textId="4BCB10E3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65.8 (48.6-80.4)</w:t>
            </w:r>
          </w:p>
        </w:tc>
      </w:tr>
      <w:tr w:rsidR="00D02254" w:rsidRPr="0047654F" w14:paraId="44FB3F93" w14:textId="77777777" w:rsidTr="00D02254">
        <w:trPr>
          <w:trHeight w:val="30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7BA56" w14:textId="77777777" w:rsidR="00D02254" w:rsidRPr="00BC5DA4" w:rsidRDefault="00D02254" w:rsidP="00D02254">
            <w:pPr>
              <w:spacing w:line="276" w:lineRule="auto"/>
              <w:jc w:val="center"/>
              <w:rPr>
                <w:b/>
                <w:color w:val="000000"/>
                <w:lang w:eastAsia="en-AU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41CF5" w14:textId="77777777" w:rsidR="00D02254" w:rsidRPr="00BC5DA4" w:rsidRDefault="00D02254" w:rsidP="00D02254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3m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A0D2" w14:textId="23A23EA8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89.7 (75.8-97.1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6C82" w14:textId="1E7E960B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89.5 (75.2-97.1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C975D" w14:textId="62D215ED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86.7 (69.3-96.2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7FFB" w14:textId="4CEE1C89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71.4 (55.4-84.3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BF09" w14:textId="7ED79C06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80.0 (66.3-90.0)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A9F8" w14:textId="27DE757E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52.8 (35.5-69.6)</w:t>
            </w:r>
          </w:p>
        </w:tc>
      </w:tr>
      <w:tr w:rsidR="00D02254" w:rsidRPr="0047654F" w14:paraId="38D7531B" w14:textId="77777777" w:rsidTr="00D02254">
        <w:trPr>
          <w:trHeight w:val="30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2B1E2" w14:textId="77777777" w:rsidR="00D02254" w:rsidRPr="00BC5DA4" w:rsidRDefault="00D02254" w:rsidP="00D02254">
            <w:pPr>
              <w:spacing w:line="276" w:lineRule="auto"/>
              <w:jc w:val="center"/>
              <w:rPr>
                <w:b/>
                <w:color w:val="000000"/>
                <w:lang w:eastAsia="en-AU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F0FE1" w14:textId="77777777" w:rsidR="00D02254" w:rsidRPr="00BC5DA4" w:rsidRDefault="00D02254" w:rsidP="00D02254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4m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106B" w14:textId="07BBAF91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87.5 (71.0-96.5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9F01" w14:textId="466C875B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76.7 (61.4-88.2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3C3CE" w14:textId="087E788E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79.3 (60.3-92.0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7287" w14:textId="7D72E77E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76.2 (60.5-87.9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83D5" w14:textId="5D45CC1F" w:rsidR="00D02254" w:rsidRPr="0021631F" w:rsidRDefault="00D02254" w:rsidP="00D02254">
            <w:pPr>
              <w:spacing w:line="276" w:lineRule="auto"/>
              <w:rPr>
                <w:b/>
                <w:bCs/>
                <w:color w:val="000000"/>
                <w:lang w:eastAsia="en-AU"/>
              </w:rPr>
            </w:pPr>
            <w:r w:rsidRPr="0021631F">
              <w:rPr>
                <w:b/>
                <w:bCs/>
                <w:color w:val="000000"/>
                <w:lang w:eastAsia="en-AU"/>
              </w:rPr>
              <w:t>86.3 (73.7-94.3)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F2D3E" w14:textId="028F1086" w:rsidR="00D02254" w:rsidRPr="0021631F" w:rsidRDefault="00D02254" w:rsidP="00D02254">
            <w:pPr>
              <w:spacing w:line="276" w:lineRule="auto"/>
              <w:rPr>
                <w:b/>
                <w:bCs/>
                <w:color w:val="000000"/>
                <w:lang w:eastAsia="en-AU"/>
              </w:rPr>
            </w:pPr>
            <w:r w:rsidRPr="0021631F">
              <w:rPr>
                <w:b/>
                <w:bCs/>
                <w:color w:val="000000"/>
                <w:lang w:eastAsia="en-AU"/>
              </w:rPr>
              <w:t>47.4 (31.0-64.2)</w:t>
            </w:r>
          </w:p>
        </w:tc>
      </w:tr>
      <w:tr w:rsidR="00D02254" w:rsidRPr="0047654F" w14:paraId="076E3147" w14:textId="77777777" w:rsidTr="00D02254">
        <w:trPr>
          <w:trHeight w:val="30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C0A67" w14:textId="77777777" w:rsidR="00D02254" w:rsidRPr="00BC5DA4" w:rsidRDefault="00D02254" w:rsidP="00D02254">
            <w:pPr>
              <w:spacing w:line="276" w:lineRule="auto"/>
              <w:jc w:val="center"/>
              <w:rPr>
                <w:b/>
                <w:color w:val="000000"/>
                <w:lang w:eastAsia="en-AU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7D1DA" w14:textId="77777777" w:rsidR="00D02254" w:rsidRPr="00BC5DA4" w:rsidRDefault="00D02254" w:rsidP="00D02254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9m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A07D" w14:textId="138D9E7D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56.8 (39.5-72.9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BC4D6" w14:textId="69B95AA7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66.7 (51.6-79.6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B0F1A" w14:textId="19837B3A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65.6 (46.8-81.4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0541" w14:textId="6516E4F8" w:rsidR="00D02254" w:rsidRPr="0021631F" w:rsidRDefault="00D02254" w:rsidP="00D02254">
            <w:pPr>
              <w:spacing w:line="276" w:lineRule="auto"/>
              <w:rPr>
                <w:b/>
                <w:bCs/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64.3 (48.0-78.4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59EB" w14:textId="4F4AC1BF" w:rsidR="00D02254" w:rsidRPr="0021631F" w:rsidRDefault="00D02254" w:rsidP="00D02254">
            <w:pPr>
              <w:spacing w:line="276" w:lineRule="auto"/>
              <w:rPr>
                <w:b/>
                <w:bCs/>
                <w:color w:val="000000"/>
                <w:lang w:eastAsia="en-AU"/>
              </w:rPr>
            </w:pPr>
            <w:r w:rsidRPr="0021631F">
              <w:rPr>
                <w:b/>
                <w:bCs/>
                <w:color w:val="000000"/>
                <w:lang w:eastAsia="en-AU"/>
              </w:rPr>
              <w:t>80.0 (66.3-90.0)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6067" w14:textId="145BE8F3" w:rsidR="00D02254" w:rsidRPr="0021631F" w:rsidRDefault="00D02254" w:rsidP="00D02254">
            <w:pPr>
              <w:spacing w:line="276" w:lineRule="auto"/>
              <w:rPr>
                <w:b/>
                <w:bCs/>
                <w:color w:val="000000"/>
                <w:lang w:eastAsia="en-AU"/>
              </w:rPr>
            </w:pPr>
            <w:r w:rsidRPr="0021631F">
              <w:rPr>
                <w:b/>
                <w:bCs/>
                <w:color w:val="000000"/>
                <w:lang w:eastAsia="en-AU"/>
              </w:rPr>
              <w:t>45.9 (29.5-63.1)</w:t>
            </w:r>
          </w:p>
        </w:tc>
      </w:tr>
      <w:tr w:rsidR="00D02254" w:rsidRPr="0047654F" w14:paraId="1D9C20C6" w14:textId="77777777" w:rsidTr="00D02254">
        <w:trPr>
          <w:trHeight w:val="30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52CD0" w14:textId="77777777" w:rsidR="00D02254" w:rsidRPr="00BC5DA4" w:rsidRDefault="00D02254" w:rsidP="00D02254">
            <w:pPr>
              <w:spacing w:line="276" w:lineRule="auto"/>
              <w:jc w:val="center"/>
              <w:rPr>
                <w:b/>
                <w:color w:val="000000"/>
                <w:lang w:eastAsia="en-AU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4EDFF" w14:textId="77777777" w:rsidR="00D02254" w:rsidRPr="00BC5DA4" w:rsidRDefault="00D02254" w:rsidP="00D02254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10m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1F97" w14:textId="7DC9B387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81.0 (65.9-91.4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9010" w14:textId="1E5DFD69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86.5 (71.2-95.5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E9619" w14:textId="30364782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57.6 (39.2-74.5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0037" w14:textId="3608370C" w:rsidR="00D02254" w:rsidRPr="0021631F" w:rsidRDefault="00D02254" w:rsidP="00D02254">
            <w:pPr>
              <w:spacing w:line="276" w:lineRule="auto"/>
              <w:rPr>
                <w:b/>
                <w:bCs/>
                <w:color w:val="000000"/>
                <w:lang w:eastAsia="en-AU"/>
              </w:rPr>
            </w:pPr>
            <w:r w:rsidRPr="0021631F">
              <w:rPr>
                <w:b/>
                <w:bCs/>
                <w:color w:val="000000"/>
                <w:lang w:eastAsia="en-AU"/>
              </w:rPr>
              <w:t>90.5 (77.4-97.3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3499" w14:textId="1F41B3EC" w:rsidR="00D02254" w:rsidRPr="0021631F" w:rsidRDefault="00D02254" w:rsidP="00D02254">
            <w:pPr>
              <w:spacing w:line="276" w:lineRule="auto"/>
              <w:rPr>
                <w:b/>
                <w:bCs/>
                <w:color w:val="000000"/>
                <w:lang w:eastAsia="en-AU"/>
              </w:rPr>
            </w:pPr>
            <w:r w:rsidRPr="0021631F">
              <w:rPr>
                <w:b/>
                <w:bCs/>
                <w:color w:val="000000"/>
                <w:lang w:eastAsia="en-AU"/>
              </w:rPr>
              <w:t>84.0 (70.9-92.8)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734E" w14:textId="37C4D62B" w:rsidR="00D02254" w:rsidRPr="0021631F" w:rsidRDefault="00D02254" w:rsidP="00D02254">
            <w:pPr>
              <w:spacing w:line="276" w:lineRule="auto"/>
              <w:rPr>
                <w:b/>
                <w:bCs/>
                <w:color w:val="000000"/>
                <w:lang w:eastAsia="en-AU"/>
              </w:rPr>
            </w:pPr>
            <w:r w:rsidRPr="0021631F">
              <w:rPr>
                <w:b/>
                <w:bCs/>
                <w:color w:val="000000"/>
                <w:lang w:eastAsia="en-AU"/>
              </w:rPr>
              <w:t>47.2 (30.4-64.5)</w:t>
            </w:r>
          </w:p>
        </w:tc>
      </w:tr>
      <w:tr w:rsidR="00D02254" w:rsidRPr="0047654F" w14:paraId="48F41E6C" w14:textId="77777777" w:rsidTr="00D02254">
        <w:trPr>
          <w:trHeight w:val="300"/>
          <w:jc w:val="center"/>
        </w:trPr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21091" w14:textId="77777777" w:rsidR="00D02254" w:rsidRPr="00BC5DA4" w:rsidRDefault="00D02254" w:rsidP="00D02254">
            <w:pPr>
              <w:spacing w:line="276" w:lineRule="auto"/>
              <w:jc w:val="center"/>
              <w:rPr>
                <w:b/>
                <w:color w:val="000000"/>
                <w:lang w:eastAsia="en-AU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24CD7" w14:textId="77777777" w:rsidR="00D02254" w:rsidRPr="00BC5DA4" w:rsidRDefault="00D02254" w:rsidP="00D02254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18m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A967E" w14:textId="23D1D343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51.2 (35.1-67.1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C3710" w14:textId="4A0AC030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43.5 (28.9-58.9)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9521A" w14:textId="40543062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34.3 (19.1-52.2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FA1DD" w14:textId="125CD619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68.3 (51.9-81.9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15CD8" w14:textId="7E6880F2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70.0 (55.4-82.1)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3C833" w14:textId="34CEEB4C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43.2 (27.1-60.5)</w:t>
            </w:r>
          </w:p>
        </w:tc>
      </w:tr>
      <w:tr w:rsidR="00D02254" w:rsidRPr="0047654F" w14:paraId="45A4362E" w14:textId="77777777" w:rsidTr="00D02254">
        <w:trPr>
          <w:trHeight w:val="300"/>
          <w:jc w:val="center"/>
        </w:trPr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00387" w14:textId="77777777" w:rsidR="00D02254" w:rsidRPr="00BC5DA4" w:rsidRDefault="00D02254" w:rsidP="00D02254">
            <w:pPr>
              <w:spacing w:line="276" w:lineRule="auto"/>
              <w:jc w:val="center"/>
              <w:rPr>
                <w:b/>
                <w:color w:val="000000"/>
                <w:lang w:eastAsia="en-AU"/>
              </w:rPr>
            </w:pPr>
            <w:r w:rsidRPr="00BC5DA4">
              <w:rPr>
                <w:b/>
                <w:color w:val="000000"/>
                <w:lang w:eastAsia="en-AU"/>
              </w:rPr>
              <w:t>ST 19F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43A45" w14:textId="77777777" w:rsidR="00D02254" w:rsidRPr="00BC5DA4" w:rsidRDefault="00D02254" w:rsidP="00D02254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1m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35F2" w14:textId="09D1FCC5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95.8 (78.9-99.9)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4653" w14:textId="7DBD9490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89.7 (72.6-97.8)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CCDF2" w14:textId="3407DA3D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91.3 (72.0-98.9)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970E" w14:textId="74E23CCB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87.8 (73.8-95.9)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BB44" w14:textId="7AAC83B2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78.4 (64.7-88.7)</w:t>
            </w:r>
          </w:p>
        </w:tc>
        <w:tc>
          <w:tcPr>
            <w:tcW w:w="19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0EF8" w14:textId="458BE15E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77.8 (60.8-89.9)</w:t>
            </w:r>
          </w:p>
        </w:tc>
      </w:tr>
      <w:tr w:rsidR="00D02254" w:rsidRPr="0047654F" w14:paraId="34DCE58D" w14:textId="77777777" w:rsidTr="00D02254">
        <w:trPr>
          <w:trHeight w:val="30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F66BD" w14:textId="77777777" w:rsidR="00D02254" w:rsidRPr="00BC5DA4" w:rsidRDefault="00D02254" w:rsidP="00D02254">
            <w:pPr>
              <w:spacing w:line="276" w:lineRule="auto"/>
              <w:jc w:val="center"/>
              <w:rPr>
                <w:b/>
                <w:color w:val="000000"/>
                <w:lang w:eastAsia="en-AU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54D4F" w14:textId="77777777" w:rsidR="00D02254" w:rsidRPr="00BC5DA4" w:rsidRDefault="00D02254" w:rsidP="00D02254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2m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91B6" w14:textId="7D9BB28E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96.6 (82.2-99.9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9CDEE" w14:textId="6A7BBF07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96.9 (83.8-99.9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E02FF" w14:textId="7A6C0442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90.0 (73.5-97.9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BAD0" w14:textId="30526F82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80.5 (65.1-91.2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CB705" w14:textId="5F4C4F07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62.0 (47.2-75.3)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2598" w14:textId="1D128D8A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52.6 (35.8-69.0)</w:t>
            </w:r>
          </w:p>
        </w:tc>
      </w:tr>
      <w:tr w:rsidR="00D02254" w:rsidRPr="0047654F" w14:paraId="467A216B" w14:textId="77777777" w:rsidTr="00D02254">
        <w:trPr>
          <w:trHeight w:val="30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F27F1" w14:textId="77777777" w:rsidR="00D02254" w:rsidRPr="00BC5DA4" w:rsidRDefault="00D02254" w:rsidP="00D02254">
            <w:pPr>
              <w:spacing w:line="276" w:lineRule="auto"/>
              <w:jc w:val="center"/>
              <w:rPr>
                <w:b/>
                <w:color w:val="000000"/>
                <w:lang w:eastAsia="en-AU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C1A98" w14:textId="77777777" w:rsidR="00D02254" w:rsidRPr="00BC5DA4" w:rsidRDefault="00D02254" w:rsidP="00D02254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3m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3574" w14:textId="307B9FD8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89.7 (75.8-97.1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5CEA" w14:textId="245A9921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86.8 (71.9-95.6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93235" w14:textId="24421739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86.7 (69.3-96.2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F3BF" w14:textId="24317A63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66.7 (50.5-80.4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ADB8" w14:textId="06812022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64.0 (49.2-77.1)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42AF" w14:textId="6768176C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47.2 (30.4-64.5)</w:t>
            </w:r>
          </w:p>
        </w:tc>
      </w:tr>
      <w:tr w:rsidR="00D02254" w:rsidRPr="0047654F" w14:paraId="1B0F5DA4" w14:textId="77777777" w:rsidTr="00D02254">
        <w:trPr>
          <w:trHeight w:val="30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0EAA6" w14:textId="77777777" w:rsidR="00D02254" w:rsidRPr="00BC5DA4" w:rsidRDefault="00D02254" w:rsidP="00D02254">
            <w:pPr>
              <w:spacing w:line="276" w:lineRule="auto"/>
              <w:jc w:val="center"/>
              <w:rPr>
                <w:b/>
                <w:color w:val="000000"/>
                <w:lang w:eastAsia="en-AU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6C7E8" w14:textId="77777777" w:rsidR="00D02254" w:rsidRPr="00BC5DA4" w:rsidRDefault="00D02254" w:rsidP="00D02254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4m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F4D0" w14:textId="08456A90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87.5 (71.0-96.5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F87C3" w14:textId="6371DEF4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79.1 (64.0-90.0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80028" w14:textId="1DD07A2C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82.8 (64.2-94.2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E0D8" w14:textId="7B8C462F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54.8 (38.7-70.2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6309" w14:textId="36B2A074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60.8 (46.1-74.2)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1C53" w14:textId="231BEBB2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50.0 (33.4-66.6)</w:t>
            </w:r>
          </w:p>
        </w:tc>
      </w:tr>
      <w:tr w:rsidR="00D02254" w:rsidRPr="0047654F" w14:paraId="737F6E18" w14:textId="77777777" w:rsidTr="00D02254">
        <w:trPr>
          <w:trHeight w:val="30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82CFA" w14:textId="77777777" w:rsidR="00D02254" w:rsidRPr="00BC5DA4" w:rsidRDefault="00D02254" w:rsidP="00D02254">
            <w:pPr>
              <w:spacing w:line="276" w:lineRule="auto"/>
              <w:jc w:val="center"/>
              <w:rPr>
                <w:b/>
                <w:color w:val="000000"/>
                <w:lang w:eastAsia="en-AU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248D6" w14:textId="77777777" w:rsidR="00D02254" w:rsidRPr="00BC5DA4" w:rsidRDefault="00D02254" w:rsidP="00D02254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9m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27A9" w14:textId="26E4EAF7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67.6 (50.2-82.0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6A38" w14:textId="7EC60CAC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75.0 (60.4-86.4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6A86F" w14:textId="6BEE8346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75.0 (56.6-88.5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65BE" w14:textId="55D379AD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54.8 (38.7-70.2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0570" w14:textId="05FFD50F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54.0 (39.3-68.2)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1643D" w14:textId="26B27367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37.8 (22.5-55.2)</w:t>
            </w:r>
          </w:p>
        </w:tc>
      </w:tr>
      <w:tr w:rsidR="00D02254" w:rsidRPr="0047654F" w14:paraId="7F165207" w14:textId="77777777" w:rsidTr="00D02254">
        <w:trPr>
          <w:trHeight w:val="30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F8B2C" w14:textId="77777777" w:rsidR="00D02254" w:rsidRPr="00BC5DA4" w:rsidRDefault="00D02254" w:rsidP="00D02254">
            <w:pPr>
              <w:spacing w:line="276" w:lineRule="auto"/>
              <w:jc w:val="center"/>
              <w:rPr>
                <w:b/>
                <w:color w:val="000000"/>
                <w:lang w:eastAsia="en-AU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B0BF3" w14:textId="77777777" w:rsidR="00D02254" w:rsidRPr="00BC5DA4" w:rsidRDefault="00D02254" w:rsidP="00D02254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10m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3194" w14:textId="7F2F1414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87.8 (73.8-95.9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905D6" w14:textId="585551FE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86.5 (71.2-95.5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19B04" w14:textId="55B63B6F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75.8 (57.7-88.9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ABBD" w14:textId="13FD33BF" w:rsidR="00D02254" w:rsidRPr="0021631F" w:rsidRDefault="00D02254" w:rsidP="00D02254">
            <w:pPr>
              <w:spacing w:line="276" w:lineRule="auto"/>
              <w:rPr>
                <w:b/>
                <w:bCs/>
                <w:color w:val="000000"/>
                <w:lang w:eastAsia="en-AU"/>
              </w:rPr>
            </w:pPr>
            <w:r w:rsidRPr="0021631F">
              <w:rPr>
                <w:b/>
                <w:bCs/>
                <w:color w:val="000000"/>
                <w:lang w:eastAsia="en-AU"/>
              </w:rPr>
              <w:t>78.6 (63.2-89.7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4FD8" w14:textId="4CD2F6CA" w:rsidR="00D02254" w:rsidRPr="0021631F" w:rsidRDefault="00D02254" w:rsidP="00D02254">
            <w:pPr>
              <w:spacing w:line="276" w:lineRule="auto"/>
              <w:rPr>
                <w:b/>
                <w:bCs/>
                <w:color w:val="000000"/>
                <w:lang w:eastAsia="en-AU"/>
              </w:rPr>
            </w:pPr>
            <w:r w:rsidRPr="00052867">
              <w:rPr>
                <w:color w:val="000000"/>
                <w:lang w:eastAsia="en-AU"/>
              </w:rPr>
              <w:t>70.0 (55.4-82.1</w:t>
            </w:r>
            <w:r w:rsidRPr="0021631F">
              <w:rPr>
                <w:b/>
                <w:bCs/>
                <w:color w:val="000000"/>
                <w:lang w:eastAsia="en-AU"/>
              </w:rPr>
              <w:t>)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F7AB" w14:textId="7989DD2C" w:rsidR="00D02254" w:rsidRPr="0021631F" w:rsidRDefault="00D02254" w:rsidP="00D02254">
            <w:pPr>
              <w:spacing w:line="276" w:lineRule="auto"/>
              <w:rPr>
                <w:b/>
                <w:bCs/>
                <w:color w:val="000000"/>
                <w:lang w:eastAsia="en-AU"/>
              </w:rPr>
            </w:pPr>
            <w:r w:rsidRPr="0021631F">
              <w:rPr>
                <w:b/>
                <w:bCs/>
                <w:color w:val="000000"/>
                <w:lang w:eastAsia="en-AU"/>
              </w:rPr>
              <w:t>41.7 (25.5-59.2)</w:t>
            </w:r>
          </w:p>
        </w:tc>
      </w:tr>
      <w:tr w:rsidR="00D02254" w:rsidRPr="0047654F" w14:paraId="046DE232" w14:textId="77777777" w:rsidTr="00D02254">
        <w:trPr>
          <w:trHeight w:val="300"/>
          <w:jc w:val="center"/>
        </w:trPr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5E0F0" w14:textId="77777777" w:rsidR="00D02254" w:rsidRPr="00BC5DA4" w:rsidRDefault="00D02254" w:rsidP="00D02254">
            <w:pPr>
              <w:spacing w:line="276" w:lineRule="auto"/>
              <w:jc w:val="center"/>
              <w:rPr>
                <w:b/>
                <w:color w:val="000000"/>
                <w:lang w:eastAsia="en-AU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31D8B" w14:textId="77777777" w:rsidR="00D02254" w:rsidRPr="00BC5DA4" w:rsidRDefault="00D02254" w:rsidP="00D02254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18m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14CD7" w14:textId="3180C8A9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73.2 (57.1-85.8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DAAF2" w14:textId="4C4D51A2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69.6 (54.2-82.3)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3F3C3" w14:textId="66A373F2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57.1 (39.4-73.7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B3E67" w14:textId="70BF907A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56.1 (39.7-71.5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5E8F6" w14:textId="7C3411E0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52.0 (37.4-66.3)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6DC4A" w14:textId="0A35A564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40.5 (24.8-57.9)</w:t>
            </w:r>
          </w:p>
        </w:tc>
      </w:tr>
      <w:tr w:rsidR="00D02254" w:rsidRPr="0047654F" w14:paraId="043141B8" w14:textId="77777777" w:rsidTr="00D02254">
        <w:trPr>
          <w:trHeight w:val="300"/>
          <w:jc w:val="center"/>
        </w:trPr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B4D71" w14:textId="77777777" w:rsidR="00D02254" w:rsidRPr="00BC5DA4" w:rsidRDefault="00D02254" w:rsidP="00D02254">
            <w:pPr>
              <w:spacing w:line="276" w:lineRule="auto"/>
              <w:jc w:val="center"/>
              <w:rPr>
                <w:b/>
                <w:color w:val="000000"/>
                <w:lang w:eastAsia="en-AU"/>
              </w:rPr>
            </w:pPr>
            <w:r w:rsidRPr="00BC5DA4">
              <w:rPr>
                <w:b/>
                <w:color w:val="000000"/>
                <w:lang w:eastAsia="en-AU"/>
              </w:rPr>
              <w:t>ST 23F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6A126" w14:textId="77777777" w:rsidR="00D02254" w:rsidRPr="00BC5DA4" w:rsidRDefault="00D02254" w:rsidP="00D02254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1m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F204" w14:textId="7E521B9D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95.8 (78.9-99.9)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5AAC" w14:textId="5515F08B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89.7 (72.6-97.8)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03C72" w14:textId="08BE21F5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87.0 (66.4-97.2)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B197" w14:textId="34B40E1A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95.1 (83.5-99.4)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AEF9" w14:textId="2CA3F58F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82.4 (69.1-91.6)</w:t>
            </w:r>
          </w:p>
        </w:tc>
        <w:tc>
          <w:tcPr>
            <w:tcW w:w="19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3403" w14:textId="6C69F13B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80.6 (64.0-91.8)</w:t>
            </w:r>
          </w:p>
        </w:tc>
      </w:tr>
      <w:tr w:rsidR="00D02254" w:rsidRPr="0047654F" w14:paraId="62330640" w14:textId="77777777" w:rsidTr="00D02254">
        <w:trPr>
          <w:trHeight w:val="30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2E62A" w14:textId="77777777" w:rsidR="00D02254" w:rsidRPr="00BC5DA4" w:rsidRDefault="00D02254" w:rsidP="00D02254">
            <w:pPr>
              <w:spacing w:line="276" w:lineRule="auto"/>
              <w:jc w:val="center"/>
              <w:rPr>
                <w:b/>
                <w:color w:val="000000"/>
                <w:lang w:eastAsia="en-AU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4CD8D" w14:textId="77777777" w:rsidR="00D02254" w:rsidRPr="00BC5DA4" w:rsidRDefault="00D02254" w:rsidP="00D02254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2m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4A19" w14:textId="2DEC3A6A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96.6 (82.2-99.9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DA3E7" w14:textId="73426F10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93.8 (79.2-99.2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5DAD0" w14:textId="14D740ED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90.0 (73.5-97.9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84E2F" w14:textId="5330E8F2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75.6 (59.7-87.6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14C7" w14:textId="4D78B234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66.0 (51.2-78.8)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D682" w14:textId="409B3D2E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68.4 (51.3-82.5)</w:t>
            </w:r>
          </w:p>
        </w:tc>
      </w:tr>
      <w:tr w:rsidR="00D02254" w:rsidRPr="0047654F" w14:paraId="6B5C36A0" w14:textId="77777777" w:rsidTr="00D02254">
        <w:trPr>
          <w:trHeight w:val="30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3BAF6" w14:textId="77777777" w:rsidR="00D02254" w:rsidRPr="00BC5DA4" w:rsidRDefault="00D02254" w:rsidP="00D02254">
            <w:pPr>
              <w:spacing w:line="276" w:lineRule="auto"/>
              <w:jc w:val="center"/>
              <w:rPr>
                <w:b/>
                <w:color w:val="000000"/>
                <w:lang w:eastAsia="en-AU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856EC" w14:textId="77777777" w:rsidR="00D02254" w:rsidRPr="00BC5DA4" w:rsidRDefault="00D02254" w:rsidP="00D02254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3m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5042" w14:textId="2A6E3B73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87.2 (72.6-95.7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DA7A" w14:textId="1E2F8DEA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84.2 (68.7-94.0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466BE" w14:textId="18F9B66E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86.7 (69.3-96.2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5A91" w14:textId="3A6AA701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59.5 (43.3-74.4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5AD2" w14:textId="10B05D3F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64.0 (49.2-77.1)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04BB" w14:textId="6FD620FA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54.1 (36.9-70.5)</w:t>
            </w:r>
          </w:p>
        </w:tc>
      </w:tr>
      <w:tr w:rsidR="00D02254" w:rsidRPr="0047654F" w14:paraId="3E04C46B" w14:textId="77777777" w:rsidTr="00D02254">
        <w:trPr>
          <w:trHeight w:val="30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876E9" w14:textId="77777777" w:rsidR="00D02254" w:rsidRPr="00BC5DA4" w:rsidRDefault="00D02254" w:rsidP="00D02254">
            <w:pPr>
              <w:spacing w:line="276" w:lineRule="auto"/>
              <w:jc w:val="center"/>
              <w:rPr>
                <w:b/>
                <w:color w:val="000000"/>
                <w:lang w:eastAsia="en-AU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699F2" w14:textId="77777777" w:rsidR="00D02254" w:rsidRPr="00BC5DA4" w:rsidRDefault="00D02254" w:rsidP="00D02254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4m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C8F76" w14:textId="0D6CD8DA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81.3 (63.6-92.8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84B3" w14:textId="4452785B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74.4 (58.8-86.5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790E8" w14:textId="707D7983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82.8 (64.2-94.2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F1DD" w14:textId="3DCC3E83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59.5 (43.3-74.4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A677" w14:textId="58CD5074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58.8 (44.2-72.4)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C14BF" w14:textId="6E2E199F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39.5 (24.0-56.6)</w:t>
            </w:r>
          </w:p>
        </w:tc>
      </w:tr>
      <w:tr w:rsidR="00D02254" w:rsidRPr="0047654F" w14:paraId="3033D7B6" w14:textId="77777777" w:rsidTr="00D02254">
        <w:trPr>
          <w:trHeight w:val="30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01F53" w14:textId="77777777" w:rsidR="00D02254" w:rsidRPr="00BC5DA4" w:rsidRDefault="00D02254" w:rsidP="00D02254">
            <w:pPr>
              <w:spacing w:line="276" w:lineRule="auto"/>
              <w:jc w:val="center"/>
              <w:rPr>
                <w:b/>
                <w:color w:val="000000"/>
                <w:lang w:eastAsia="en-AU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EA6EB" w14:textId="77777777" w:rsidR="00D02254" w:rsidRPr="00BC5DA4" w:rsidRDefault="00D02254" w:rsidP="00D02254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9m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5133" w14:textId="052190FC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54.1 (36.9-70.5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E479" w14:textId="3716359B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64.6 (49.5-77.8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AD2B8" w14:textId="00384131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59.4 (40.6-76.3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B1BD" w14:textId="1F2F4D34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54.8 (38.7-70.2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71C7" w14:textId="59428B8A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56.0 (41.3-70.0)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E27E" w14:textId="5F0E24AC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35.1 (20.2-52.5)</w:t>
            </w:r>
          </w:p>
        </w:tc>
      </w:tr>
      <w:tr w:rsidR="00D02254" w:rsidRPr="0047654F" w14:paraId="42CC37B9" w14:textId="77777777" w:rsidTr="00D02254">
        <w:trPr>
          <w:trHeight w:val="30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73616" w14:textId="77777777" w:rsidR="00D02254" w:rsidRPr="00BC5DA4" w:rsidRDefault="00D02254" w:rsidP="00D02254">
            <w:pPr>
              <w:spacing w:line="276" w:lineRule="auto"/>
              <w:jc w:val="center"/>
              <w:rPr>
                <w:b/>
                <w:color w:val="000000"/>
                <w:lang w:eastAsia="en-AU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2C314" w14:textId="77777777" w:rsidR="00D02254" w:rsidRPr="00BC5DA4" w:rsidRDefault="00D02254" w:rsidP="00D02254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10m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2D559" w14:textId="1D380855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76.2 (60.5-87.9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6D35" w14:textId="03173727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81.1 (64.8-92.0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D54BD" w14:textId="4CD058BD" w:rsidR="00D02254" w:rsidRPr="0021631F" w:rsidRDefault="00D02254" w:rsidP="00D02254">
            <w:pPr>
              <w:spacing w:line="276" w:lineRule="auto"/>
              <w:rPr>
                <w:b/>
                <w:bCs/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57.6 (39.2-74.5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78E8" w14:textId="27B42A98" w:rsidR="00D02254" w:rsidRPr="0021631F" w:rsidRDefault="00D02254" w:rsidP="00D02254">
            <w:pPr>
              <w:spacing w:line="276" w:lineRule="auto"/>
              <w:rPr>
                <w:b/>
                <w:bCs/>
                <w:color w:val="000000"/>
                <w:lang w:eastAsia="en-AU"/>
              </w:rPr>
            </w:pPr>
            <w:r w:rsidRPr="0021631F">
              <w:rPr>
                <w:b/>
                <w:bCs/>
                <w:color w:val="000000"/>
                <w:lang w:eastAsia="en-AU"/>
              </w:rPr>
              <w:t>73.8 (58.0-86.1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1021" w14:textId="45271617" w:rsidR="00D02254" w:rsidRPr="0021631F" w:rsidRDefault="00D02254" w:rsidP="00D02254">
            <w:pPr>
              <w:spacing w:line="276" w:lineRule="auto"/>
              <w:rPr>
                <w:b/>
                <w:bCs/>
                <w:color w:val="000000"/>
                <w:lang w:eastAsia="en-AU"/>
              </w:rPr>
            </w:pPr>
            <w:r w:rsidRPr="0021631F">
              <w:rPr>
                <w:b/>
                <w:bCs/>
                <w:color w:val="000000"/>
                <w:lang w:eastAsia="en-AU"/>
              </w:rPr>
              <w:t>84.0 (70.9-92.8)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B680" w14:textId="69DA8CFE" w:rsidR="00D02254" w:rsidRPr="0021631F" w:rsidRDefault="00D02254" w:rsidP="00D02254">
            <w:pPr>
              <w:spacing w:line="276" w:lineRule="auto"/>
              <w:rPr>
                <w:b/>
                <w:bCs/>
                <w:color w:val="000000"/>
                <w:lang w:eastAsia="en-AU"/>
              </w:rPr>
            </w:pPr>
            <w:r w:rsidRPr="0021631F">
              <w:rPr>
                <w:b/>
                <w:bCs/>
                <w:color w:val="000000"/>
                <w:lang w:eastAsia="en-AU"/>
              </w:rPr>
              <w:t>33.3 (18.6-51.0)</w:t>
            </w:r>
          </w:p>
        </w:tc>
      </w:tr>
      <w:tr w:rsidR="00D02254" w:rsidRPr="0047654F" w14:paraId="63683986" w14:textId="77777777" w:rsidTr="00D02254">
        <w:trPr>
          <w:trHeight w:val="300"/>
          <w:jc w:val="center"/>
        </w:trPr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28B5A" w14:textId="77777777" w:rsidR="00D02254" w:rsidRPr="00BC5DA4" w:rsidRDefault="00D02254" w:rsidP="00D02254">
            <w:pPr>
              <w:spacing w:line="276" w:lineRule="auto"/>
              <w:jc w:val="center"/>
              <w:rPr>
                <w:b/>
                <w:color w:val="000000"/>
                <w:lang w:eastAsia="en-AU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8B8B0" w14:textId="77777777" w:rsidR="00D02254" w:rsidRPr="00BC5DA4" w:rsidRDefault="00D02254" w:rsidP="00D02254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18m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20C3C" w14:textId="5E901F9E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51.2 (35.1-67.1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C1A88" w14:textId="2BF7463F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39.1 (25.1-54.6)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2D135" w14:textId="0B7F725F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34.3 (19.1-52.2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0DD8F" w14:textId="7864F3FE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63.4 (46.9-77.9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081BA" w14:textId="6C318966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64.0 (49.2-77.1)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DA10C" w14:textId="6328AC8D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40.5 (24.8-57.9)</w:t>
            </w:r>
          </w:p>
        </w:tc>
      </w:tr>
      <w:tr w:rsidR="00D02254" w:rsidRPr="0047654F" w14:paraId="0F2AD241" w14:textId="77777777" w:rsidTr="00D02254">
        <w:trPr>
          <w:trHeight w:val="300"/>
          <w:jc w:val="center"/>
        </w:trPr>
        <w:tc>
          <w:tcPr>
            <w:tcW w:w="20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991A55" w14:textId="788B7588" w:rsidR="00D02254" w:rsidRPr="00BC5DA4" w:rsidRDefault="00D02254" w:rsidP="00B708D8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rStyle w:val="Strong"/>
              </w:rPr>
              <w:t xml:space="preserve">Non-7vPCV 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942005" w14:textId="77777777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9D444C" w14:textId="77777777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51E158" w14:textId="77777777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3E9641" w14:textId="77777777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1718AD" w14:textId="77777777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</w:p>
        </w:tc>
        <w:tc>
          <w:tcPr>
            <w:tcW w:w="19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1A6F41" w14:textId="77777777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</w:p>
        </w:tc>
      </w:tr>
      <w:tr w:rsidR="00D02254" w:rsidRPr="0047654F" w14:paraId="4F8074FA" w14:textId="77777777" w:rsidTr="00D02254">
        <w:trPr>
          <w:trHeight w:val="300"/>
          <w:jc w:val="center"/>
        </w:trPr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0BF95" w14:textId="77777777" w:rsidR="00D02254" w:rsidRPr="00BC5DA4" w:rsidRDefault="00D02254" w:rsidP="00D02254">
            <w:pPr>
              <w:spacing w:line="276" w:lineRule="auto"/>
              <w:jc w:val="center"/>
              <w:rPr>
                <w:b/>
                <w:color w:val="000000"/>
                <w:lang w:eastAsia="en-AU"/>
              </w:rPr>
            </w:pPr>
            <w:r w:rsidRPr="00BC5DA4">
              <w:rPr>
                <w:b/>
                <w:color w:val="000000"/>
                <w:lang w:eastAsia="en-AU"/>
              </w:rPr>
              <w:t>ST 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2AB44" w14:textId="77777777" w:rsidR="00D02254" w:rsidRPr="00BC5DA4" w:rsidRDefault="00D02254" w:rsidP="00D02254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1m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3E86" w14:textId="176688BC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100 (85.8-100)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86708" w14:textId="16AF89F4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89.7 (72.6-97.8)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57B44" w14:textId="6E119285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95.7 (78.1-99.9)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C5FA" w14:textId="79C4ABB7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92.7 (80.1-98.5)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05B4" w14:textId="57FB3330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84.3 (71.4-93.0)</w:t>
            </w:r>
          </w:p>
        </w:tc>
        <w:tc>
          <w:tcPr>
            <w:tcW w:w="19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83DD" w14:textId="018D17D7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86.1 (70.5-95.3)</w:t>
            </w:r>
          </w:p>
        </w:tc>
      </w:tr>
      <w:tr w:rsidR="00D02254" w:rsidRPr="0047654F" w14:paraId="1F16C48D" w14:textId="77777777" w:rsidTr="00D02254">
        <w:trPr>
          <w:trHeight w:val="30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468F0" w14:textId="77777777" w:rsidR="00D02254" w:rsidRPr="00BC5DA4" w:rsidRDefault="00D02254" w:rsidP="00D02254">
            <w:pPr>
              <w:spacing w:line="276" w:lineRule="auto"/>
              <w:jc w:val="center"/>
              <w:rPr>
                <w:b/>
                <w:color w:val="000000"/>
                <w:lang w:eastAsia="en-AU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A6D58" w14:textId="77777777" w:rsidR="00D02254" w:rsidRPr="00BC5DA4" w:rsidRDefault="00D02254" w:rsidP="00D02254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2m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9E9C" w14:textId="2B4BC023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93.1 (77.2-99.2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B81E" w14:textId="4A17416C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96.9 (83.8-99.9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A0AAC" w14:textId="1C953D08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90.0 (73.5-97.9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5607" w14:textId="2E160AF4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80.5 (65.1-91.2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39D0" w14:textId="39B72C5D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82.0 (68.6-91.4)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B049" w14:textId="4E7207C8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71.1 (54.1-84.6)</w:t>
            </w:r>
          </w:p>
        </w:tc>
      </w:tr>
      <w:tr w:rsidR="00D02254" w:rsidRPr="0047654F" w14:paraId="2A969441" w14:textId="77777777" w:rsidTr="00D02254">
        <w:trPr>
          <w:trHeight w:val="30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F1B81" w14:textId="77777777" w:rsidR="00D02254" w:rsidRPr="00BC5DA4" w:rsidRDefault="00D02254" w:rsidP="00D02254">
            <w:pPr>
              <w:spacing w:line="276" w:lineRule="auto"/>
              <w:jc w:val="center"/>
              <w:rPr>
                <w:b/>
                <w:color w:val="000000"/>
                <w:lang w:eastAsia="en-AU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F0C3C" w14:textId="77777777" w:rsidR="00D02254" w:rsidRPr="00BC5DA4" w:rsidRDefault="00D02254" w:rsidP="00D02254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3m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5AF9" w14:textId="2222ED09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87.2 (72.6-95.7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FE1FE" w14:textId="6E48A3DE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81.6 (65.7-92.3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D9774" w14:textId="2A87CD92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86.7 (69.3-96.2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103D" w14:textId="532DF296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64.3 (48.0-78.4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B87F" w14:textId="7EAE0E57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72.0 (57.5-83.8)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ACCB" w14:textId="38FEE512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66.7 (49.0-81.4)</w:t>
            </w:r>
          </w:p>
        </w:tc>
      </w:tr>
      <w:tr w:rsidR="00D02254" w:rsidRPr="0047654F" w14:paraId="2977FF80" w14:textId="77777777" w:rsidTr="00D02254">
        <w:trPr>
          <w:trHeight w:val="30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25767" w14:textId="77777777" w:rsidR="00D02254" w:rsidRPr="00BC5DA4" w:rsidRDefault="00D02254" w:rsidP="00D02254">
            <w:pPr>
              <w:spacing w:line="276" w:lineRule="auto"/>
              <w:jc w:val="center"/>
              <w:rPr>
                <w:b/>
                <w:color w:val="000000"/>
                <w:lang w:eastAsia="en-AU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009CC" w14:textId="77777777" w:rsidR="00D02254" w:rsidRPr="00BC5DA4" w:rsidRDefault="00D02254" w:rsidP="00D02254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4m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A8DB" w14:textId="3336CBE7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90.6 (75.0-98.0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B9EA" w14:textId="2286E9B9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72.1 (56.3-84.7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F367A" w14:textId="0AC0FF59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79.3 (60.3-92.0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B287" w14:textId="0557EAF8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64.3 (48.0-78.4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8E1A" w14:textId="154F1943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56.9 (42.2-70.7)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69F7" w14:textId="1C179610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65.8 (48.6-80.4)</w:t>
            </w:r>
          </w:p>
        </w:tc>
      </w:tr>
      <w:tr w:rsidR="00D02254" w:rsidRPr="0047654F" w14:paraId="001CD6C1" w14:textId="77777777" w:rsidTr="00D02254">
        <w:trPr>
          <w:trHeight w:val="30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19203" w14:textId="77777777" w:rsidR="00D02254" w:rsidRPr="00BC5DA4" w:rsidRDefault="00D02254" w:rsidP="00D02254">
            <w:pPr>
              <w:spacing w:line="276" w:lineRule="auto"/>
              <w:jc w:val="center"/>
              <w:rPr>
                <w:b/>
                <w:color w:val="000000"/>
                <w:lang w:eastAsia="en-AU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B65FE" w14:textId="77777777" w:rsidR="00D02254" w:rsidRPr="00BC5DA4" w:rsidRDefault="00D02254" w:rsidP="00D02254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9m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8023" w14:textId="7E2A253B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54.1 (36.9-70.5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A7C3" w14:textId="78CAD6EC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68.8 (53.7-81.3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4D702" w14:textId="69F341F7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65.6 (46.8-81.4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223F" w14:textId="1210A697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59.5 (43.3-74.4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39F67" w14:textId="089A2D78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58.0 (43.2-71.8)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2E6C" w14:textId="2ADCE78F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62.2 (44.8-77.5)</w:t>
            </w:r>
          </w:p>
        </w:tc>
      </w:tr>
      <w:tr w:rsidR="00D02254" w:rsidRPr="0047654F" w14:paraId="1AA12CFF" w14:textId="77777777" w:rsidTr="00D02254">
        <w:trPr>
          <w:trHeight w:val="30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764B4" w14:textId="77777777" w:rsidR="00D02254" w:rsidRPr="00BC5DA4" w:rsidRDefault="00D02254" w:rsidP="00D02254">
            <w:pPr>
              <w:spacing w:line="276" w:lineRule="auto"/>
              <w:jc w:val="center"/>
              <w:rPr>
                <w:b/>
                <w:color w:val="000000"/>
                <w:lang w:eastAsia="en-AU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F4F3E" w14:textId="77777777" w:rsidR="00D02254" w:rsidRPr="00BC5DA4" w:rsidRDefault="00D02254" w:rsidP="00D02254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10m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FDD82" w14:textId="2C9DFB75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76.2 (60.5-87.9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91DB" w14:textId="656DA122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83.8 (68.0-93.8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538ED" w14:textId="4E780553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72.7 (54.5-86.7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C90B" w14:textId="1F17BB41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61.9 (45.6-76.4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88E1" w14:textId="3C910E4D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64.0 (49.2-77.1)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6106F" w14:textId="28A375DB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66.7 (49.0-81.4)</w:t>
            </w:r>
          </w:p>
        </w:tc>
      </w:tr>
      <w:tr w:rsidR="00D02254" w:rsidRPr="0047654F" w14:paraId="6E3B2F69" w14:textId="77777777" w:rsidTr="00D02254">
        <w:trPr>
          <w:trHeight w:val="300"/>
          <w:jc w:val="center"/>
        </w:trPr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7EEBB" w14:textId="77777777" w:rsidR="00D02254" w:rsidRPr="00BC5DA4" w:rsidRDefault="00D02254" w:rsidP="00D02254">
            <w:pPr>
              <w:spacing w:line="276" w:lineRule="auto"/>
              <w:jc w:val="center"/>
              <w:rPr>
                <w:b/>
                <w:color w:val="000000"/>
                <w:lang w:eastAsia="en-AU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E4956" w14:textId="77777777" w:rsidR="00D02254" w:rsidRPr="00BC5DA4" w:rsidRDefault="00D02254" w:rsidP="00D02254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18m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03412" w14:textId="25C3C3DB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56.1 (39.7-71.5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A697D" w14:textId="682B897D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54.3 (39.0-69.1)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D96CF" w14:textId="4FB2A4DD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48.6 (31.4-66.0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F5817" w14:textId="22C756FD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58.5 (42.1-73.7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362D8" w14:textId="23F82930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56.0 (41.3-70.0)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3AEF1" w14:textId="7510719E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54.1 (36.9-70.5)</w:t>
            </w:r>
          </w:p>
        </w:tc>
      </w:tr>
      <w:tr w:rsidR="00D02254" w:rsidRPr="0047654F" w14:paraId="488A8B4D" w14:textId="77777777" w:rsidTr="00D02254">
        <w:trPr>
          <w:trHeight w:val="300"/>
          <w:jc w:val="center"/>
        </w:trPr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E2C68" w14:textId="77777777" w:rsidR="00D02254" w:rsidRPr="00BC5DA4" w:rsidRDefault="00D02254" w:rsidP="00D02254">
            <w:pPr>
              <w:spacing w:line="276" w:lineRule="auto"/>
              <w:jc w:val="center"/>
              <w:rPr>
                <w:b/>
                <w:color w:val="000000"/>
                <w:lang w:eastAsia="en-AU"/>
              </w:rPr>
            </w:pPr>
            <w:r w:rsidRPr="00BC5DA4">
              <w:rPr>
                <w:b/>
                <w:color w:val="000000"/>
                <w:lang w:eastAsia="en-AU"/>
              </w:rPr>
              <w:t>ST 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A7489" w14:textId="77777777" w:rsidR="00D02254" w:rsidRPr="00BC5DA4" w:rsidRDefault="00D02254" w:rsidP="00D02254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1m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950C" w14:textId="751F1E59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91.7 (73.0-99.0)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3A8B4" w14:textId="2E0AF9EF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82.8 (64.2-94.2)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BD5D6" w14:textId="39385453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78.3 (56.3-92.5)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416C" w14:textId="24959EC8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85.4 (70.8-94.4)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7512" w14:textId="63B48BEE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78.4 (64.7-88.7)</w:t>
            </w:r>
          </w:p>
        </w:tc>
        <w:tc>
          <w:tcPr>
            <w:tcW w:w="19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90D27" w14:textId="7BA4451E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75.0 (57.8-87.9)</w:t>
            </w:r>
          </w:p>
        </w:tc>
      </w:tr>
      <w:tr w:rsidR="00D02254" w:rsidRPr="0047654F" w14:paraId="259AD127" w14:textId="77777777" w:rsidTr="00D02254">
        <w:trPr>
          <w:trHeight w:val="30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EE5D0" w14:textId="77777777" w:rsidR="00D02254" w:rsidRPr="00BC5DA4" w:rsidRDefault="00D02254" w:rsidP="00D02254">
            <w:pPr>
              <w:spacing w:line="276" w:lineRule="auto"/>
              <w:jc w:val="center"/>
              <w:rPr>
                <w:b/>
                <w:color w:val="000000"/>
                <w:lang w:eastAsia="en-AU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31211" w14:textId="77777777" w:rsidR="00D02254" w:rsidRPr="00BC5DA4" w:rsidRDefault="00D02254" w:rsidP="00D02254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2m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8BDD1" w14:textId="6062BE61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86.2 (68.3-96.1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B1C6" w14:textId="5CEEDA00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81.3 (63.6-92.8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ED145" w14:textId="500C94CA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86.7 (69.3-96.2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F23D3" w14:textId="6033BB8D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70.7 (54.5-83.9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34BD" w14:textId="4338F83F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62.0 (47.2-75.3)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FD64" w14:textId="2240D207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57.9 (40.8-73.7)</w:t>
            </w:r>
          </w:p>
        </w:tc>
      </w:tr>
      <w:tr w:rsidR="00D02254" w:rsidRPr="0047654F" w14:paraId="3457E6C5" w14:textId="77777777" w:rsidTr="00D02254">
        <w:trPr>
          <w:trHeight w:val="30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68741" w14:textId="77777777" w:rsidR="00D02254" w:rsidRPr="00BC5DA4" w:rsidRDefault="00D02254" w:rsidP="00D02254">
            <w:pPr>
              <w:spacing w:line="276" w:lineRule="auto"/>
              <w:jc w:val="center"/>
              <w:rPr>
                <w:b/>
                <w:color w:val="000000"/>
                <w:lang w:eastAsia="en-AU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FAA64" w14:textId="77777777" w:rsidR="00D02254" w:rsidRPr="00BC5DA4" w:rsidRDefault="00D02254" w:rsidP="00D02254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3m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C01B" w14:textId="6E5E604F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76.9 (60.7-88.9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965D" w14:textId="1665DF84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76.3 (59.8-88.6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B3D5D" w14:textId="74C27405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76.7 (57.7-90.1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DC885" w14:textId="67BA70A4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50.0 (34.2-65.8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23E7B" w14:textId="2F8D3A29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54.0 (39.3-68.2)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B5F3" w14:textId="20446752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55.6 (38.1-72.1)</w:t>
            </w:r>
          </w:p>
        </w:tc>
      </w:tr>
      <w:tr w:rsidR="00D02254" w:rsidRPr="0047654F" w14:paraId="023227F0" w14:textId="77777777" w:rsidTr="00D02254">
        <w:trPr>
          <w:trHeight w:val="30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CF5F3" w14:textId="77777777" w:rsidR="00D02254" w:rsidRPr="00BC5DA4" w:rsidRDefault="00D02254" w:rsidP="00D02254">
            <w:pPr>
              <w:spacing w:line="276" w:lineRule="auto"/>
              <w:jc w:val="center"/>
              <w:rPr>
                <w:b/>
                <w:color w:val="000000"/>
                <w:lang w:eastAsia="en-AU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431B5" w14:textId="77777777" w:rsidR="00D02254" w:rsidRPr="00BC5DA4" w:rsidRDefault="00D02254" w:rsidP="00D02254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4m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E312" w14:textId="3DE6B34A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78.1 (60.0-90.7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D5BF" w14:textId="7B53D3E6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62.8 (46.7-77.0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6E0AC" w14:textId="2BFD2666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72.4 (52.8-87.3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E99F" w14:textId="57B80787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52.4 (36.4-68.0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04902" w14:textId="586B4963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41.2 (27.6-55.8)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C02B" w14:textId="2BDC2BE7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52.6 (35.8-69.0)</w:t>
            </w:r>
          </w:p>
        </w:tc>
      </w:tr>
      <w:tr w:rsidR="00D02254" w:rsidRPr="0047654F" w14:paraId="4070D73E" w14:textId="77777777" w:rsidTr="00D02254">
        <w:trPr>
          <w:trHeight w:val="30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2CE78" w14:textId="77777777" w:rsidR="00D02254" w:rsidRPr="00BC5DA4" w:rsidRDefault="00D02254" w:rsidP="00D02254">
            <w:pPr>
              <w:spacing w:line="276" w:lineRule="auto"/>
              <w:jc w:val="center"/>
              <w:rPr>
                <w:b/>
                <w:color w:val="000000"/>
                <w:lang w:eastAsia="en-AU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7B8DA" w14:textId="77777777" w:rsidR="00D02254" w:rsidRPr="00BC5DA4" w:rsidRDefault="00D02254" w:rsidP="00D02254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9m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32D9" w14:textId="69897B44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56.8 (39.5-72.9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9CC1" w14:textId="05517AE6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68.8 (53.7-81.3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C5D80" w14:textId="53502817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62.5 (43.7-78.9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BB29E" w14:textId="136A934C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47.6 (32.0-63.6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3D4C" w14:textId="1F553057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48.0 (33.7-62.6)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C8E03" w14:textId="16C12E29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54.1 (36.9-70.5)</w:t>
            </w:r>
          </w:p>
        </w:tc>
      </w:tr>
      <w:tr w:rsidR="00D02254" w:rsidRPr="0047654F" w14:paraId="25F183E0" w14:textId="77777777" w:rsidTr="00D02254">
        <w:trPr>
          <w:trHeight w:val="30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E2A4F" w14:textId="77777777" w:rsidR="00D02254" w:rsidRPr="00BC5DA4" w:rsidRDefault="00D02254" w:rsidP="00D02254">
            <w:pPr>
              <w:spacing w:line="276" w:lineRule="auto"/>
              <w:jc w:val="center"/>
              <w:rPr>
                <w:b/>
                <w:color w:val="000000"/>
                <w:lang w:eastAsia="en-AU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9E8CD" w14:textId="77777777" w:rsidR="00D02254" w:rsidRPr="00BC5DA4" w:rsidRDefault="00D02254" w:rsidP="00D02254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10m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BA9D" w14:textId="4ACDB330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76.2 (60.5-87.9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1770" w14:textId="13420198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83.8 (68.0-93.8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80E02" w14:textId="54B66DD3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81.8 (64.5-93.0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5944" w14:textId="0F443A8B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59.5 (43.3-74.4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46F7" w14:textId="14181CC0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52.0 (37.4-66.3)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5397" w14:textId="1923AED5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63.9 (46.2-79.2)</w:t>
            </w:r>
          </w:p>
        </w:tc>
      </w:tr>
      <w:tr w:rsidR="00D02254" w:rsidRPr="0047654F" w14:paraId="35D07D45" w14:textId="77777777" w:rsidTr="00D02254">
        <w:trPr>
          <w:trHeight w:val="300"/>
          <w:jc w:val="center"/>
        </w:trPr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CEECF" w14:textId="77777777" w:rsidR="00D02254" w:rsidRPr="00BC5DA4" w:rsidRDefault="00D02254" w:rsidP="00D02254">
            <w:pPr>
              <w:spacing w:line="276" w:lineRule="auto"/>
              <w:jc w:val="center"/>
              <w:rPr>
                <w:b/>
                <w:color w:val="000000"/>
                <w:lang w:eastAsia="en-AU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24B26" w14:textId="77777777" w:rsidR="00D02254" w:rsidRPr="00BC5DA4" w:rsidRDefault="00D02254" w:rsidP="00D02254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18m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9C360" w14:textId="1B416420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65.9 (49.4-79.9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91A28" w14:textId="551D7F56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65.2 (49.8-78.6)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D5A07" w14:textId="23D03B5E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54.3 (36.6-71.2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3B528" w14:textId="7FC6AD6F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48.8 (32.9-64.9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987B0" w14:textId="6F7C7238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48.0 (33.7-62.6)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741B5" w14:textId="1123B623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40.5 (24.8-57.9)</w:t>
            </w:r>
          </w:p>
        </w:tc>
      </w:tr>
      <w:tr w:rsidR="00D02254" w:rsidRPr="0047654F" w14:paraId="38B62435" w14:textId="77777777" w:rsidTr="00D02254">
        <w:trPr>
          <w:trHeight w:val="300"/>
          <w:jc w:val="center"/>
        </w:trPr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2829B" w14:textId="77777777" w:rsidR="00D02254" w:rsidRPr="00BC5DA4" w:rsidRDefault="00D02254" w:rsidP="00D02254">
            <w:pPr>
              <w:spacing w:line="276" w:lineRule="auto"/>
              <w:jc w:val="center"/>
              <w:rPr>
                <w:b/>
                <w:color w:val="000000"/>
                <w:lang w:eastAsia="en-AU"/>
              </w:rPr>
            </w:pPr>
            <w:r w:rsidRPr="00BC5DA4">
              <w:rPr>
                <w:b/>
                <w:color w:val="000000"/>
                <w:lang w:eastAsia="en-AU"/>
              </w:rPr>
              <w:t>ST 7F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9332C" w14:textId="77777777" w:rsidR="00D02254" w:rsidRPr="00BC5DA4" w:rsidRDefault="00D02254" w:rsidP="00D02254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1m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0809" w14:textId="0233C175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100 (85.8-100)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0E13" w14:textId="603210D0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89.7 (72.6-97.8)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AA959" w14:textId="74E7692F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87.0 (66.4-97.2)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88E2" w14:textId="41C3A892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92.7 (80.1-98.5)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1FDE" w14:textId="0BDE259D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84.3 (71.4-93.0)</w:t>
            </w:r>
          </w:p>
        </w:tc>
        <w:tc>
          <w:tcPr>
            <w:tcW w:w="19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525A" w14:textId="44907E8C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80.6 (64.0-91.8)</w:t>
            </w:r>
          </w:p>
        </w:tc>
      </w:tr>
      <w:tr w:rsidR="00D02254" w:rsidRPr="0047654F" w14:paraId="2D12B2DE" w14:textId="77777777" w:rsidTr="00D02254">
        <w:trPr>
          <w:trHeight w:val="30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7D31B" w14:textId="77777777" w:rsidR="00D02254" w:rsidRPr="00BC5DA4" w:rsidRDefault="00D02254" w:rsidP="00D02254">
            <w:pPr>
              <w:spacing w:line="276" w:lineRule="auto"/>
              <w:jc w:val="center"/>
              <w:rPr>
                <w:b/>
                <w:color w:val="000000"/>
                <w:lang w:eastAsia="en-AU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A8215" w14:textId="77777777" w:rsidR="00D02254" w:rsidRPr="00BC5DA4" w:rsidRDefault="00D02254" w:rsidP="00D02254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2m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4037" w14:textId="62A577A5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96.6 (82.2-99.9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36A1" w14:textId="729F125C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96.9 (83.8-99.9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D7E40" w14:textId="475E6705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90.0 (73.5-97.9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4D31" w14:textId="017F29E6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75.6 (59.7-87.6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38E0" w14:textId="22B9FD0B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76.0 (61.8-86.9)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CEAD" w14:textId="6B98DECD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60.5 (43.4-76.0)</w:t>
            </w:r>
          </w:p>
        </w:tc>
      </w:tr>
      <w:tr w:rsidR="00D02254" w:rsidRPr="0047654F" w14:paraId="48CB18EC" w14:textId="77777777" w:rsidTr="00D02254">
        <w:trPr>
          <w:trHeight w:val="30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4B754" w14:textId="77777777" w:rsidR="00D02254" w:rsidRPr="00BC5DA4" w:rsidRDefault="00D02254" w:rsidP="00D02254">
            <w:pPr>
              <w:spacing w:line="276" w:lineRule="auto"/>
              <w:jc w:val="center"/>
              <w:rPr>
                <w:b/>
                <w:color w:val="000000"/>
                <w:lang w:eastAsia="en-AU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9F2B2" w14:textId="77777777" w:rsidR="00D02254" w:rsidRPr="00BC5DA4" w:rsidRDefault="00D02254" w:rsidP="00D02254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3m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870E" w14:textId="073B9B1D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89.7 (75.8-97.1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0F9D" w14:textId="4C1735B3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84.2 (68.7-94.0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5A053" w14:textId="4AEBA79E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86.7 (69.3-96.2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6307" w14:textId="6CDDEBB4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61.9 (45.6-76.4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BE7A" w14:textId="0AB24FB2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60.0 (45.2-73.6)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0F9E" w14:textId="4ADC4A4B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63.9 (46.2-79.2)</w:t>
            </w:r>
          </w:p>
        </w:tc>
      </w:tr>
      <w:tr w:rsidR="00D02254" w:rsidRPr="0047654F" w14:paraId="01D0A9D8" w14:textId="77777777" w:rsidTr="00D02254">
        <w:trPr>
          <w:trHeight w:val="30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7E2FD" w14:textId="77777777" w:rsidR="00D02254" w:rsidRPr="00BC5DA4" w:rsidRDefault="00D02254" w:rsidP="00D02254">
            <w:pPr>
              <w:spacing w:line="276" w:lineRule="auto"/>
              <w:jc w:val="center"/>
              <w:rPr>
                <w:b/>
                <w:color w:val="000000"/>
                <w:lang w:eastAsia="en-AU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BC1CE" w14:textId="77777777" w:rsidR="00D02254" w:rsidRPr="00BC5DA4" w:rsidRDefault="00D02254" w:rsidP="00D02254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4m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6B0AA" w14:textId="49C47F2F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90.6 (75.0-98.0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1F68" w14:textId="25E46FCF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81.4 (66.6-91.6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5B4B8" w14:textId="2FA69203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86.2 (68.3-96.1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CBD1" w14:textId="282E3782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66.7 (50.5-80.4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C3A7" w14:textId="730921FF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43.1 (29.3-57.8)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B663" w14:textId="40E703CF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63.2 (46.0-78.2)</w:t>
            </w:r>
          </w:p>
        </w:tc>
      </w:tr>
      <w:tr w:rsidR="00D02254" w:rsidRPr="0047654F" w14:paraId="79622D7B" w14:textId="77777777" w:rsidTr="00D02254">
        <w:trPr>
          <w:trHeight w:val="30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06796" w14:textId="77777777" w:rsidR="00D02254" w:rsidRPr="00BC5DA4" w:rsidRDefault="00D02254" w:rsidP="00D02254">
            <w:pPr>
              <w:spacing w:line="276" w:lineRule="auto"/>
              <w:jc w:val="center"/>
              <w:rPr>
                <w:b/>
                <w:color w:val="000000"/>
                <w:lang w:eastAsia="en-AU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2AE1A" w14:textId="77777777" w:rsidR="00D02254" w:rsidRPr="00BC5DA4" w:rsidRDefault="00D02254" w:rsidP="00D02254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9m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E64D" w14:textId="36958007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62.2 (44.8-77.5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DD0F" w14:textId="371712D7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83.3 (69.8-92.5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54E10" w14:textId="5FC8A3C0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81.3 (63.6-92.8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6579" w14:textId="39C830CD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54.8 (38.7-70.2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1AC80" w14:textId="6A229526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62.0 (47.2-75.3)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604C" w14:textId="3B66B3B3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48.6 (31.9-65.6)</w:t>
            </w:r>
          </w:p>
        </w:tc>
      </w:tr>
      <w:tr w:rsidR="00D02254" w:rsidRPr="0047654F" w14:paraId="3ADBD187" w14:textId="77777777" w:rsidTr="00D02254">
        <w:trPr>
          <w:trHeight w:val="30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7BAC6" w14:textId="77777777" w:rsidR="00D02254" w:rsidRPr="00BC5DA4" w:rsidRDefault="00D02254" w:rsidP="00D02254">
            <w:pPr>
              <w:spacing w:line="276" w:lineRule="auto"/>
              <w:jc w:val="center"/>
              <w:rPr>
                <w:b/>
                <w:color w:val="000000"/>
                <w:lang w:eastAsia="en-AU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517C4" w14:textId="77777777" w:rsidR="00D02254" w:rsidRPr="00BC5DA4" w:rsidRDefault="00D02254" w:rsidP="00D02254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10m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B23D" w14:textId="1DC5D676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90.5 (77.4-97.3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A7B2" w14:textId="155B0F98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89.2 (74.6-97.0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D5A31" w14:textId="6D1CDBC9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90.9 (75.7-98.1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CD75" w14:textId="5BB8C20C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69.0 (52.9-82.4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0289" w14:textId="4834F517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60.0 (45.2-73.6)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ED26" w14:textId="738BE880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55.6 (38.1-72.1)</w:t>
            </w:r>
          </w:p>
        </w:tc>
      </w:tr>
      <w:tr w:rsidR="00D02254" w:rsidRPr="0047654F" w14:paraId="5B3029EF" w14:textId="77777777" w:rsidTr="00D02254">
        <w:trPr>
          <w:trHeight w:val="300"/>
          <w:jc w:val="center"/>
        </w:trPr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20089" w14:textId="77777777" w:rsidR="00D02254" w:rsidRPr="00BC5DA4" w:rsidRDefault="00D02254" w:rsidP="00D02254">
            <w:pPr>
              <w:spacing w:line="276" w:lineRule="auto"/>
              <w:jc w:val="center"/>
              <w:rPr>
                <w:b/>
                <w:color w:val="000000"/>
                <w:lang w:eastAsia="en-AU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B4F1A" w14:textId="77777777" w:rsidR="00D02254" w:rsidRPr="00BC5DA4" w:rsidRDefault="00D02254" w:rsidP="00D02254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18m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66F49" w14:textId="3F4EAB6B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78.0 (62.4-89.4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8315D" w14:textId="190239A6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71.7 (56.5-84.0)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AA1B6" w14:textId="5CEF2A5D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74.3 (56.7-87.5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AB6A8" w14:textId="58912058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56.1 (39.7-71.5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E2852" w14:textId="5EC2E4CB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56.0 (41.3-70.0)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D8ABC" w14:textId="4DBFA6A7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54.1 (36.9-70.5)</w:t>
            </w:r>
          </w:p>
        </w:tc>
      </w:tr>
      <w:tr w:rsidR="00D02254" w:rsidRPr="0047654F" w14:paraId="47A0B804" w14:textId="77777777" w:rsidTr="00D02254">
        <w:trPr>
          <w:trHeight w:val="300"/>
          <w:jc w:val="center"/>
        </w:trPr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5AC49" w14:textId="77777777" w:rsidR="00D02254" w:rsidRPr="00BC5DA4" w:rsidRDefault="00D02254" w:rsidP="00D02254">
            <w:pPr>
              <w:spacing w:line="276" w:lineRule="auto"/>
              <w:jc w:val="center"/>
              <w:rPr>
                <w:b/>
                <w:color w:val="000000"/>
                <w:lang w:eastAsia="en-AU"/>
              </w:rPr>
            </w:pPr>
            <w:r w:rsidRPr="00BC5DA4">
              <w:rPr>
                <w:b/>
                <w:color w:val="000000"/>
                <w:lang w:eastAsia="en-AU"/>
              </w:rPr>
              <w:t>ST 19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F4D06" w14:textId="77777777" w:rsidR="00D02254" w:rsidRPr="00BC5DA4" w:rsidRDefault="00D02254" w:rsidP="00D02254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1m</w:t>
            </w:r>
          </w:p>
        </w:tc>
        <w:tc>
          <w:tcPr>
            <w:tcW w:w="18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ADD96" w14:textId="5984CFC5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95.8 (78.9-99.9)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8773" w14:textId="0BBCE58F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79.3 (60.3-92.0)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03D51" w14:textId="0F652A4A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82.6 (61.2-95.0)</w:t>
            </w:r>
          </w:p>
        </w:tc>
        <w:tc>
          <w:tcPr>
            <w:tcW w:w="197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0D8A" w14:textId="492BD144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58.1 (39.1-75.5)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3B0E" w14:textId="1B70CCFF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55.8 (39.9-70.9)</w:t>
            </w:r>
          </w:p>
        </w:tc>
        <w:tc>
          <w:tcPr>
            <w:tcW w:w="19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4C58" w14:textId="12CB88F3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53.1 (34.7-70.9)</w:t>
            </w:r>
          </w:p>
        </w:tc>
      </w:tr>
      <w:tr w:rsidR="00D02254" w:rsidRPr="0047654F" w14:paraId="4CAD962E" w14:textId="77777777" w:rsidTr="00D02254">
        <w:trPr>
          <w:trHeight w:val="30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04897" w14:textId="77777777" w:rsidR="00D02254" w:rsidRPr="00BC5DA4" w:rsidRDefault="00D02254" w:rsidP="00D02254">
            <w:pPr>
              <w:spacing w:line="276" w:lineRule="auto"/>
              <w:jc w:val="center"/>
              <w:rPr>
                <w:b/>
                <w:color w:val="000000"/>
                <w:lang w:eastAsia="en-AU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DD294" w14:textId="77777777" w:rsidR="00D02254" w:rsidRPr="00BC5DA4" w:rsidRDefault="00D02254" w:rsidP="00D02254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2m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25D9" w14:textId="183EEAAE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86.2 (68.3-96.1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CC482" w14:textId="4FAB6CDD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84.4 (67.2-94.7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B7E6E" w14:textId="7CE00D31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83.3 (65.3-94.4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F536" w14:textId="4550FA18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48.4 (30.2-66.9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FBC0" w14:textId="1B08C0D1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40.5 (25.6-56.7)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AB425" w14:textId="722655B5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30.3 (15.6-48.7)</w:t>
            </w:r>
          </w:p>
        </w:tc>
      </w:tr>
      <w:tr w:rsidR="00D02254" w:rsidRPr="0047654F" w14:paraId="6ED1FFFE" w14:textId="77777777" w:rsidTr="00D02254">
        <w:trPr>
          <w:trHeight w:val="30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73908" w14:textId="77777777" w:rsidR="00D02254" w:rsidRPr="00BC5DA4" w:rsidRDefault="00D02254" w:rsidP="00D02254">
            <w:pPr>
              <w:spacing w:line="276" w:lineRule="auto"/>
              <w:jc w:val="center"/>
              <w:rPr>
                <w:b/>
                <w:color w:val="000000"/>
                <w:lang w:eastAsia="en-AU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3BBFA" w14:textId="77777777" w:rsidR="00D02254" w:rsidRPr="00BC5DA4" w:rsidRDefault="00D02254" w:rsidP="00D02254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3m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F3805" w14:textId="1E4C2D64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74.4 (57.9-87.0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D542" w14:textId="2A7EB589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78.9 (62.7-90.4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61CB8" w14:textId="5C046C28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60.0 (40.6-77.3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88D38" w14:textId="4532C902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24.2 (11.1-42.3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7708" w14:textId="2F0871DF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23.8 (12.1-39.5)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5802" w14:textId="50221560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31.3 (16.1-50.0)</w:t>
            </w:r>
          </w:p>
        </w:tc>
      </w:tr>
      <w:tr w:rsidR="00D02254" w:rsidRPr="0047654F" w14:paraId="70F03B3E" w14:textId="77777777" w:rsidTr="00D02254">
        <w:trPr>
          <w:trHeight w:val="30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6A71E" w14:textId="77777777" w:rsidR="00D02254" w:rsidRPr="00BC5DA4" w:rsidRDefault="00D02254" w:rsidP="00D02254">
            <w:pPr>
              <w:spacing w:line="276" w:lineRule="auto"/>
              <w:jc w:val="center"/>
              <w:rPr>
                <w:b/>
                <w:color w:val="000000"/>
                <w:lang w:eastAsia="en-AU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5D67B" w14:textId="77777777" w:rsidR="00D02254" w:rsidRPr="00BC5DA4" w:rsidRDefault="00D02254" w:rsidP="00D02254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4m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20971" w14:textId="5699B6C4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59.4 (40.6-76.3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2F4F" w14:textId="03254472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60.5 (44.4-75.0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0BBD1" w14:textId="1923FD20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72.4 (52.8-87.3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4421" w14:textId="416322AF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24.2 (11.1-42.3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5B90" w14:textId="284FE15B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16.3 (6.8-30.7)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7848" w14:textId="5F954F0A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17.6 (6.8-34.5)</w:t>
            </w:r>
          </w:p>
        </w:tc>
      </w:tr>
      <w:tr w:rsidR="00D02254" w:rsidRPr="0047654F" w14:paraId="714DC2AC" w14:textId="77777777" w:rsidTr="00D02254">
        <w:trPr>
          <w:trHeight w:val="30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DB89A" w14:textId="77777777" w:rsidR="00D02254" w:rsidRPr="00BC5DA4" w:rsidRDefault="00D02254" w:rsidP="00D02254">
            <w:pPr>
              <w:spacing w:line="276" w:lineRule="auto"/>
              <w:jc w:val="center"/>
              <w:rPr>
                <w:b/>
                <w:color w:val="000000"/>
                <w:lang w:eastAsia="en-AU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FC82E" w14:textId="77777777" w:rsidR="00D02254" w:rsidRPr="00BC5DA4" w:rsidRDefault="00D02254" w:rsidP="00D02254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9m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F7D8D" w14:textId="1C16D632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45.9 (29.5-63.1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7932" w14:textId="07FD321A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56.3 (41.2-70.5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62718" w14:textId="6A35759E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64.5 (45.4-80.8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67279" w14:textId="48D452BC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12.5 (3.5-29.0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72FC" w14:textId="2AA33CD7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21.4 (10.3-36.8)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FE18" w14:textId="6A5EB7AC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18.8 (7.2-36.4)</w:t>
            </w:r>
          </w:p>
        </w:tc>
      </w:tr>
      <w:tr w:rsidR="00D02254" w:rsidRPr="0047654F" w14:paraId="3BBDA733" w14:textId="77777777" w:rsidTr="00D02254">
        <w:trPr>
          <w:trHeight w:val="80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22650" w14:textId="77777777" w:rsidR="00D02254" w:rsidRPr="00BC5DA4" w:rsidRDefault="00D02254" w:rsidP="00D02254">
            <w:pPr>
              <w:spacing w:line="276" w:lineRule="auto"/>
              <w:jc w:val="center"/>
              <w:rPr>
                <w:b/>
                <w:color w:val="000000"/>
                <w:lang w:eastAsia="en-AU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49F35" w14:textId="77777777" w:rsidR="00D02254" w:rsidRPr="00BC5DA4" w:rsidRDefault="00D02254" w:rsidP="00D02254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10m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C8D6B" w14:textId="0CEC593C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52.4 (36.4-68.0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218F" w14:textId="37E6B62D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48.6 (31.9-65.6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61CB3" w14:textId="5A485800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37.5 (21.1-56.3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F03F" w14:textId="331CD9FE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6.3 (0.8-20.8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65F9" w14:textId="5CF17231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18.6 (8.4-33.4)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C711" w14:textId="3D94052D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6.3 (0.8-20.8)</w:t>
            </w:r>
          </w:p>
        </w:tc>
      </w:tr>
      <w:tr w:rsidR="00D02254" w:rsidRPr="0047654F" w14:paraId="14CB4CE7" w14:textId="77777777" w:rsidTr="00D02254">
        <w:trPr>
          <w:trHeight w:val="300"/>
          <w:jc w:val="center"/>
        </w:trPr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42910" w14:textId="77777777" w:rsidR="00D02254" w:rsidRPr="00BC5DA4" w:rsidRDefault="00D02254" w:rsidP="00D02254">
            <w:pPr>
              <w:spacing w:line="276" w:lineRule="auto"/>
              <w:jc w:val="center"/>
              <w:rPr>
                <w:b/>
                <w:color w:val="000000"/>
                <w:lang w:eastAsia="en-AU"/>
              </w:rPr>
            </w:pP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84D57" w14:textId="77777777" w:rsidR="00D02254" w:rsidRPr="00BC5DA4" w:rsidRDefault="00D02254" w:rsidP="00D02254">
            <w:pPr>
              <w:spacing w:line="276" w:lineRule="auto"/>
              <w:jc w:val="center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18m</w:t>
            </w:r>
          </w:p>
        </w:tc>
        <w:tc>
          <w:tcPr>
            <w:tcW w:w="18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BC645" w14:textId="4AD5D6A6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29.3 (16.1-45.5)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1F95E" w14:textId="5B969D00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30.4 (17.7-45.8)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86840" w14:textId="18545FF5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22.9 (10.4-40.1)</w:t>
            </w:r>
          </w:p>
        </w:tc>
        <w:tc>
          <w:tcPr>
            <w:tcW w:w="19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419FE" w14:textId="35046F9C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12.9 (3.6-29.8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60EB3" w14:textId="10959DC8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11.6 (3.9-25.1)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EB24F" w14:textId="6C3C6DDE" w:rsidR="00D02254" w:rsidRPr="00BC5DA4" w:rsidRDefault="00D02254" w:rsidP="00D02254">
            <w:pPr>
              <w:spacing w:line="276" w:lineRule="auto"/>
              <w:rPr>
                <w:color w:val="000000"/>
                <w:lang w:eastAsia="en-AU"/>
              </w:rPr>
            </w:pPr>
            <w:r w:rsidRPr="00BC5DA4">
              <w:rPr>
                <w:color w:val="000000"/>
                <w:lang w:eastAsia="en-AU"/>
              </w:rPr>
              <w:t>15.2 (5.1-31.9)</w:t>
            </w:r>
          </w:p>
        </w:tc>
      </w:tr>
    </w:tbl>
    <w:p w14:paraId="56520957" w14:textId="77777777" w:rsidR="00BC5DA4" w:rsidRDefault="00BC5DA4" w:rsidP="00BC5DA4"/>
    <w:p w14:paraId="7A88A239" w14:textId="2404FA21" w:rsidR="00B708D8" w:rsidRDefault="00C271DA" w:rsidP="00B708D8">
      <w:pPr>
        <w:spacing w:line="360" w:lineRule="auto"/>
      </w:pPr>
      <w:r>
        <w:lastRenderedPageBreak/>
        <w:t xml:space="preserve">Proportions in </w:t>
      </w:r>
      <w:r w:rsidRPr="00C271DA">
        <w:rPr>
          <w:b/>
          <w:bCs/>
        </w:rPr>
        <w:t>bold</w:t>
      </w:r>
      <w:r>
        <w:t xml:space="preserve"> indicate significant differen</w:t>
      </w:r>
      <w:r w:rsidR="00E26F32">
        <w:t>ces</w:t>
      </w:r>
      <w:r>
        <w:t xml:space="preserve"> </w:t>
      </w:r>
      <w:r w:rsidR="00E26F32">
        <w:t xml:space="preserve">in </w:t>
      </w:r>
      <w:r>
        <w:t>responses between 7vPCV</w:t>
      </w:r>
      <w:r w:rsidR="00005700">
        <w:t>-</w:t>
      </w:r>
      <w:r>
        <w:t xml:space="preserve">vaccinated children (neonatal </w:t>
      </w:r>
      <w:r w:rsidR="00052867">
        <w:t>and/</w:t>
      </w:r>
      <w:r>
        <w:t>or infan</w:t>
      </w:r>
      <w:r w:rsidR="00052867">
        <w:t xml:space="preserve">t </w:t>
      </w:r>
      <w:r>
        <w:t xml:space="preserve">group) versus non-7vPCV recipients (controls) based on 95% confidence intervals. </w:t>
      </w:r>
    </w:p>
    <w:sectPr w:rsidR="00B708D8" w:rsidSect="00BC5DA4">
      <w:pgSz w:w="16838" w:h="11906" w:orient="landscape" w:code="9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CF26B9"/>
    <w:multiLevelType w:val="hybridMultilevel"/>
    <w:tmpl w:val="1014329E"/>
    <w:lvl w:ilvl="0" w:tplc="26ACF9B4">
      <w:numFmt w:val="bullet"/>
      <w:lvlText w:val=""/>
      <w:lvlJc w:val="left"/>
      <w:pPr>
        <w:ind w:left="25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0D30"/>
    <w:rsid w:val="00005700"/>
    <w:rsid w:val="00005906"/>
    <w:rsid w:val="0003140E"/>
    <w:rsid w:val="00042A41"/>
    <w:rsid w:val="00042B42"/>
    <w:rsid w:val="000513ED"/>
    <w:rsid w:val="00052867"/>
    <w:rsid w:val="0005772D"/>
    <w:rsid w:val="0006556B"/>
    <w:rsid w:val="000663D4"/>
    <w:rsid w:val="00087582"/>
    <w:rsid w:val="00097FB5"/>
    <w:rsid w:val="000B563D"/>
    <w:rsid w:val="000D196F"/>
    <w:rsid w:val="000D4CE5"/>
    <w:rsid w:val="00100DFA"/>
    <w:rsid w:val="00115C8D"/>
    <w:rsid w:val="00120723"/>
    <w:rsid w:val="00185F57"/>
    <w:rsid w:val="00190CD8"/>
    <w:rsid w:val="001C325A"/>
    <w:rsid w:val="001D5B60"/>
    <w:rsid w:val="001E24B4"/>
    <w:rsid w:val="00203448"/>
    <w:rsid w:val="0021631F"/>
    <w:rsid w:val="00217C89"/>
    <w:rsid w:val="00221B5E"/>
    <w:rsid w:val="00243403"/>
    <w:rsid w:val="00243B4A"/>
    <w:rsid w:val="00252D0D"/>
    <w:rsid w:val="00253862"/>
    <w:rsid w:val="00253DAB"/>
    <w:rsid w:val="00261B72"/>
    <w:rsid w:val="00262805"/>
    <w:rsid w:val="002703F2"/>
    <w:rsid w:val="00275BF9"/>
    <w:rsid w:val="00281835"/>
    <w:rsid w:val="00286D99"/>
    <w:rsid w:val="002874E9"/>
    <w:rsid w:val="00292D11"/>
    <w:rsid w:val="002A51FE"/>
    <w:rsid w:val="002B2CF0"/>
    <w:rsid w:val="002D4027"/>
    <w:rsid w:val="002E0919"/>
    <w:rsid w:val="002F2311"/>
    <w:rsid w:val="002F793C"/>
    <w:rsid w:val="003074B9"/>
    <w:rsid w:val="00340D49"/>
    <w:rsid w:val="00353B5F"/>
    <w:rsid w:val="00355244"/>
    <w:rsid w:val="0035687C"/>
    <w:rsid w:val="003E40B4"/>
    <w:rsid w:val="003E47E2"/>
    <w:rsid w:val="003E6E42"/>
    <w:rsid w:val="003F1200"/>
    <w:rsid w:val="0040501A"/>
    <w:rsid w:val="00447553"/>
    <w:rsid w:val="00453ED2"/>
    <w:rsid w:val="00464E5A"/>
    <w:rsid w:val="00474958"/>
    <w:rsid w:val="0047654F"/>
    <w:rsid w:val="00477CFC"/>
    <w:rsid w:val="00480BF3"/>
    <w:rsid w:val="00490152"/>
    <w:rsid w:val="0049030B"/>
    <w:rsid w:val="00495D3D"/>
    <w:rsid w:val="004B25D1"/>
    <w:rsid w:val="004B4B5F"/>
    <w:rsid w:val="004B65D6"/>
    <w:rsid w:val="004B690C"/>
    <w:rsid w:val="005168C1"/>
    <w:rsid w:val="00521DAC"/>
    <w:rsid w:val="005232A9"/>
    <w:rsid w:val="00547CB7"/>
    <w:rsid w:val="005570B5"/>
    <w:rsid w:val="005577A4"/>
    <w:rsid w:val="00564907"/>
    <w:rsid w:val="00575CAE"/>
    <w:rsid w:val="00584F63"/>
    <w:rsid w:val="00593240"/>
    <w:rsid w:val="00594F23"/>
    <w:rsid w:val="005B550E"/>
    <w:rsid w:val="00604B24"/>
    <w:rsid w:val="006252A6"/>
    <w:rsid w:val="0063148E"/>
    <w:rsid w:val="0063752B"/>
    <w:rsid w:val="00650EA5"/>
    <w:rsid w:val="00655CBF"/>
    <w:rsid w:val="006568AE"/>
    <w:rsid w:val="00657752"/>
    <w:rsid w:val="0067132F"/>
    <w:rsid w:val="00687157"/>
    <w:rsid w:val="00687772"/>
    <w:rsid w:val="006F4BA1"/>
    <w:rsid w:val="00710797"/>
    <w:rsid w:val="00727F02"/>
    <w:rsid w:val="0073100B"/>
    <w:rsid w:val="00732C09"/>
    <w:rsid w:val="007457FD"/>
    <w:rsid w:val="00746052"/>
    <w:rsid w:val="00754CEF"/>
    <w:rsid w:val="007614E3"/>
    <w:rsid w:val="007932A3"/>
    <w:rsid w:val="007B0042"/>
    <w:rsid w:val="007C433C"/>
    <w:rsid w:val="007E1074"/>
    <w:rsid w:val="007F4F41"/>
    <w:rsid w:val="00804251"/>
    <w:rsid w:val="008244BC"/>
    <w:rsid w:val="008320EA"/>
    <w:rsid w:val="008444EE"/>
    <w:rsid w:val="00862F78"/>
    <w:rsid w:val="00866F6E"/>
    <w:rsid w:val="008806BA"/>
    <w:rsid w:val="0088161B"/>
    <w:rsid w:val="008959DE"/>
    <w:rsid w:val="008D1A2D"/>
    <w:rsid w:val="008D4BB2"/>
    <w:rsid w:val="008F37D4"/>
    <w:rsid w:val="00912267"/>
    <w:rsid w:val="0091662B"/>
    <w:rsid w:val="0092163F"/>
    <w:rsid w:val="00961978"/>
    <w:rsid w:val="009651C4"/>
    <w:rsid w:val="00967FE8"/>
    <w:rsid w:val="009C782F"/>
    <w:rsid w:val="009E03AC"/>
    <w:rsid w:val="009E22A9"/>
    <w:rsid w:val="009E3A53"/>
    <w:rsid w:val="009F7F9C"/>
    <w:rsid w:val="00A11B4E"/>
    <w:rsid w:val="00A13854"/>
    <w:rsid w:val="00A162BA"/>
    <w:rsid w:val="00A20B22"/>
    <w:rsid w:val="00A3545C"/>
    <w:rsid w:val="00A40B7C"/>
    <w:rsid w:val="00A41680"/>
    <w:rsid w:val="00A41FE3"/>
    <w:rsid w:val="00A5002A"/>
    <w:rsid w:val="00A512B9"/>
    <w:rsid w:val="00A61B58"/>
    <w:rsid w:val="00A75D37"/>
    <w:rsid w:val="00AB12D3"/>
    <w:rsid w:val="00AC079E"/>
    <w:rsid w:val="00B376EB"/>
    <w:rsid w:val="00B41CEC"/>
    <w:rsid w:val="00B46508"/>
    <w:rsid w:val="00B5034C"/>
    <w:rsid w:val="00B57B6C"/>
    <w:rsid w:val="00B708D8"/>
    <w:rsid w:val="00B95F7E"/>
    <w:rsid w:val="00BA5E65"/>
    <w:rsid w:val="00BC38BA"/>
    <w:rsid w:val="00BC5C35"/>
    <w:rsid w:val="00BC5DA4"/>
    <w:rsid w:val="00BD0DAA"/>
    <w:rsid w:val="00BD3FDF"/>
    <w:rsid w:val="00BD636C"/>
    <w:rsid w:val="00BE12A1"/>
    <w:rsid w:val="00BE4643"/>
    <w:rsid w:val="00BF3BCC"/>
    <w:rsid w:val="00BF435A"/>
    <w:rsid w:val="00BF514A"/>
    <w:rsid w:val="00C11BFB"/>
    <w:rsid w:val="00C22305"/>
    <w:rsid w:val="00C271DA"/>
    <w:rsid w:val="00C35688"/>
    <w:rsid w:val="00C50618"/>
    <w:rsid w:val="00C56C57"/>
    <w:rsid w:val="00CB19FE"/>
    <w:rsid w:val="00CB7564"/>
    <w:rsid w:val="00CE301E"/>
    <w:rsid w:val="00CE7D50"/>
    <w:rsid w:val="00D02254"/>
    <w:rsid w:val="00D0322E"/>
    <w:rsid w:val="00D14394"/>
    <w:rsid w:val="00D15546"/>
    <w:rsid w:val="00D15A49"/>
    <w:rsid w:val="00D357FE"/>
    <w:rsid w:val="00D55877"/>
    <w:rsid w:val="00D63710"/>
    <w:rsid w:val="00D76BC3"/>
    <w:rsid w:val="00D81A5E"/>
    <w:rsid w:val="00D843B8"/>
    <w:rsid w:val="00D977AE"/>
    <w:rsid w:val="00DB65E6"/>
    <w:rsid w:val="00DC5592"/>
    <w:rsid w:val="00DD32AD"/>
    <w:rsid w:val="00DE412D"/>
    <w:rsid w:val="00DF3CAB"/>
    <w:rsid w:val="00E05E60"/>
    <w:rsid w:val="00E26F32"/>
    <w:rsid w:val="00E3316E"/>
    <w:rsid w:val="00E610D1"/>
    <w:rsid w:val="00E61366"/>
    <w:rsid w:val="00E67C55"/>
    <w:rsid w:val="00EA2370"/>
    <w:rsid w:val="00EB4CF2"/>
    <w:rsid w:val="00EB59E5"/>
    <w:rsid w:val="00ED6266"/>
    <w:rsid w:val="00EF2C3F"/>
    <w:rsid w:val="00EF2E35"/>
    <w:rsid w:val="00EF2F09"/>
    <w:rsid w:val="00F277F3"/>
    <w:rsid w:val="00F64060"/>
    <w:rsid w:val="00F666CF"/>
    <w:rsid w:val="00F86711"/>
    <w:rsid w:val="00FA1C0A"/>
    <w:rsid w:val="00FB0CD4"/>
    <w:rsid w:val="00FB4AFA"/>
    <w:rsid w:val="00FB5B4F"/>
    <w:rsid w:val="00FC1CC7"/>
    <w:rsid w:val="00FD0970"/>
    <w:rsid w:val="00FD0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48F97"/>
  <w15:docId w15:val="{A5AAA2ED-1A41-41DA-9C9C-1DE0A22A2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0D3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55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B550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550E"/>
    <w:rPr>
      <w:rFonts w:ascii="Tahoma" w:eastAsia="Times New Roman" w:hAnsi="Tahoma" w:cs="Tahoma"/>
      <w:sz w:val="16"/>
      <w:szCs w:val="16"/>
      <w:lang w:eastAsia="en-US"/>
    </w:rPr>
  </w:style>
  <w:style w:type="character" w:styleId="Strong">
    <w:name w:val="Strong"/>
    <w:basedOn w:val="DefaultParagraphFont"/>
    <w:uiPriority w:val="22"/>
    <w:qFormat/>
    <w:rsid w:val="008806BA"/>
    <w:rPr>
      <w:b/>
      <w:bCs/>
    </w:rPr>
  </w:style>
  <w:style w:type="paragraph" w:styleId="ListParagraph">
    <w:name w:val="List Paragraph"/>
    <w:basedOn w:val="Normal"/>
    <w:uiPriority w:val="34"/>
    <w:qFormat/>
    <w:rsid w:val="006252A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465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65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6508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65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6508"/>
    <w:rPr>
      <w:rFonts w:ascii="Times New Roman" w:eastAsia="Times New Roman" w:hAnsi="Times New Roman" w:cs="Times New Roman"/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6291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5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bugs\ACS_U\avandenbiggelaar\userdata\Manuscripts\PCV7%20Saliva%20Paper%20Rebecca%20Ford\Databases%20and%20analysis\Anita_Total%20Protei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AU" sz="1200" b="1">
                <a:solidFill>
                  <a:sysClr val="windowText" lastClr="000000"/>
                </a:solidFill>
              </a:rPr>
              <a:t>Mean total </a:t>
            </a:r>
            <a:r>
              <a:rPr lang="en-AU" sz="1200" b="1" baseline="0">
                <a:solidFill>
                  <a:sysClr val="windowText" lastClr="000000"/>
                </a:solidFill>
              </a:rPr>
              <a:t>protein concentrations in saliva</a:t>
            </a:r>
            <a:endParaRPr lang="en-AU" sz="1200" b="1">
              <a:solidFill>
                <a:sysClr val="windowText" lastClr="000000"/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481985735160985"/>
          <c:y val="0.15358178053830226"/>
          <c:w val="0.67953000804218211"/>
          <c:h val="0.62114572634942367"/>
        </c:manualLayout>
      </c:layout>
      <c:lineChart>
        <c:grouping val="standard"/>
        <c:varyColors val="0"/>
        <c:ser>
          <c:idx val="0"/>
          <c:order val="0"/>
          <c:tx>
            <c:strRef>
              <c:f>'Groups per time point'!$A$1:$H$1</c:f>
              <c:strCache>
                <c:ptCount val="1"/>
                <c:pt idx="0">
                  <c:v>Control group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Groups per time point'!$L$4:$L$10</c:f>
                <c:numCache>
                  <c:formatCode>General</c:formatCode>
                  <c:ptCount val="7"/>
                  <c:pt idx="0">
                    <c:v>0.47024736842105197</c:v>
                  </c:pt>
                  <c:pt idx="1">
                    <c:v>0.5621315789473682</c:v>
                  </c:pt>
                  <c:pt idx="2">
                    <c:v>0.44373684210526321</c:v>
                  </c:pt>
                  <c:pt idx="3">
                    <c:v>0.29596315789473637</c:v>
                  </c:pt>
                  <c:pt idx="4">
                    <c:v>0.27397368421052604</c:v>
                  </c:pt>
                  <c:pt idx="5">
                    <c:v>0.67677368421052631</c:v>
                  </c:pt>
                  <c:pt idx="6">
                    <c:v>0.78310810810810816</c:v>
                  </c:pt>
                </c:numCache>
              </c:numRef>
            </c:plus>
            <c:minus>
              <c:numRef>
                <c:f>'Groups per time point'!$K$4:$K$10</c:f>
                <c:numCache>
                  <c:formatCode>General</c:formatCode>
                  <c:ptCount val="7"/>
                  <c:pt idx="0">
                    <c:v>0.47005263157894794</c:v>
                  </c:pt>
                  <c:pt idx="1">
                    <c:v>0.56206842105263166</c:v>
                  </c:pt>
                  <c:pt idx="2">
                    <c:v>0.44346315789473656</c:v>
                  </c:pt>
                  <c:pt idx="3">
                    <c:v>0.29603684210526371</c:v>
                  </c:pt>
                  <c:pt idx="4">
                    <c:v>0.27402631578947401</c:v>
                  </c:pt>
                  <c:pt idx="5">
                    <c:v>0.67682631578947383</c:v>
                  </c:pt>
                  <c:pt idx="6">
                    <c:v>0.7828918918918921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Groups per time point'!$A$4:$A$10</c:f>
              <c:strCache>
                <c:ptCount val="7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9</c:v>
                </c:pt>
                <c:pt idx="5">
                  <c:v>10</c:v>
                </c:pt>
                <c:pt idx="6">
                  <c:v>18</c:v>
                </c:pt>
              </c:strCache>
            </c:strRef>
          </c:cat>
          <c:val>
            <c:numRef>
              <c:f>'Groups per time point'!$F$4:$F$10</c:f>
              <c:numCache>
                <c:formatCode>0.00</c:formatCode>
                <c:ptCount val="7"/>
                <c:pt idx="0">
                  <c:v>2.1860526315789479</c:v>
                </c:pt>
                <c:pt idx="1">
                  <c:v>1.8073684210526317</c:v>
                </c:pt>
                <c:pt idx="2">
                  <c:v>1.6102631578947366</c:v>
                </c:pt>
                <c:pt idx="3">
                  <c:v>1.4497368421052637</c:v>
                </c:pt>
                <c:pt idx="4">
                  <c:v>1.560526315789474</c:v>
                </c:pt>
                <c:pt idx="5">
                  <c:v>2.0505263157894738</c:v>
                </c:pt>
                <c:pt idx="6">
                  <c:v>2.331891891891892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E56-46E4-A3D6-51850CAA8BF9}"/>
            </c:ext>
          </c:extLst>
        </c:ser>
        <c:ser>
          <c:idx val="1"/>
          <c:order val="1"/>
          <c:tx>
            <c:strRef>
              <c:f>'Groups per time point'!$O$1</c:f>
              <c:strCache>
                <c:ptCount val="1"/>
                <c:pt idx="0">
                  <c:v>Infant group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Groups per time point'!$W$4:$W$10</c:f>
                <c:numCache>
                  <c:formatCode>General</c:formatCode>
                  <c:ptCount val="7"/>
                  <c:pt idx="0">
                    <c:v>0.55143137254901919</c:v>
                  </c:pt>
                  <c:pt idx="1">
                    <c:v>0.27088235294117724</c:v>
                  </c:pt>
                  <c:pt idx="2">
                    <c:v>0.26875490196078444</c:v>
                  </c:pt>
                  <c:pt idx="3">
                    <c:v>0.38923921568627495</c:v>
                  </c:pt>
                  <c:pt idx="4">
                    <c:v>0.3510000000000002</c:v>
                  </c:pt>
                  <c:pt idx="5">
                    <c:v>0.30888627450980377</c:v>
                  </c:pt>
                  <c:pt idx="6">
                    <c:v>0.70650980392156937</c:v>
                  </c:pt>
                </c:numCache>
              </c:numRef>
            </c:plus>
            <c:minus>
              <c:numRef>
                <c:f>'Groups per time point'!$V$4:$V$10</c:f>
                <c:numCache>
                  <c:formatCode>General</c:formatCode>
                  <c:ptCount val="7"/>
                  <c:pt idx="0">
                    <c:v>0.55116862745098061</c:v>
                  </c:pt>
                  <c:pt idx="1">
                    <c:v>0.27081764705882283</c:v>
                  </c:pt>
                  <c:pt idx="2">
                    <c:v>0.26874509803921565</c:v>
                  </c:pt>
                  <c:pt idx="3">
                    <c:v>0.38916078431372503</c:v>
                  </c:pt>
                  <c:pt idx="4">
                    <c:v>0.35079999999999978</c:v>
                  </c:pt>
                  <c:pt idx="5">
                    <c:v>0.30891372549019636</c:v>
                  </c:pt>
                  <c:pt idx="6">
                    <c:v>0.7064901960784306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Groups per time point'!$Q$4:$Q$10</c:f>
              <c:numCache>
                <c:formatCode>0.00</c:formatCode>
                <c:ptCount val="7"/>
                <c:pt idx="0">
                  <c:v>2.4415686274509807</c:v>
                </c:pt>
                <c:pt idx="1">
                  <c:v>1.7241176470588229</c:v>
                </c:pt>
                <c:pt idx="2">
                  <c:v>1.5327450980392157</c:v>
                </c:pt>
                <c:pt idx="3">
                  <c:v>1.711960784313725</c:v>
                </c:pt>
                <c:pt idx="4">
                  <c:v>1.5619999999999998</c:v>
                </c:pt>
                <c:pt idx="5">
                  <c:v>1.8343137254901964</c:v>
                </c:pt>
                <c:pt idx="6">
                  <c:v>2.535490196078430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E56-46E4-A3D6-51850CAA8BF9}"/>
            </c:ext>
          </c:extLst>
        </c:ser>
        <c:ser>
          <c:idx val="2"/>
          <c:order val="2"/>
          <c:tx>
            <c:strRef>
              <c:f>'Groups per time point'!$Z$1</c:f>
              <c:strCache>
                <c:ptCount val="1"/>
                <c:pt idx="0">
                  <c:v>Neonatal group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Groups per time point'!$AH$4:$AH$10</c:f>
                <c:numCache>
                  <c:formatCode>General</c:formatCode>
                  <c:ptCount val="7"/>
                  <c:pt idx="0">
                    <c:v>0.279695238095238</c:v>
                  </c:pt>
                  <c:pt idx="1">
                    <c:v>0.476547619047619</c:v>
                  </c:pt>
                  <c:pt idx="2">
                    <c:v>0.26435714285714296</c:v>
                  </c:pt>
                  <c:pt idx="3">
                    <c:v>0.33890476190476204</c:v>
                  </c:pt>
                  <c:pt idx="4">
                    <c:v>0.51931473285714413</c:v>
                  </c:pt>
                  <c:pt idx="5">
                    <c:v>0.32639523809523818</c:v>
                  </c:pt>
                  <c:pt idx="6">
                    <c:v>0.26608571428571426</c:v>
                  </c:pt>
                </c:numCache>
              </c:numRef>
            </c:plus>
            <c:minus>
              <c:numRef>
                <c:f>'Groups per time point'!$AG$4:$AG$10</c:f>
                <c:numCache>
                  <c:formatCode>General</c:formatCode>
                  <c:ptCount val="7"/>
                  <c:pt idx="0">
                    <c:v>0.2799047619047621</c:v>
                  </c:pt>
                  <c:pt idx="1">
                    <c:v>0.47645238095238085</c:v>
                  </c:pt>
                  <c:pt idx="2">
                    <c:v>0.2644428571428572</c:v>
                  </c:pt>
                  <c:pt idx="3">
                    <c:v>0.33889523809523814</c:v>
                  </c:pt>
                  <c:pt idx="4">
                    <c:v>0.51928526714285561</c:v>
                  </c:pt>
                  <c:pt idx="5">
                    <c:v>0.32640476190476186</c:v>
                  </c:pt>
                  <c:pt idx="6">
                    <c:v>0.2661142857142857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Groups per time point'!$AB$4:$AB$10</c:f>
              <c:numCache>
                <c:formatCode>0.00</c:formatCode>
                <c:ptCount val="7"/>
                <c:pt idx="0">
                  <c:v>2.4369047619047621</c:v>
                </c:pt>
                <c:pt idx="1">
                  <c:v>2.0909523809523809</c:v>
                </c:pt>
                <c:pt idx="2">
                  <c:v>1.3821428571428571</c:v>
                </c:pt>
                <c:pt idx="3">
                  <c:v>1.7280952380952381</c:v>
                </c:pt>
                <c:pt idx="4">
                  <c:v>1.9462852671428557</c:v>
                </c:pt>
                <c:pt idx="5">
                  <c:v>1.8169047619047618</c:v>
                </c:pt>
                <c:pt idx="6">
                  <c:v>1.705714285714285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AE56-46E4-A3D6-51850CAA8BF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14090616"/>
        <c:axId val="714089960"/>
      </c:lineChart>
      <c:catAx>
        <c:axId val="7140906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/>
                  <a:t>Age (months)</a:t>
                </a:r>
              </a:p>
            </c:rich>
          </c:tx>
          <c:layout>
            <c:manualLayout>
              <c:xMode val="edge"/>
              <c:yMode val="edge"/>
              <c:x val="0.39826435291651741"/>
              <c:y val="0.8790681599582660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14089960"/>
        <c:crosses val="autoZero"/>
        <c:auto val="1"/>
        <c:lblAlgn val="ctr"/>
        <c:lblOffset val="100"/>
        <c:noMultiLvlLbl val="0"/>
      </c:catAx>
      <c:valAx>
        <c:axId val="7140899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200" b="1"/>
                  <a:t>Total protein</a:t>
                </a:r>
                <a:r>
                  <a:rPr lang="en-AU" sz="1200" b="1" baseline="0"/>
                  <a:t> (mg/mL)</a:t>
                </a:r>
                <a:endParaRPr lang="en-AU" sz="1200" b="1"/>
              </a:p>
            </c:rich>
          </c:tx>
          <c:layout>
            <c:manualLayout>
              <c:xMode val="edge"/>
              <c:yMode val="edge"/>
              <c:x val="2.0755073189802929E-2"/>
              <c:y val="0.2232229666943805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140906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8034158462203973"/>
          <c:y val="0.56928481765866235"/>
          <c:w val="0.20549912071151757"/>
          <c:h val="0.2096287964004499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453</Words>
  <Characters>8288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ICHR</Company>
  <LinksUpToDate>false</LinksUpToDate>
  <CharactersWithSpaces>9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ice Lim</dc:creator>
  <cp:lastModifiedBy>Anita van den Biggelaar</cp:lastModifiedBy>
  <cp:revision>3</cp:revision>
  <cp:lastPrinted>2012-11-15T05:02:00Z</cp:lastPrinted>
  <dcterms:created xsi:type="dcterms:W3CDTF">2020-09-30T02:54:00Z</dcterms:created>
  <dcterms:modified xsi:type="dcterms:W3CDTF">2020-09-30T02:55:00Z</dcterms:modified>
</cp:coreProperties>
</file>